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57553" w14:textId="77777777" w:rsidR="00C20867" w:rsidRPr="00930ADC" w:rsidRDefault="001821FF" w:rsidP="00C20867">
      <w:pPr>
        <w:rPr>
          <w:sz w:val="27"/>
          <w:szCs w:val="27"/>
        </w:rPr>
      </w:pPr>
      <w:proofErr w:type="spellStart"/>
      <w:r w:rsidRPr="00930ADC">
        <w:rPr>
          <w:sz w:val="27"/>
          <w:szCs w:val="27"/>
        </w:rPr>
        <w:t>Tafadhali</w:t>
      </w:r>
      <w:proofErr w:type="spellEnd"/>
      <w:r w:rsidRPr="00930ADC">
        <w:rPr>
          <w:sz w:val="27"/>
          <w:szCs w:val="27"/>
        </w:rPr>
        <w:t xml:space="preserve"> </w:t>
      </w:r>
      <w:proofErr w:type="spellStart"/>
      <w:r w:rsidRPr="00930ADC">
        <w:rPr>
          <w:sz w:val="27"/>
          <w:szCs w:val="27"/>
        </w:rPr>
        <w:t>jibu</w:t>
      </w:r>
      <w:proofErr w:type="spellEnd"/>
      <w:r w:rsidRPr="00930ADC">
        <w:rPr>
          <w:sz w:val="27"/>
          <w:szCs w:val="27"/>
        </w:rPr>
        <w:t xml:space="preserve"> </w:t>
      </w:r>
      <w:proofErr w:type="spellStart"/>
      <w:r w:rsidRPr="00930ADC">
        <w:rPr>
          <w:sz w:val="27"/>
          <w:szCs w:val="27"/>
        </w:rPr>
        <w:t>kila</w:t>
      </w:r>
      <w:proofErr w:type="spellEnd"/>
      <w:r w:rsidRPr="00930ADC">
        <w:rPr>
          <w:sz w:val="27"/>
          <w:szCs w:val="27"/>
        </w:rPr>
        <w:t xml:space="preserve"> </w:t>
      </w:r>
      <w:proofErr w:type="spellStart"/>
      <w:r w:rsidRPr="00930ADC">
        <w:rPr>
          <w:sz w:val="27"/>
          <w:szCs w:val="27"/>
        </w:rPr>
        <w:t>swali</w:t>
      </w:r>
      <w:proofErr w:type="spellEnd"/>
      <w:r w:rsidR="009263A0" w:rsidRPr="00930ADC">
        <w:rPr>
          <w:sz w:val="27"/>
          <w:szCs w:val="27"/>
        </w:rPr>
        <w:t xml:space="preserve"> </w:t>
      </w:r>
      <w:proofErr w:type="spellStart"/>
      <w:r w:rsidR="009263A0" w:rsidRPr="00930ADC">
        <w:rPr>
          <w:sz w:val="27"/>
          <w:szCs w:val="27"/>
        </w:rPr>
        <w:t>kwa</w:t>
      </w:r>
      <w:proofErr w:type="spellEnd"/>
      <w:r w:rsidR="009263A0" w:rsidRPr="00930ADC">
        <w:rPr>
          <w:sz w:val="27"/>
          <w:szCs w:val="27"/>
        </w:rPr>
        <w:t xml:space="preserve"> </w:t>
      </w:r>
      <w:proofErr w:type="spellStart"/>
      <w:r w:rsidR="009263A0" w:rsidRPr="00930ADC">
        <w:rPr>
          <w:sz w:val="27"/>
          <w:szCs w:val="27"/>
        </w:rPr>
        <w:t>kuonyesha</w:t>
      </w:r>
      <w:proofErr w:type="spellEnd"/>
      <w:r w:rsidR="009263A0" w:rsidRPr="00930ADC">
        <w:rPr>
          <w:sz w:val="27"/>
          <w:szCs w:val="27"/>
        </w:rPr>
        <w:t xml:space="preserve"> </w:t>
      </w:r>
      <w:proofErr w:type="spellStart"/>
      <w:r w:rsidR="009263A0" w:rsidRPr="00930ADC">
        <w:rPr>
          <w:sz w:val="27"/>
          <w:szCs w:val="27"/>
        </w:rPr>
        <w:t>jibu</w:t>
      </w:r>
      <w:proofErr w:type="spellEnd"/>
      <w:r w:rsidR="009263A0" w:rsidRPr="00930ADC">
        <w:rPr>
          <w:sz w:val="27"/>
          <w:szCs w:val="27"/>
        </w:rPr>
        <w:t xml:space="preserve"> </w:t>
      </w:r>
      <w:proofErr w:type="spellStart"/>
      <w:r w:rsidR="009263A0" w:rsidRPr="00930ADC">
        <w:rPr>
          <w:sz w:val="27"/>
          <w:szCs w:val="27"/>
        </w:rPr>
        <w:t>moja</w:t>
      </w:r>
      <w:proofErr w:type="spellEnd"/>
      <w:r w:rsidR="009263A0" w:rsidRPr="00930ADC">
        <w:rPr>
          <w:sz w:val="27"/>
          <w:szCs w:val="27"/>
        </w:rPr>
        <w:t xml:space="preserve"> </w:t>
      </w:r>
      <w:proofErr w:type="spellStart"/>
      <w:r w:rsidR="009263A0" w:rsidRPr="00930ADC">
        <w:rPr>
          <w:sz w:val="27"/>
          <w:szCs w:val="27"/>
        </w:rPr>
        <w:t>kwa</w:t>
      </w:r>
      <w:proofErr w:type="spellEnd"/>
      <w:r w:rsidR="009263A0" w:rsidRPr="00930ADC">
        <w:rPr>
          <w:sz w:val="27"/>
          <w:szCs w:val="27"/>
        </w:rPr>
        <w:t xml:space="preserve"> </w:t>
      </w:r>
      <w:proofErr w:type="spellStart"/>
      <w:r w:rsidR="009263A0" w:rsidRPr="00930ADC">
        <w:rPr>
          <w:sz w:val="27"/>
          <w:szCs w:val="27"/>
        </w:rPr>
        <w:t>kila</w:t>
      </w:r>
      <w:proofErr w:type="spellEnd"/>
      <w:r w:rsidR="009263A0" w:rsidRPr="00930ADC">
        <w:rPr>
          <w:sz w:val="27"/>
          <w:szCs w:val="27"/>
        </w:rPr>
        <w:t xml:space="preserve"> </w:t>
      </w:r>
      <w:proofErr w:type="spellStart"/>
      <w:r w:rsidR="009263A0" w:rsidRPr="00930ADC">
        <w:rPr>
          <w:sz w:val="27"/>
          <w:szCs w:val="27"/>
        </w:rPr>
        <w:t>swali</w:t>
      </w:r>
      <w:proofErr w:type="spellEnd"/>
      <w:r w:rsidR="009263A0" w:rsidRPr="00930ADC">
        <w:rPr>
          <w:sz w:val="27"/>
          <w:szCs w:val="27"/>
        </w:rPr>
        <w:t xml:space="preserve">. </w:t>
      </w:r>
      <w:proofErr w:type="spellStart"/>
      <w:r w:rsidR="009263A0" w:rsidRPr="00930ADC">
        <w:rPr>
          <w:sz w:val="27"/>
          <w:szCs w:val="27"/>
        </w:rPr>
        <w:t>Tafadhali</w:t>
      </w:r>
      <w:proofErr w:type="spellEnd"/>
      <w:r w:rsidR="009263A0" w:rsidRPr="00930ADC">
        <w:rPr>
          <w:sz w:val="27"/>
          <w:szCs w:val="27"/>
        </w:rPr>
        <w:t xml:space="preserve"> </w:t>
      </w:r>
      <w:proofErr w:type="spellStart"/>
      <w:r w:rsidR="009263A0" w:rsidRPr="00930ADC">
        <w:rPr>
          <w:sz w:val="27"/>
          <w:szCs w:val="27"/>
        </w:rPr>
        <w:t>jibu</w:t>
      </w:r>
      <w:proofErr w:type="spellEnd"/>
      <w:r w:rsidR="009263A0" w:rsidRPr="00930ADC">
        <w:rPr>
          <w:sz w:val="27"/>
          <w:szCs w:val="27"/>
        </w:rPr>
        <w:t xml:space="preserve"> </w:t>
      </w:r>
      <w:proofErr w:type="spellStart"/>
      <w:r w:rsidR="009263A0" w:rsidRPr="00930ADC">
        <w:rPr>
          <w:sz w:val="27"/>
          <w:szCs w:val="27"/>
        </w:rPr>
        <w:t>kila</w:t>
      </w:r>
      <w:proofErr w:type="spellEnd"/>
      <w:r w:rsidR="009263A0" w:rsidRPr="00930ADC">
        <w:rPr>
          <w:sz w:val="27"/>
          <w:szCs w:val="27"/>
        </w:rPr>
        <w:t xml:space="preserve"> </w:t>
      </w:r>
      <w:proofErr w:type="spellStart"/>
      <w:r w:rsidR="009263A0" w:rsidRPr="00930ADC">
        <w:rPr>
          <w:sz w:val="27"/>
          <w:szCs w:val="27"/>
        </w:rPr>
        <w:t>swali</w:t>
      </w:r>
      <w:proofErr w:type="spellEnd"/>
      <w:r w:rsidR="009263A0" w:rsidRPr="00930ADC">
        <w:rPr>
          <w:sz w:val="27"/>
          <w:szCs w:val="27"/>
        </w:rPr>
        <w:t xml:space="preserve"> </w:t>
      </w:r>
      <w:proofErr w:type="spellStart"/>
      <w:r w:rsidR="009263A0" w:rsidRPr="00930ADC">
        <w:rPr>
          <w:sz w:val="27"/>
          <w:szCs w:val="27"/>
        </w:rPr>
        <w:t>kwa</w:t>
      </w:r>
      <w:proofErr w:type="spellEnd"/>
      <w:r w:rsidR="009263A0" w:rsidRPr="00930ADC">
        <w:rPr>
          <w:sz w:val="27"/>
          <w:szCs w:val="27"/>
        </w:rPr>
        <w:t xml:space="preserve"> </w:t>
      </w:r>
      <w:proofErr w:type="spellStart"/>
      <w:r w:rsidR="009263A0" w:rsidRPr="00930ADC">
        <w:rPr>
          <w:sz w:val="27"/>
          <w:szCs w:val="27"/>
        </w:rPr>
        <w:t>kuweka</w:t>
      </w:r>
      <w:proofErr w:type="spellEnd"/>
      <w:r w:rsidR="009263A0" w:rsidRPr="00930ADC">
        <w:rPr>
          <w:sz w:val="27"/>
          <w:szCs w:val="27"/>
        </w:rPr>
        <w:t xml:space="preserve"> </w:t>
      </w:r>
      <w:proofErr w:type="spellStart"/>
      <w:r w:rsidR="009263A0" w:rsidRPr="00930ADC">
        <w:rPr>
          <w:sz w:val="27"/>
          <w:szCs w:val="27"/>
        </w:rPr>
        <w:t>alama</w:t>
      </w:r>
      <w:proofErr w:type="spellEnd"/>
      <w:r w:rsidR="009263A0" w:rsidRPr="00930ADC">
        <w:rPr>
          <w:sz w:val="27"/>
          <w:szCs w:val="27"/>
        </w:rPr>
        <w:t xml:space="preserve"> </w:t>
      </w:r>
      <w:proofErr w:type="spellStart"/>
      <w:r w:rsidR="009263A0" w:rsidRPr="00930ADC">
        <w:rPr>
          <w:sz w:val="27"/>
          <w:szCs w:val="27"/>
        </w:rPr>
        <w:t>katika</w:t>
      </w:r>
      <w:proofErr w:type="spellEnd"/>
      <w:r w:rsidR="009263A0" w:rsidRPr="00930ADC">
        <w:rPr>
          <w:sz w:val="27"/>
          <w:szCs w:val="27"/>
        </w:rPr>
        <w:t xml:space="preserve"> </w:t>
      </w:r>
      <w:proofErr w:type="spellStart"/>
      <w:r w:rsidR="009263A0" w:rsidRPr="00930ADC">
        <w:rPr>
          <w:sz w:val="27"/>
          <w:szCs w:val="27"/>
        </w:rPr>
        <w:t>jibu</w:t>
      </w:r>
      <w:proofErr w:type="spellEnd"/>
      <w:r w:rsidR="009263A0" w:rsidRPr="00930ADC">
        <w:rPr>
          <w:sz w:val="27"/>
          <w:szCs w:val="27"/>
        </w:rPr>
        <w:t xml:space="preserve"> </w:t>
      </w:r>
      <w:proofErr w:type="spellStart"/>
      <w:r w:rsidR="009263A0" w:rsidRPr="00930ADC">
        <w:rPr>
          <w:sz w:val="27"/>
          <w:szCs w:val="27"/>
        </w:rPr>
        <w:t>moja</w:t>
      </w:r>
      <w:proofErr w:type="spellEnd"/>
      <w:r w:rsidR="009263A0" w:rsidRPr="00930ADC">
        <w:rPr>
          <w:sz w:val="27"/>
          <w:szCs w:val="27"/>
        </w:rPr>
        <w:t xml:space="preserve"> </w:t>
      </w:r>
      <w:proofErr w:type="spellStart"/>
      <w:r w:rsidR="009263A0" w:rsidRPr="00930ADC">
        <w:rPr>
          <w:sz w:val="27"/>
          <w:szCs w:val="27"/>
        </w:rPr>
        <w:t>kisanduku</w:t>
      </w:r>
      <w:proofErr w:type="spellEnd"/>
      <w:r w:rsidR="009263A0" w:rsidRPr="00930ADC">
        <w:rPr>
          <w:sz w:val="27"/>
          <w:szCs w:val="27"/>
        </w:rPr>
        <w:t xml:space="preserve"> </w:t>
      </w:r>
      <w:proofErr w:type="spellStart"/>
      <w:r w:rsidR="009263A0" w:rsidRPr="00930ADC">
        <w:rPr>
          <w:sz w:val="27"/>
          <w:szCs w:val="27"/>
        </w:rPr>
        <w:t>kwa</w:t>
      </w:r>
      <w:proofErr w:type="spellEnd"/>
      <w:r w:rsidR="009263A0" w:rsidRPr="00930ADC">
        <w:rPr>
          <w:sz w:val="27"/>
          <w:szCs w:val="27"/>
        </w:rPr>
        <w:t xml:space="preserve"> </w:t>
      </w:r>
      <w:proofErr w:type="spellStart"/>
      <w:r w:rsidR="009263A0" w:rsidRPr="00930ADC">
        <w:rPr>
          <w:sz w:val="27"/>
          <w:szCs w:val="27"/>
        </w:rPr>
        <w:t>kila</w:t>
      </w:r>
      <w:proofErr w:type="spellEnd"/>
      <w:r w:rsidR="009263A0" w:rsidRPr="00930ADC">
        <w:rPr>
          <w:sz w:val="27"/>
          <w:szCs w:val="27"/>
        </w:rPr>
        <w:t xml:space="preserve"> </w:t>
      </w:r>
      <w:proofErr w:type="spellStart"/>
      <w:r w:rsidR="009263A0" w:rsidRPr="00930ADC">
        <w:rPr>
          <w:sz w:val="27"/>
          <w:szCs w:val="27"/>
        </w:rPr>
        <w:t>mstari</w:t>
      </w:r>
      <w:proofErr w:type="spellEnd"/>
      <w:r w:rsidR="009263A0" w:rsidRPr="00930ADC">
        <w:rPr>
          <w:sz w:val="27"/>
          <w:szCs w:val="27"/>
        </w:rPr>
        <w:t>.</w:t>
      </w:r>
      <w:r w:rsidR="00C20867" w:rsidRPr="00930ADC">
        <w:rPr>
          <w:sz w:val="27"/>
          <w:szCs w:val="27"/>
        </w:rPr>
        <w:t xml:space="preserve"> </w:t>
      </w:r>
      <w:proofErr w:type="spellStart"/>
      <w:r w:rsidR="00C20867" w:rsidRPr="00930ADC">
        <w:rPr>
          <w:sz w:val="27"/>
          <w:szCs w:val="27"/>
        </w:rPr>
        <w:t>Tafadhali</w:t>
      </w:r>
      <w:proofErr w:type="spellEnd"/>
      <w:r w:rsidR="00C20867" w:rsidRPr="00930ADC">
        <w:rPr>
          <w:sz w:val="27"/>
          <w:szCs w:val="27"/>
        </w:rPr>
        <w:t xml:space="preserve"> </w:t>
      </w:r>
      <w:proofErr w:type="spellStart"/>
      <w:r w:rsidR="00C20867" w:rsidRPr="00930ADC">
        <w:rPr>
          <w:sz w:val="27"/>
          <w:szCs w:val="27"/>
        </w:rPr>
        <w:t>fikiria</w:t>
      </w:r>
      <w:proofErr w:type="spellEnd"/>
      <w:r w:rsidR="00C20867" w:rsidRPr="00930ADC">
        <w:rPr>
          <w:sz w:val="27"/>
          <w:szCs w:val="27"/>
        </w:rPr>
        <w:t xml:space="preserve"> </w:t>
      </w:r>
      <w:proofErr w:type="spellStart"/>
      <w:r w:rsidR="00C20867" w:rsidRPr="00930ADC">
        <w:rPr>
          <w:sz w:val="27"/>
          <w:szCs w:val="27"/>
        </w:rPr>
        <w:t>juu</w:t>
      </w:r>
      <w:proofErr w:type="spellEnd"/>
      <w:r w:rsidR="00C20867" w:rsidRPr="00930ADC">
        <w:rPr>
          <w:sz w:val="27"/>
          <w:szCs w:val="27"/>
        </w:rPr>
        <w:t xml:space="preserve"> </w:t>
      </w:r>
      <w:proofErr w:type="spellStart"/>
      <w:r w:rsidR="00C20867" w:rsidRPr="00930ADC">
        <w:rPr>
          <w:sz w:val="27"/>
          <w:szCs w:val="27"/>
        </w:rPr>
        <w:t>ya</w:t>
      </w:r>
      <w:proofErr w:type="spellEnd"/>
      <w:r w:rsidR="00C20867" w:rsidRPr="00930ADC">
        <w:rPr>
          <w:sz w:val="27"/>
          <w:szCs w:val="27"/>
        </w:rPr>
        <w:t xml:space="preserve"> siku </w:t>
      </w:r>
      <w:proofErr w:type="spellStart"/>
      <w:r w:rsidR="00C20867" w:rsidRPr="00930ADC">
        <w:rPr>
          <w:sz w:val="27"/>
          <w:szCs w:val="27"/>
        </w:rPr>
        <w:t>saba</w:t>
      </w:r>
      <w:proofErr w:type="spellEnd"/>
      <w:r w:rsidR="00C20867" w:rsidRPr="00930ADC">
        <w:rPr>
          <w:sz w:val="27"/>
          <w:szCs w:val="27"/>
        </w:rPr>
        <w:t xml:space="preserve"> </w:t>
      </w:r>
      <w:proofErr w:type="spellStart"/>
      <w:r w:rsidR="00C20867" w:rsidRPr="00930ADC">
        <w:rPr>
          <w:sz w:val="27"/>
          <w:szCs w:val="27"/>
        </w:rPr>
        <w:t>zilizopita</w:t>
      </w:r>
      <w:proofErr w:type="spellEnd"/>
      <w:r w:rsidR="00C20867" w:rsidRPr="00930ADC">
        <w:rPr>
          <w:sz w:val="27"/>
          <w:szCs w:val="27"/>
        </w:rPr>
        <w:t xml:space="preserve"> </w:t>
      </w:r>
      <w:proofErr w:type="spellStart"/>
      <w:r w:rsidR="00C20867" w:rsidRPr="00930ADC">
        <w:rPr>
          <w:sz w:val="27"/>
          <w:szCs w:val="27"/>
        </w:rPr>
        <w:t>na</w:t>
      </w:r>
      <w:proofErr w:type="spellEnd"/>
      <w:r w:rsidR="00C20867" w:rsidRPr="00930ADC">
        <w:rPr>
          <w:sz w:val="27"/>
          <w:szCs w:val="27"/>
        </w:rPr>
        <w:t xml:space="preserve"> </w:t>
      </w:r>
      <w:proofErr w:type="spellStart"/>
      <w:r w:rsidR="00C20867" w:rsidRPr="00930ADC">
        <w:rPr>
          <w:sz w:val="27"/>
          <w:szCs w:val="27"/>
        </w:rPr>
        <w:t>ujibu</w:t>
      </w:r>
      <w:proofErr w:type="spellEnd"/>
      <w:r w:rsidR="00C20867" w:rsidRPr="00930ADC">
        <w:rPr>
          <w:sz w:val="27"/>
          <w:szCs w:val="27"/>
        </w:rPr>
        <w:t xml:space="preserve"> </w:t>
      </w:r>
      <w:proofErr w:type="spellStart"/>
      <w:r w:rsidR="00C20867" w:rsidRPr="00930ADC">
        <w:rPr>
          <w:sz w:val="27"/>
          <w:szCs w:val="27"/>
        </w:rPr>
        <w:t>maswali</w:t>
      </w:r>
      <w:proofErr w:type="spellEnd"/>
      <w:r w:rsidR="00C20867" w:rsidRPr="00930ADC">
        <w:rPr>
          <w:sz w:val="27"/>
          <w:szCs w:val="27"/>
        </w:rPr>
        <w:t xml:space="preserve"> </w:t>
      </w:r>
      <w:proofErr w:type="spellStart"/>
      <w:r w:rsidR="00C20867" w:rsidRPr="00930ADC">
        <w:rPr>
          <w:sz w:val="27"/>
          <w:szCs w:val="27"/>
        </w:rPr>
        <w:t>yafuatayo</w:t>
      </w:r>
      <w:proofErr w:type="spellEnd"/>
      <w:r w:rsidR="00C20867" w:rsidRPr="00930ADC">
        <w:rPr>
          <w:sz w:val="27"/>
          <w:szCs w:val="27"/>
        </w:rPr>
        <w:t xml:space="preserve"> </w:t>
      </w:r>
      <w:proofErr w:type="spellStart"/>
      <w:r w:rsidR="00C20867" w:rsidRPr="00930ADC">
        <w:rPr>
          <w:sz w:val="27"/>
          <w:szCs w:val="27"/>
        </w:rPr>
        <w:t>hapa</w:t>
      </w:r>
      <w:proofErr w:type="spellEnd"/>
      <w:r w:rsidR="00C20867" w:rsidRPr="00930ADC">
        <w:rPr>
          <w:sz w:val="27"/>
          <w:szCs w:val="27"/>
        </w:rPr>
        <w:t xml:space="preserve"> </w:t>
      </w:r>
      <w:proofErr w:type="spellStart"/>
      <w:r w:rsidR="00C20867" w:rsidRPr="00930ADC">
        <w:rPr>
          <w:sz w:val="27"/>
          <w:szCs w:val="27"/>
        </w:rPr>
        <w:t>chini</w:t>
      </w:r>
      <w:proofErr w:type="spellEnd"/>
      <w:r w:rsidR="00023852">
        <w:rPr>
          <w:sz w:val="27"/>
          <w:szCs w:val="27"/>
        </w:rPr>
        <w:t>.</w:t>
      </w:r>
    </w:p>
    <w:p w14:paraId="4772B483" w14:textId="77777777" w:rsidR="009263A0" w:rsidRPr="00930ADC" w:rsidRDefault="009263A0" w:rsidP="000E642B">
      <w:pPr>
        <w:ind w:left="720" w:hanging="360"/>
      </w:pPr>
    </w:p>
    <w:p w14:paraId="1683EABF" w14:textId="77777777" w:rsidR="00C058E2" w:rsidRPr="00930ADC" w:rsidRDefault="00C058E2" w:rsidP="00C058E2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mara ngapi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umek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umivu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5DD15D1A" w14:textId="77777777" w:rsidR="00C058E2" w:rsidRPr="00930ADC" w:rsidRDefault="00C058E2" w:rsidP="00C058E2">
      <w:pPr>
        <w:pStyle w:val="ListParagraph"/>
        <w:numPr>
          <w:ilvl w:val="0"/>
          <w:numId w:val="10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iku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n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maumivu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abisa</w:t>
      </w:r>
      <w:proofErr w:type="spellEnd"/>
    </w:p>
    <w:p w14:paraId="43EDA5BB" w14:textId="77777777" w:rsidR="00C058E2" w:rsidRPr="00930ADC" w:rsidRDefault="00C058E2" w:rsidP="00C058E2">
      <w:pPr>
        <w:pStyle w:val="ListParagraph"/>
        <w:numPr>
          <w:ilvl w:val="0"/>
          <w:numId w:val="10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chache</w:t>
      </w:r>
      <w:proofErr w:type="spellEnd"/>
    </w:p>
    <w:p w14:paraId="0EFBD75F" w14:textId="77777777" w:rsidR="00C058E2" w:rsidRPr="00930ADC" w:rsidRDefault="00C058E2" w:rsidP="00C058E2">
      <w:pPr>
        <w:pStyle w:val="ListParagraph"/>
        <w:numPr>
          <w:ilvl w:val="0"/>
          <w:numId w:val="10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nyingi</w:t>
      </w:r>
      <w:proofErr w:type="spellEnd"/>
    </w:p>
    <w:p w14:paraId="6E820238" w14:textId="77777777" w:rsidR="00C058E2" w:rsidRPr="00930ADC" w:rsidRDefault="00C058E2" w:rsidP="00C058E2">
      <w:pPr>
        <w:pStyle w:val="ListParagraph"/>
        <w:numPr>
          <w:ilvl w:val="0"/>
          <w:numId w:val="10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akat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ote</w:t>
      </w:r>
      <w:proofErr w:type="spellEnd"/>
    </w:p>
    <w:p w14:paraId="0C9C0CB7" w14:textId="77777777" w:rsidR="00C058E2" w:rsidRPr="00930ADC" w:rsidRDefault="00C058E2" w:rsidP="00C058E2">
      <w:pPr>
        <w:pStyle w:val="ListParagraph"/>
        <w:ind w:left="1440"/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76FF4EBB" wp14:editId="3B7C41D6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984500" cy="457200"/>
                <wp:effectExtent l="0" t="0" r="25400" b="1905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699D578A" w14:textId="77777777" w:rsidR="00C058E2" w:rsidRPr="00381CDB" w:rsidRDefault="00C058E2" w:rsidP="00C058E2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DED5C0F" id="_x0000_t202" coordsize="21600,21600" o:spt="202" path="m,l,21600r21600,l21600,xe">
                <v:stroke joinstyle="miter"/>
                <v:path gradientshapeok="t" o:connecttype="rect"/>
              </v:shapetype>
              <v:shape id="Text Box 20" o:spid="_x0000_s1026" type="#_x0000_t202" style="position:absolute;left:0;text-align:left;margin-left:0;margin-top:-.05pt;width:235pt;height:36pt;z-index:2517524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" fillcolor="window" strokecolor="#1f497d" strokeweight=".5pt">
                <v:textbox>
                  <w:txbxContent>
                    <w:p w:rsidR="00C058E2" w:rsidRPr="00381CDB" w:rsidRDefault="00C058E2" w:rsidP="00C058E2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59A09162" w14:textId="77777777" w:rsidR="00C058E2" w:rsidRPr="00930ADC" w:rsidRDefault="00C058E2" w:rsidP="00C058E2">
      <w:pPr>
        <w:pStyle w:val="ListParagraph"/>
        <w:ind w:left="1440"/>
        <w:rPr>
          <w:rFonts w:ascii="Arial" w:hAnsi="Arial" w:cs="Arial"/>
          <w:color w:val="000000" w:themeColor="text1"/>
          <w:sz w:val="27"/>
          <w:szCs w:val="27"/>
        </w:rPr>
      </w:pPr>
    </w:p>
    <w:p w14:paraId="7FF652AF" w14:textId="77777777" w:rsidR="00C058E2" w:rsidRPr="00930ADC" w:rsidRDefault="00C058E2" w:rsidP="00C058E2">
      <w:pPr>
        <w:pStyle w:val="ListParagraph"/>
        <w:ind w:left="1440"/>
        <w:rPr>
          <w:rFonts w:ascii="Arial" w:hAnsi="Arial" w:cs="Arial"/>
          <w:color w:val="000000" w:themeColor="text1"/>
          <w:sz w:val="27"/>
          <w:szCs w:val="27"/>
        </w:rPr>
      </w:pPr>
    </w:p>
    <w:p w14:paraId="27CF0DF8" w14:textId="77777777" w:rsidR="00C058E2" w:rsidRPr="00930ADC" w:rsidRDefault="00C058E2" w:rsidP="00C058E2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umivu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ko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lik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ba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g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4D57A973" w14:textId="77777777" w:rsidR="00C058E2" w:rsidRPr="00930ADC" w:rsidRDefault="00C058E2" w:rsidP="00C058E2">
      <w:pPr>
        <w:pStyle w:val="ListParagraph"/>
        <w:numPr>
          <w:ilvl w:val="0"/>
          <w:numId w:val="19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ik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umivu</w:t>
      </w:r>
      <w:proofErr w:type="spellEnd"/>
    </w:p>
    <w:p w14:paraId="370C901F" w14:textId="77777777" w:rsidR="00C058E2" w:rsidRPr="00930ADC" w:rsidRDefault="00C058E2" w:rsidP="00C058E2">
      <w:pPr>
        <w:pStyle w:val="ListParagraph"/>
        <w:numPr>
          <w:ilvl w:val="0"/>
          <w:numId w:val="19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ba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dogo</w:t>
      </w:r>
      <w:proofErr w:type="spellEnd"/>
    </w:p>
    <w:p w14:paraId="7801CBF3" w14:textId="77777777" w:rsidR="00C058E2" w:rsidRPr="00930ADC" w:rsidRDefault="00C058E2" w:rsidP="00C058E2">
      <w:pPr>
        <w:pStyle w:val="ListParagraph"/>
        <w:numPr>
          <w:ilvl w:val="0"/>
          <w:numId w:val="19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</w:p>
    <w:p w14:paraId="77FA2F8C" w14:textId="77777777" w:rsidR="00C058E2" w:rsidRPr="00930ADC" w:rsidRDefault="00C058E2" w:rsidP="00C058E2">
      <w:pPr>
        <w:pStyle w:val="ListParagraph"/>
        <w:numPr>
          <w:ilvl w:val="0"/>
          <w:numId w:val="19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ba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na</w:t>
      </w:r>
      <w:proofErr w:type="spellEnd"/>
    </w:p>
    <w:p w14:paraId="53FEFAE1" w14:textId="77777777" w:rsidR="00C058E2" w:rsidRPr="00930ADC" w:rsidRDefault="00C058E2" w:rsidP="00C058E2">
      <w:pPr>
        <w:ind w:left="360"/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28F689C8" wp14:editId="15108BBC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984500" cy="457200"/>
                <wp:effectExtent l="0" t="0" r="25400" b="1905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74C31BDA" w14:textId="77777777" w:rsidR="00C058E2" w:rsidRPr="00381CDB" w:rsidRDefault="00C058E2" w:rsidP="00C058E2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713DA4" id="Text Box 21" o:spid="_x0000_s1027" type="#_x0000_t202" style="position:absolute;left:0;text-align:left;margin-left:0;margin-top:0;width:235pt;height:36pt;z-index:2517534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" fillcolor="window" strokecolor="#1f497d" strokeweight=".5pt">
                <v:textbox>
                  <w:txbxContent>
                    <w:p w:rsidR="00C058E2" w:rsidRPr="00381CDB" w:rsidRDefault="00C058E2" w:rsidP="00C058E2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77EB6EAA" w14:textId="77777777" w:rsidR="00C058E2" w:rsidRPr="00930ADC" w:rsidRDefault="00C058E2" w:rsidP="00C058E2">
      <w:pPr>
        <w:ind w:left="360"/>
        <w:rPr>
          <w:rFonts w:ascii="Arial" w:hAnsi="Arial" w:cs="Arial"/>
          <w:color w:val="000000" w:themeColor="text1"/>
          <w:sz w:val="27"/>
          <w:szCs w:val="27"/>
        </w:rPr>
      </w:pPr>
    </w:p>
    <w:p w14:paraId="1E01634D" w14:textId="77777777" w:rsidR="00C058E2" w:rsidRPr="00930ADC" w:rsidRDefault="00C058E2" w:rsidP="00C058E2">
      <w:pPr>
        <w:ind w:left="360"/>
        <w:rPr>
          <w:rFonts w:ascii="Arial" w:hAnsi="Arial" w:cs="Arial"/>
          <w:color w:val="000000" w:themeColor="text1"/>
          <w:sz w:val="27"/>
          <w:szCs w:val="27"/>
        </w:rPr>
      </w:pPr>
    </w:p>
    <w:p w14:paraId="364B380C" w14:textId="77777777" w:rsidR="00C058E2" w:rsidRPr="00930ADC" w:rsidRDefault="00C058E2" w:rsidP="00C058E2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,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g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umivu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mekuzui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fan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hughu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ako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ulizozizoe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7EB1EB3D" w14:textId="77777777" w:rsidR="00C058E2" w:rsidRPr="00930ADC" w:rsidRDefault="00C058E2" w:rsidP="00C058E2">
      <w:pPr>
        <w:pStyle w:val="ListParagraph"/>
        <w:numPr>
          <w:ilvl w:val="0"/>
          <w:numId w:val="30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hapan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abisa</w:t>
      </w:r>
      <w:proofErr w:type="spellEnd"/>
    </w:p>
    <w:p w14:paraId="0A9A7CEC" w14:textId="77777777" w:rsidR="00C058E2" w:rsidRPr="00930ADC" w:rsidRDefault="00C058E2" w:rsidP="00C058E2">
      <w:pPr>
        <w:pStyle w:val="ListParagraph"/>
        <w:numPr>
          <w:ilvl w:val="0"/>
          <w:numId w:val="30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dogo</w:t>
      </w:r>
      <w:proofErr w:type="spellEnd"/>
    </w:p>
    <w:p w14:paraId="63B723A7" w14:textId="77777777" w:rsidR="00C058E2" w:rsidRPr="00930ADC" w:rsidRDefault="00C058E2" w:rsidP="00C058E2">
      <w:pPr>
        <w:pStyle w:val="ListParagraph"/>
        <w:numPr>
          <w:ilvl w:val="0"/>
          <w:numId w:val="30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03DFA72C" w14:textId="77777777" w:rsidR="00C058E2" w:rsidRPr="00930ADC" w:rsidRDefault="00C058E2" w:rsidP="00C058E2">
      <w:pPr>
        <w:pStyle w:val="ListParagraph"/>
        <w:numPr>
          <w:ilvl w:val="0"/>
          <w:numId w:val="30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kub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361CECDF" w14:textId="77777777" w:rsidR="00C058E2" w:rsidRPr="00930ADC" w:rsidRDefault="00C058E2" w:rsidP="00C058E2">
      <w:pPr>
        <w:pStyle w:val="ListParagraph"/>
        <w:ind w:left="1080"/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36CD691D" wp14:editId="014651C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984500" cy="457200"/>
                <wp:effectExtent l="0" t="0" r="25400" b="1905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1CE72764" w14:textId="77777777" w:rsidR="00C058E2" w:rsidRPr="00381CDB" w:rsidRDefault="00C058E2" w:rsidP="00C058E2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D93D79" id="Text Box 22" o:spid="_x0000_s1028" type="#_x0000_t202" style="position:absolute;left:0;text-align:left;margin-left:0;margin-top:0;width:235pt;height:36pt;z-index:2517544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" fillcolor="window" strokecolor="#1f497d" strokeweight=".5pt">
                <v:textbox>
                  <w:txbxContent>
                    <w:p w:rsidR="00C058E2" w:rsidRPr="00381CDB" w:rsidRDefault="00C058E2" w:rsidP="00C058E2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0EB7EF19" w14:textId="77777777" w:rsidR="00C058E2" w:rsidRPr="00930ADC" w:rsidRDefault="00C058E2" w:rsidP="00C058E2">
      <w:pPr>
        <w:pStyle w:val="ListParagraph"/>
        <w:ind w:left="1080"/>
        <w:rPr>
          <w:rFonts w:ascii="Arial" w:eastAsia="Times New Roman" w:hAnsi="Arial" w:cs="Arial"/>
          <w:color w:val="000000" w:themeColor="text1"/>
          <w:sz w:val="27"/>
          <w:szCs w:val="27"/>
        </w:rPr>
      </w:pPr>
    </w:p>
    <w:p w14:paraId="415C3B85" w14:textId="77777777" w:rsidR="00C058E2" w:rsidRDefault="00C058E2" w:rsidP="00C058E2">
      <w:pPr>
        <w:pStyle w:val="ListParagraph"/>
        <w:rPr>
          <w:rFonts w:ascii="Arial" w:hAnsi="Arial" w:cs="Arial"/>
          <w:color w:val="000000" w:themeColor="text1"/>
          <w:sz w:val="27"/>
          <w:szCs w:val="27"/>
        </w:rPr>
      </w:pPr>
    </w:p>
    <w:p w14:paraId="0A6421F4" w14:textId="77777777" w:rsidR="000E642B" w:rsidRPr="00930ADC" w:rsidRDefault="000E642B" w:rsidP="000E642B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,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n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mara ngapi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ulipat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maumivu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tumbo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3E774FCD" w14:textId="77777777" w:rsidR="00AE48AD" w:rsidRPr="00930ADC" w:rsidRDefault="008626E6" w:rsidP="00E72352">
      <w:pPr>
        <w:pStyle w:val="ListParagraph"/>
        <w:numPr>
          <w:ilvl w:val="0"/>
          <w:numId w:val="36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ikupat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abisa</w:t>
      </w:r>
      <w:proofErr w:type="spellEnd"/>
    </w:p>
    <w:p w14:paraId="023D543A" w14:textId="77777777" w:rsidR="00AE48AD" w:rsidRPr="00930ADC" w:rsidRDefault="00AE48AD" w:rsidP="00E72352">
      <w:pPr>
        <w:pStyle w:val="ListParagraph"/>
        <w:numPr>
          <w:ilvl w:val="0"/>
          <w:numId w:val="36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chache</w:t>
      </w:r>
      <w:proofErr w:type="spellEnd"/>
    </w:p>
    <w:p w14:paraId="05D4E601" w14:textId="77777777" w:rsidR="00AE48AD" w:rsidRPr="00930ADC" w:rsidRDefault="00AE48AD" w:rsidP="00E72352">
      <w:pPr>
        <w:pStyle w:val="ListParagraph"/>
        <w:numPr>
          <w:ilvl w:val="0"/>
          <w:numId w:val="36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nyingi</w:t>
      </w:r>
      <w:proofErr w:type="spellEnd"/>
    </w:p>
    <w:p w14:paraId="538858EE" w14:textId="77777777" w:rsidR="005D0DB0" w:rsidRPr="00930ADC" w:rsidRDefault="00AE48AD" w:rsidP="00E72352">
      <w:pPr>
        <w:pStyle w:val="ListParagraph"/>
        <w:numPr>
          <w:ilvl w:val="0"/>
          <w:numId w:val="36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akat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ote</w:t>
      </w:r>
      <w:proofErr w:type="spellEnd"/>
    </w:p>
    <w:p w14:paraId="30C88582" w14:textId="77777777" w:rsidR="005D0DB0" w:rsidRPr="00930ADC" w:rsidRDefault="005D0DB0" w:rsidP="005D0DB0">
      <w:pPr>
        <w:pStyle w:val="ListParagraph"/>
        <w:ind w:left="1080"/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1BB3940" wp14:editId="06900174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984500" cy="457200"/>
                <wp:effectExtent l="0" t="0" r="25400" b="1905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04A4C9AE" w14:textId="77777777" w:rsidR="005D0DB0" w:rsidRPr="00381CDB" w:rsidRDefault="005D0DB0" w:rsidP="005D0DB0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6960F7" id="Text Box 9" o:spid="_x0000_s1029" type="#_x0000_t202" style="position:absolute;left:0;text-align:left;margin-left:0;margin-top:0;width:235pt;height:36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" fillcolor="window" strokecolor="#1f497d" strokeweight=".5pt">
                <v:textbox>
                  <w:txbxContent>
                    <w:p w:rsidR="005D0DB0" w:rsidRPr="00381CDB" w:rsidRDefault="005D0DB0" w:rsidP="005D0DB0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17B69BBA" w14:textId="77777777" w:rsidR="00AE48AD" w:rsidRPr="00930ADC" w:rsidRDefault="00AE48AD" w:rsidP="00AE48AD">
      <w:pPr>
        <w:pStyle w:val="ListParagraph"/>
        <w:rPr>
          <w:rFonts w:ascii="Arial" w:hAnsi="Arial" w:cs="Arial"/>
          <w:color w:val="000000" w:themeColor="text1"/>
          <w:sz w:val="27"/>
          <w:szCs w:val="27"/>
        </w:rPr>
      </w:pPr>
    </w:p>
    <w:p w14:paraId="5380FDB2" w14:textId="77777777" w:rsidR="005D0DB0" w:rsidRPr="00930ADC" w:rsidRDefault="005D0DB0" w:rsidP="00AE48AD">
      <w:pPr>
        <w:pStyle w:val="ListParagraph"/>
        <w:rPr>
          <w:rFonts w:ascii="Arial" w:hAnsi="Arial" w:cs="Arial"/>
          <w:color w:val="000000" w:themeColor="text1"/>
          <w:sz w:val="27"/>
          <w:szCs w:val="27"/>
        </w:rPr>
      </w:pPr>
    </w:p>
    <w:p w14:paraId="16916850" w14:textId="77777777" w:rsidR="00791182" w:rsidRPr="00930ADC" w:rsidRDefault="000E642B" w:rsidP="00791182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o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jin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g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umivu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tumbo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lako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mek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ka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635B85F3" w14:textId="77777777" w:rsidR="00AE48AD" w:rsidRPr="00930ADC" w:rsidRDefault="00AE48AD" w:rsidP="00E72352">
      <w:pPr>
        <w:pStyle w:val="ListParagraph"/>
        <w:numPr>
          <w:ilvl w:val="0"/>
          <w:numId w:val="37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ik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8626E6" w:rsidRPr="00930ADC">
        <w:rPr>
          <w:rFonts w:ascii="Arial" w:hAnsi="Arial" w:cs="Arial"/>
          <w:color w:val="000000" w:themeColor="text1"/>
          <w:sz w:val="27"/>
          <w:szCs w:val="27"/>
        </w:rPr>
        <w:t>maumivu</w:t>
      </w:r>
      <w:proofErr w:type="spellEnd"/>
    </w:p>
    <w:p w14:paraId="492EA0A8" w14:textId="77777777" w:rsidR="00AE48AD" w:rsidRPr="00930ADC" w:rsidRDefault="008626E6" w:rsidP="00E72352">
      <w:pPr>
        <w:pStyle w:val="ListParagraph"/>
        <w:numPr>
          <w:ilvl w:val="0"/>
          <w:numId w:val="37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lastRenderedPageBreak/>
        <w:t>Maka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dogo</w:t>
      </w:r>
      <w:proofErr w:type="spellEnd"/>
    </w:p>
    <w:p w14:paraId="1CD61DA8" w14:textId="77777777" w:rsidR="00AE48AD" w:rsidRPr="00930ADC" w:rsidRDefault="008626E6" w:rsidP="00E72352">
      <w:pPr>
        <w:pStyle w:val="ListParagraph"/>
        <w:numPr>
          <w:ilvl w:val="0"/>
          <w:numId w:val="37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kali</w:t>
      </w:r>
      <w:proofErr w:type="spellEnd"/>
    </w:p>
    <w:p w14:paraId="5D3C7A97" w14:textId="77777777" w:rsidR="00AE48AD" w:rsidRPr="00930ADC" w:rsidRDefault="008626E6" w:rsidP="00E72352">
      <w:pPr>
        <w:pStyle w:val="ListParagraph"/>
        <w:numPr>
          <w:ilvl w:val="0"/>
          <w:numId w:val="37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kali</w:t>
      </w:r>
      <w:proofErr w:type="spellEnd"/>
      <w:r w:rsidR="00AE48AD"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AE48AD" w:rsidRPr="00930ADC">
        <w:rPr>
          <w:rFonts w:ascii="Arial" w:hAnsi="Arial" w:cs="Arial"/>
          <w:color w:val="000000" w:themeColor="text1"/>
          <w:sz w:val="27"/>
          <w:szCs w:val="27"/>
        </w:rPr>
        <w:t>sana</w:t>
      </w:r>
      <w:proofErr w:type="spellEnd"/>
    </w:p>
    <w:p w14:paraId="7437D469" w14:textId="77777777" w:rsidR="000E642B" w:rsidRPr="00930ADC" w:rsidRDefault="005D0DB0" w:rsidP="000E642B">
      <w:p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D947CC4" wp14:editId="2483508E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984500" cy="457200"/>
                <wp:effectExtent l="0" t="0" r="25400" b="1905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0084584D" w14:textId="77777777" w:rsidR="005D0DB0" w:rsidRPr="00381CDB" w:rsidRDefault="005D0DB0" w:rsidP="005D0DB0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E65328" id="Text Box 1" o:spid="_x0000_s1030" type="#_x0000_t202" style="position:absolute;margin-left:0;margin-top:-.05pt;width:235pt;height:36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" fillcolor="window" strokecolor="#1f497d" strokeweight=".5pt">
                <v:textbox>
                  <w:txbxContent>
                    <w:p w:rsidR="005D0DB0" w:rsidRPr="00381CDB" w:rsidRDefault="005D0DB0" w:rsidP="005D0DB0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1CDCAD05" w14:textId="77777777" w:rsidR="005D0DB0" w:rsidRPr="00930ADC" w:rsidRDefault="005D0DB0" w:rsidP="000E642B">
      <w:pPr>
        <w:rPr>
          <w:rFonts w:ascii="Arial" w:eastAsia="Times New Roman" w:hAnsi="Arial" w:cs="Arial"/>
          <w:color w:val="000000" w:themeColor="text1"/>
          <w:sz w:val="27"/>
          <w:szCs w:val="27"/>
        </w:rPr>
      </w:pPr>
    </w:p>
    <w:p w14:paraId="58E64972" w14:textId="77777777" w:rsidR="005D0DB0" w:rsidRPr="00930ADC" w:rsidRDefault="005D0DB0" w:rsidP="000E642B">
      <w:pPr>
        <w:rPr>
          <w:rFonts w:ascii="Arial" w:eastAsia="Times New Roman" w:hAnsi="Arial" w:cs="Arial"/>
          <w:color w:val="000000" w:themeColor="text1"/>
          <w:sz w:val="27"/>
          <w:szCs w:val="27"/>
        </w:rPr>
      </w:pPr>
    </w:p>
    <w:p w14:paraId="159C6FD6" w14:textId="77777777" w:rsidR="00791182" w:rsidRPr="00930ADC" w:rsidRDefault="000E642B" w:rsidP="00AE48AD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,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mara ngapi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umivu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tumbo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yalikuzui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ufany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hughul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zako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z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awad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2D7B1AEB" w14:textId="77777777" w:rsidR="00AE48AD" w:rsidRPr="00930ADC" w:rsidRDefault="003F4F3E" w:rsidP="00E72352">
      <w:pPr>
        <w:pStyle w:val="ListParagraph"/>
        <w:numPr>
          <w:ilvl w:val="0"/>
          <w:numId w:val="38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haijatokea</w:t>
      </w:r>
      <w:proofErr w:type="spellEnd"/>
    </w:p>
    <w:p w14:paraId="66C4695C" w14:textId="77777777" w:rsidR="00AE48AD" w:rsidRPr="00930ADC" w:rsidRDefault="003F4F3E" w:rsidP="00E72352">
      <w:pPr>
        <w:pStyle w:val="ListParagraph"/>
        <w:numPr>
          <w:ilvl w:val="0"/>
          <w:numId w:val="38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chache</w:t>
      </w:r>
      <w:proofErr w:type="spellEnd"/>
    </w:p>
    <w:p w14:paraId="180ACCE9" w14:textId="77777777" w:rsidR="00AE48AD" w:rsidRPr="00930ADC" w:rsidRDefault="003F4F3E" w:rsidP="00E72352">
      <w:pPr>
        <w:pStyle w:val="ListParagraph"/>
        <w:numPr>
          <w:ilvl w:val="0"/>
          <w:numId w:val="38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mara</w:t>
      </w:r>
    </w:p>
    <w:p w14:paraId="7163BBFE" w14:textId="77777777" w:rsidR="005D0DB0" w:rsidRPr="00930ADC" w:rsidRDefault="003F4F3E" w:rsidP="00E72352">
      <w:pPr>
        <w:pStyle w:val="ListParagraph"/>
        <w:numPr>
          <w:ilvl w:val="0"/>
          <w:numId w:val="38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akat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ote</w:t>
      </w:r>
      <w:proofErr w:type="spellEnd"/>
    </w:p>
    <w:p w14:paraId="1A2FE5B4" w14:textId="77777777" w:rsidR="005D0DB0" w:rsidRPr="00930ADC" w:rsidRDefault="005D0DB0" w:rsidP="005D0DB0">
      <w:p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CB620CA" wp14:editId="5214D0FB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984500" cy="457200"/>
                <wp:effectExtent l="0" t="0" r="25400" b="190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4FAA9C29" w14:textId="77777777" w:rsidR="005D0DB0" w:rsidRPr="00381CDB" w:rsidRDefault="005D0DB0" w:rsidP="005D0DB0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1612BE" id="Text Box 2" o:spid="_x0000_s1031" type="#_x0000_t202" style="position:absolute;margin-left:0;margin-top:-.05pt;width:235pt;height:36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" fillcolor="window" strokecolor="#1f497d" strokeweight=".5pt">
                <v:textbox>
                  <w:txbxContent>
                    <w:p w:rsidR="005D0DB0" w:rsidRPr="00381CDB" w:rsidRDefault="005D0DB0" w:rsidP="005D0DB0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3A8BE98E" w14:textId="77777777" w:rsidR="005D0DB0" w:rsidRPr="00930ADC" w:rsidRDefault="005D0DB0" w:rsidP="005D0DB0">
      <w:pPr>
        <w:rPr>
          <w:rFonts w:ascii="Arial" w:eastAsia="Times New Roman" w:hAnsi="Arial" w:cs="Arial"/>
          <w:color w:val="000000" w:themeColor="text1"/>
          <w:sz w:val="27"/>
          <w:szCs w:val="27"/>
        </w:rPr>
      </w:pPr>
    </w:p>
    <w:p w14:paraId="248BCB26" w14:textId="77777777" w:rsidR="00AE48AD" w:rsidRPr="00930ADC" w:rsidRDefault="00AE48AD" w:rsidP="00AE48AD">
      <w:pPr>
        <w:pStyle w:val="ListParagraph"/>
        <w:rPr>
          <w:rFonts w:ascii="Arial" w:hAnsi="Arial" w:cs="Arial"/>
          <w:color w:val="000000" w:themeColor="text1"/>
          <w:sz w:val="27"/>
          <w:szCs w:val="27"/>
        </w:rPr>
      </w:pPr>
    </w:p>
    <w:p w14:paraId="21FD2D20" w14:textId="77777777" w:rsidR="00C058E2" w:rsidRPr="00930ADC" w:rsidRDefault="00C058E2" w:rsidP="00C058E2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,</w:t>
      </w: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n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mara ngapi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ulipat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tatizo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l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utopat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choo/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haj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ub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?</w:t>
      </w:r>
    </w:p>
    <w:p w14:paraId="08B8E092" w14:textId="77777777" w:rsidR="00C058E2" w:rsidRPr="00930ADC" w:rsidRDefault="00C058E2" w:rsidP="00C058E2">
      <w:pPr>
        <w:pStyle w:val="ListParagraph"/>
        <w:numPr>
          <w:ilvl w:val="0"/>
          <w:numId w:val="2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ikupata</w:t>
      </w:r>
      <w:proofErr w:type="spellEnd"/>
    </w:p>
    <w:p w14:paraId="378C0081" w14:textId="77777777" w:rsidR="00C058E2" w:rsidRPr="00930ADC" w:rsidRDefault="00C058E2" w:rsidP="00C058E2">
      <w:pPr>
        <w:pStyle w:val="ListParagraph"/>
        <w:numPr>
          <w:ilvl w:val="0"/>
          <w:numId w:val="2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chache</w:t>
      </w:r>
      <w:proofErr w:type="spellEnd"/>
    </w:p>
    <w:p w14:paraId="10FC28F0" w14:textId="77777777" w:rsidR="00C058E2" w:rsidRPr="00930ADC" w:rsidRDefault="00C058E2" w:rsidP="00C058E2">
      <w:pPr>
        <w:pStyle w:val="ListParagraph"/>
        <w:numPr>
          <w:ilvl w:val="0"/>
          <w:numId w:val="2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nyingi</w:t>
      </w:r>
      <w:proofErr w:type="spellEnd"/>
    </w:p>
    <w:p w14:paraId="34BB2B06" w14:textId="77777777" w:rsidR="00C058E2" w:rsidRPr="00930ADC" w:rsidRDefault="00C058E2" w:rsidP="00C058E2">
      <w:pPr>
        <w:pStyle w:val="ListParagraph"/>
        <w:numPr>
          <w:ilvl w:val="0"/>
          <w:numId w:val="2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akat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ote</w:t>
      </w:r>
      <w:proofErr w:type="spellEnd"/>
    </w:p>
    <w:p w14:paraId="0B6E42A0" w14:textId="77777777" w:rsidR="00C058E2" w:rsidRPr="00930ADC" w:rsidRDefault="00C058E2" w:rsidP="00C058E2">
      <w:pPr>
        <w:pStyle w:val="CommentText"/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03A200BC" wp14:editId="7902CDB6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984500" cy="457200"/>
                <wp:effectExtent l="0" t="0" r="25400" b="1905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27069570" w14:textId="77777777" w:rsidR="00C058E2" w:rsidRPr="00381CDB" w:rsidRDefault="00C058E2" w:rsidP="00C058E2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F67F2D" id="Text Box 3" o:spid="_x0000_s1032" type="#_x0000_t202" style="position:absolute;margin-left:0;margin-top:0;width:235pt;height:36pt;z-index:2517565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" fillcolor="window" strokecolor="#1f497d" strokeweight=".5pt">
                <v:textbox>
                  <w:txbxContent>
                    <w:p w:rsidR="00C058E2" w:rsidRPr="00381CDB" w:rsidRDefault="00C058E2" w:rsidP="00C058E2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1FFEA581" w14:textId="77777777" w:rsidR="00C058E2" w:rsidRPr="00930ADC" w:rsidRDefault="00C058E2" w:rsidP="00C058E2">
      <w:pPr>
        <w:pStyle w:val="CommentText"/>
        <w:rPr>
          <w:rFonts w:ascii="Arial" w:hAnsi="Arial" w:cs="Arial"/>
          <w:color w:val="000000" w:themeColor="text1"/>
          <w:sz w:val="27"/>
          <w:szCs w:val="27"/>
        </w:rPr>
      </w:pPr>
    </w:p>
    <w:p w14:paraId="0720143E" w14:textId="77777777" w:rsidR="00C058E2" w:rsidRPr="00930ADC" w:rsidRDefault="00C058E2" w:rsidP="00C058E2">
      <w:pPr>
        <w:pStyle w:val="CommentText"/>
        <w:ind w:left="720"/>
        <w:rPr>
          <w:rFonts w:ascii="Arial" w:hAnsi="Arial" w:cs="Arial"/>
          <w:color w:val="000000" w:themeColor="text1"/>
          <w:sz w:val="27"/>
          <w:szCs w:val="27"/>
        </w:rPr>
      </w:pPr>
    </w:p>
    <w:p w14:paraId="74B541D9" w14:textId="77777777" w:rsidR="00C058E2" w:rsidRPr="00930ADC" w:rsidRDefault="00C058E2" w:rsidP="00C058E2">
      <w:pPr>
        <w:pStyle w:val="CommentText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,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n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gan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matatizo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utopat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choo/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haj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ub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yalizid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?</w:t>
      </w:r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68AC0BEE" w14:textId="77777777" w:rsidR="00C058E2" w:rsidRPr="00930ADC" w:rsidRDefault="00C058E2" w:rsidP="00C058E2">
      <w:pPr>
        <w:pStyle w:val="ListParagraph"/>
        <w:numPr>
          <w:ilvl w:val="0"/>
          <w:numId w:val="3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ik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tatizo</w:t>
      </w:r>
      <w:proofErr w:type="spellEnd"/>
    </w:p>
    <w:p w14:paraId="2B528B18" w14:textId="77777777" w:rsidR="00C058E2" w:rsidRPr="00930ADC" w:rsidRDefault="00C058E2" w:rsidP="00C058E2">
      <w:pPr>
        <w:pStyle w:val="ListParagraph"/>
        <w:numPr>
          <w:ilvl w:val="0"/>
          <w:numId w:val="3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lizid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dogo</w:t>
      </w:r>
      <w:proofErr w:type="spellEnd"/>
    </w:p>
    <w:p w14:paraId="18AEE533" w14:textId="77777777" w:rsidR="00C058E2" w:rsidRPr="00930ADC" w:rsidRDefault="00C058E2" w:rsidP="00C058E2">
      <w:pPr>
        <w:pStyle w:val="ListParagraph"/>
        <w:numPr>
          <w:ilvl w:val="0"/>
          <w:numId w:val="3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lizid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</w:p>
    <w:p w14:paraId="089B81F7" w14:textId="77777777" w:rsidR="00C058E2" w:rsidRPr="00930ADC" w:rsidRDefault="00C058E2" w:rsidP="00C058E2">
      <w:pPr>
        <w:pStyle w:val="ListParagraph"/>
        <w:numPr>
          <w:ilvl w:val="0"/>
          <w:numId w:val="3"/>
        </w:numPr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7B9ABFC4" wp14:editId="7ABBBDC2">
                <wp:simplePos x="0" y="0"/>
                <wp:positionH relativeFrom="column">
                  <wp:posOffset>0</wp:posOffset>
                </wp:positionH>
                <wp:positionV relativeFrom="paragraph">
                  <wp:posOffset>265179</wp:posOffset>
                </wp:positionV>
                <wp:extent cx="2984500" cy="457200"/>
                <wp:effectExtent l="0" t="0" r="25400" b="1905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05146F9E" w14:textId="77777777" w:rsidR="00C058E2" w:rsidRPr="00381CDB" w:rsidRDefault="00C058E2" w:rsidP="00C058E2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5A05C5" id="Text Box 4" o:spid="_x0000_s1033" type="#_x0000_t202" style="position:absolute;left:0;text-align:left;margin-left:0;margin-top:20.9pt;width:235pt;height:36pt;z-index:2517575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" fillcolor="window" strokecolor="#1f497d" strokeweight=".5pt">
                <v:textbox>
                  <w:txbxContent>
                    <w:p w:rsidR="00C058E2" w:rsidRPr="00381CDB" w:rsidRDefault="00C058E2" w:rsidP="00C058E2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lizid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na</w:t>
      </w:r>
      <w:proofErr w:type="spellEnd"/>
    </w:p>
    <w:p w14:paraId="50D58931" w14:textId="77777777" w:rsidR="00C058E2" w:rsidRPr="00930ADC" w:rsidRDefault="00C058E2" w:rsidP="00C058E2">
      <w:pPr>
        <w:jc w:val="both"/>
        <w:rPr>
          <w:rFonts w:ascii="Arial" w:hAnsi="Arial" w:cs="Arial"/>
          <w:color w:val="000000" w:themeColor="text1"/>
          <w:sz w:val="27"/>
          <w:szCs w:val="27"/>
        </w:rPr>
      </w:pPr>
    </w:p>
    <w:p w14:paraId="2AFCF9F0" w14:textId="77777777" w:rsidR="00C058E2" w:rsidRPr="00930ADC" w:rsidRDefault="00C058E2" w:rsidP="00C058E2">
      <w:pPr>
        <w:jc w:val="both"/>
        <w:rPr>
          <w:rFonts w:ascii="Arial" w:hAnsi="Arial" w:cs="Arial"/>
          <w:color w:val="000000" w:themeColor="text1"/>
          <w:sz w:val="27"/>
          <w:szCs w:val="27"/>
        </w:rPr>
      </w:pPr>
    </w:p>
    <w:p w14:paraId="460D3D8F" w14:textId="77777777" w:rsidR="00C058E2" w:rsidRPr="00930ADC" w:rsidRDefault="00C058E2" w:rsidP="00C058E2">
      <w:pPr>
        <w:jc w:val="both"/>
        <w:rPr>
          <w:rFonts w:ascii="Arial" w:hAnsi="Arial" w:cs="Arial"/>
          <w:color w:val="000000" w:themeColor="text1"/>
          <w:sz w:val="27"/>
          <w:szCs w:val="27"/>
        </w:rPr>
      </w:pPr>
    </w:p>
    <w:p w14:paraId="04FF7AD5" w14:textId="77777777" w:rsidR="00C058E2" w:rsidRPr="00930ADC" w:rsidRDefault="00C058E2" w:rsidP="00C058E2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,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g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tatizo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ko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topa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haj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b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mekuzui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fan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hughu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ako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ulizozizoe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5817F5B9" w14:textId="77777777" w:rsidR="00C058E2" w:rsidRPr="00930ADC" w:rsidRDefault="00C058E2" w:rsidP="00C058E2">
      <w:pPr>
        <w:pStyle w:val="ListParagraph"/>
        <w:numPr>
          <w:ilvl w:val="0"/>
          <w:numId w:val="4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hapan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abisa</w:t>
      </w:r>
      <w:proofErr w:type="spellEnd"/>
    </w:p>
    <w:p w14:paraId="2A3AAAD3" w14:textId="77777777" w:rsidR="00C058E2" w:rsidRPr="00930ADC" w:rsidRDefault="00C058E2" w:rsidP="00C058E2">
      <w:pPr>
        <w:pStyle w:val="ListParagraph"/>
        <w:numPr>
          <w:ilvl w:val="0"/>
          <w:numId w:val="4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dogo</w:t>
      </w:r>
      <w:proofErr w:type="spellEnd"/>
    </w:p>
    <w:p w14:paraId="27B83AB8" w14:textId="77777777" w:rsidR="00C058E2" w:rsidRPr="00930ADC" w:rsidRDefault="00C058E2" w:rsidP="00C058E2">
      <w:pPr>
        <w:pStyle w:val="ListParagraph"/>
        <w:numPr>
          <w:ilvl w:val="0"/>
          <w:numId w:val="4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61B1650E" w14:textId="77777777" w:rsidR="00C058E2" w:rsidRPr="00930ADC" w:rsidRDefault="00C058E2" w:rsidP="00C058E2">
      <w:pPr>
        <w:pStyle w:val="ListParagraph"/>
        <w:numPr>
          <w:ilvl w:val="0"/>
          <w:numId w:val="4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kub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6D7EBD79" w14:textId="77777777" w:rsidR="00C058E2" w:rsidRPr="00930ADC" w:rsidRDefault="00C058E2" w:rsidP="00C058E2">
      <w:p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0F6BA98D" wp14:editId="3054334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984500" cy="457200"/>
                <wp:effectExtent l="0" t="0" r="25400" b="1905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40E5B295" w14:textId="77777777" w:rsidR="00C058E2" w:rsidRPr="00381CDB" w:rsidRDefault="00C058E2" w:rsidP="00C058E2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0BC4B7" id="Text Box 5" o:spid="_x0000_s1034" type="#_x0000_t202" style="position:absolute;margin-left:0;margin-top:0;width:235pt;height:36pt;z-index:2517585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" fillcolor="window" strokecolor="#1f497d" strokeweight=".5pt">
                <v:textbox>
                  <w:txbxContent>
                    <w:p w:rsidR="00C058E2" w:rsidRPr="00381CDB" w:rsidRDefault="00C058E2" w:rsidP="00C058E2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3237C0AC" w14:textId="77777777" w:rsidR="005D0DB0" w:rsidRPr="00930ADC" w:rsidRDefault="005D0DB0" w:rsidP="005D0DB0">
      <w:pPr>
        <w:rPr>
          <w:rFonts w:ascii="Arial" w:eastAsia="Times New Roman" w:hAnsi="Arial" w:cs="Arial"/>
          <w:color w:val="000000" w:themeColor="text1"/>
          <w:sz w:val="27"/>
          <w:szCs w:val="27"/>
        </w:rPr>
      </w:pPr>
    </w:p>
    <w:p w14:paraId="1FE747C0" w14:textId="77777777" w:rsidR="000E642B" w:rsidRPr="00930ADC" w:rsidRDefault="000E642B" w:rsidP="00F06F8D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lastRenderedPageBreak/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,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mara ngapi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umeharish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a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pa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haj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b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jimaj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06B84C3F" w14:textId="77777777" w:rsidR="00F06F8D" w:rsidRPr="00930ADC" w:rsidRDefault="000C4156" w:rsidP="00E72352">
      <w:pPr>
        <w:pStyle w:val="ListParagraph"/>
        <w:numPr>
          <w:ilvl w:val="0"/>
          <w:numId w:val="5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ikuharish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abisa</w:t>
      </w:r>
      <w:proofErr w:type="spellEnd"/>
    </w:p>
    <w:p w14:paraId="6751C8E7" w14:textId="77777777" w:rsidR="00F06F8D" w:rsidRPr="00930ADC" w:rsidRDefault="00F06F8D" w:rsidP="00E72352">
      <w:pPr>
        <w:pStyle w:val="ListParagraph"/>
        <w:numPr>
          <w:ilvl w:val="0"/>
          <w:numId w:val="5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chache</w:t>
      </w:r>
      <w:proofErr w:type="spellEnd"/>
    </w:p>
    <w:p w14:paraId="479532B7" w14:textId="77777777" w:rsidR="00F06F8D" w:rsidRPr="00930ADC" w:rsidRDefault="00F06F8D" w:rsidP="00E72352">
      <w:pPr>
        <w:pStyle w:val="ListParagraph"/>
        <w:numPr>
          <w:ilvl w:val="0"/>
          <w:numId w:val="5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nyingi</w:t>
      </w:r>
      <w:proofErr w:type="spellEnd"/>
    </w:p>
    <w:p w14:paraId="41C7666E" w14:textId="77777777" w:rsidR="00C86A9A" w:rsidRPr="00930ADC" w:rsidRDefault="00F06F8D" w:rsidP="00E72352">
      <w:pPr>
        <w:pStyle w:val="ListParagraph"/>
        <w:numPr>
          <w:ilvl w:val="0"/>
          <w:numId w:val="5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akat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ote</w:t>
      </w:r>
      <w:proofErr w:type="spellEnd"/>
    </w:p>
    <w:p w14:paraId="19B15C89" w14:textId="77777777" w:rsidR="00C86A9A" w:rsidRPr="00930ADC" w:rsidRDefault="005D0DB0" w:rsidP="00C86A9A">
      <w:pPr>
        <w:pStyle w:val="ListParagraph"/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93F24D3" wp14:editId="76746ED1">
                <wp:simplePos x="0" y="0"/>
                <wp:positionH relativeFrom="column">
                  <wp:posOffset>10633</wp:posOffset>
                </wp:positionH>
                <wp:positionV relativeFrom="paragraph">
                  <wp:posOffset>21561</wp:posOffset>
                </wp:positionV>
                <wp:extent cx="2984500" cy="457200"/>
                <wp:effectExtent l="0" t="0" r="25400" b="1905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06DD1199" w14:textId="77777777" w:rsidR="005D0DB0" w:rsidRPr="00381CDB" w:rsidRDefault="005D0DB0" w:rsidP="005D0DB0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38E60C" id="Text Box 6" o:spid="_x0000_s1035" type="#_x0000_t202" style="position:absolute;left:0;text-align:left;margin-left:.85pt;margin-top:1.7pt;width:235pt;height:36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" fillcolor="window" strokecolor="#1f497d" strokeweight=".5pt">
                <v:textbox>
                  <w:txbxContent>
                    <w:p w:rsidR="005D0DB0" w:rsidRPr="00381CDB" w:rsidRDefault="005D0DB0" w:rsidP="005D0DB0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4437ADB0" w14:textId="77777777" w:rsidR="005D0DB0" w:rsidRPr="00930ADC" w:rsidRDefault="005D0DB0" w:rsidP="00C86A9A">
      <w:pPr>
        <w:pStyle w:val="ListParagraph"/>
        <w:rPr>
          <w:rFonts w:ascii="Arial" w:eastAsia="Times New Roman" w:hAnsi="Arial" w:cs="Arial"/>
          <w:color w:val="000000" w:themeColor="text1"/>
          <w:sz w:val="27"/>
          <w:szCs w:val="27"/>
        </w:rPr>
      </w:pPr>
    </w:p>
    <w:p w14:paraId="270F2270" w14:textId="77777777" w:rsidR="005D0DB0" w:rsidRPr="00930ADC" w:rsidRDefault="005D0DB0" w:rsidP="00C86A9A">
      <w:pPr>
        <w:pStyle w:val="ListParagraph"/>
        <w:ind w:left="1080"/>
        <w:rPr>
          <w:rFonts w:ascii="Arial" w:eastAsia="Times New Roman" w:hAnsi="Arial" w:cs="Arial"/>
          <w:color w:val="000000" w:themeColor="text1"/>
          <w:sz w:val="27"/>
          <w:szCs w:val="27"/>
        </w:rPr>
      </w:pPr>
    </w:p>
    <w:p w14:paraId="0AA8F2F0" w14:textId="77777777" w:rsidR="000E642B" w:rsidRPr="00930ADC" w:rsidRDefault="000E642B" w:rsidP="00F06F8D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g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harish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au </w:t>
      </w:r>
      <w:proofErr w:type="spellStart"/>
      <w:r w:rsidR="00D158EA" w:rsidRPr="00930ADC">
        <w:rPr>
          <w:rFonts w:ascii="Arial" w:hAnsi="Arial" w:cs="Arial"/>
          <w:color w:val="000000" w:themeColor="text1"/>
          <w:sz w:val="27"/>
          <w:szCs w:val="27"/>
        </w:rPr>
        <w:t>kupata</w:t>
      </w:r>
      <w:proofErr w:type="spellEnd"/>
      <w:r w:rsidR="00D158EA"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D158EA" w:rsidRPr="00930ADC">
        <w:rPr>
          <w:rFonts w:ascii="Arial" w:hAnsi="Arial" w:cs="Arial"/>
          <w:color w:val="000000" w:themeColor="text1"/>
          <w:sz w:val="27"/>
          <w:szCs w:val="27"/>
        </w:rPr>
        <w:t>haja</w:t>
      </w:r>
      <w:proofErr w:type="spellEnd"/>
      <w:r w:rsidR="00D158EA"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D158EA" w:rsidRPr="00930ADC">
        <w:rPr>
          <w:rFonts w:ascii="Arial" w:hAnsi="Arial" w:cs="Arial"/>
          <w:color w:val="000000" w:themeColor="text1"/>
          <w:sz w:val="27"/>
          <w:szCs w:val="27"/>
        </w:rPr>
        <w:t>kubwa</w:t>
      </w:r>
      <w:proofErr w:type="spellEnd"/>
      <w:r w:rsidR="00D158EA"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D158EA"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="00D158EA"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D158EA" w:rsidRPr="00930ADC">
        <w:rPr>
          <w:rFonts w:ascii="Arial" w:hAnsi="Arial" w:cs="Arial"/>
          <w:color w:val="000000" w:themeColor="text1"/>
          <w:sz w:val="27"/>
          <w:szCs w:val="27"/>
        </w:rPr>
        <w:t>maji</w:t>
      </w:r>
      <w:proofErr w:type="spellEnd"/>
      <w:r w:rsidR="00D158EA"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D158EA" w:rsidRPr="00930ADC">
        <w:rPr>
          <w:rFonts w:ascii="Arial" w:hAnsi="Arial" w:cs="Arial"/>
          <w:color w:val="000000" w:themeColor="text1"/>
          <w:sz w:val="27"/>
          <w:szCs w:val="27"/>
        </w:rPr>
        <w:t>maji</w:t>
      </w:r>
      <w:proofErr w:type="spellEnd"/>
      <w:r w:rsidR="00D158EA"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D158EA" w:rsidRPr="00930ADC">
        <w:rPr>
          <w:rFonts w:ascii="Arial" w:hAnsi="Arial" w:cs="Arial"/>
          <w:color w:val="000000" w:themeColor="text1"/>
          <w:sz w:val="27"/>
          <w:szCs w:val="27"/>
        </w:rPr>
        <w:t>ku</w:t>
      </w:r>
      <w:r w:rsidRPr="00930ADC">
        <w:rPr>
          <w:rFonts w:ascii="Arial" w:hAnsi="Arial" w:cs="Arial"/>
          <w:color w:val="000000" w:themeColor="text1"/>
          <w:sz w:val="27"/>
          <w:szCs w:val="27"/>
        </w:rPr>
        <w:t>mekuzui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fan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hughu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ako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ulizozizoe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0E7CA946" w14:textId="77777777" w:rsidR="00F06F8D" w:rsidRPr="00930ADC" w:rsidRDefault="00F06F8D" w:rsidP="00E72352">
      <w:pPr>
        <w:pStyle w:val="ListParagraph"/>
        <w:numPr>
          <w:ilvl w:val="0"/>
          <w:numId w:val="6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hapan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abisa</w:t>
      </w:r>
      <w:proofErr w:type="spellEnd"/>
    </w:p>
    <w:p w14:paraId="5F768BDD" w14:textId="77777777" w:rsidR="00F06F8D" w:rsidRPr="00930ADC" w:rsidRDefault="00F06F8D" w:rsidP="00E72352">
      <w:pPr>
        <w:pStyle w:val="ListParagraph"/>
        <w:numPr>
          <w:ilvl w:val="0"/>
          <w:numId w:val="6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dogo</w:t>
      </w:r>
      <w:proofErr w:type="spellEnd"/>
    </w:p>
    <w:p w14:paraId="61E08848" w14:textId="77777777" w:rsidR="00F06F8D" w:rsidRPr="00930ADC" w:rsidRDefault="00F06F8D" w:rsidP="00E72352">
      <w:pPr>
        <w:pStyle w:val="ListParagraph"/>
        <w:numPr>
          <w:ilvl w:val="0"/>
          <w:numId w:val="6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7DD91AAE" w14:textId="77777777" w:rsidR="00F06F8D" w:rsidRPr="00930ADC" w:rsidRDefault="00F06F8D" w:rsidP="00E72352">
      <w:pPr>
        <w:pStyle w:val="ListParagraph"/>
        <w:numPr>
          <w:ilvl w:val="0"/>
          <w:numId w:val="6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kub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0CE16DF7" w14:textId="77777777" w:rsidR="000E642B" w:rsidRPr="00930ADC" w:rsidRDefault="005D0DB0" w:rsidP="000E642B">
      <w:pPr>
        <w:jc w:val="both"/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BCC42A8" wp14:editId="1626154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984500" cy="457200"/>
                <wp:effectExtent l="0" t="0" r="25400" b="1905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073FBB8F" w14:textId="77777777" w:rsidR="005D0DB0" w:rsidRPr="00381CDB" w:rsidRDefault="005D0DB0" w:rsidP="005D0DB0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663F96" id="Text Box 8" o:spid="_x0000_s1036" type="#_x0000_t202" style="position:absolute;left:0;text-align:left;margin-left:0;margin-top:0;width:235pt;height:36pt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" fillcolor="window" strokecolor="#1f497d" strokeweight=".5pt">
                <v:textbox>
                  <w:txbxContent>
                    <w:p w:rsidR="005D0DB0" w:rsidRPr="00381CDB" w:rsidRDefault="005D0DB0" w:rsidP="005D0DB0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3F444DCF" w14:textId="77777777" w:rsidR="005D0DB0" w:rsidRPr="00930ADC" w:rsidRDefault="005D0DB0" w:rsidP="000E642B">
      <w:pPr>
        <w:jc w:val="both"/>
        <w:rPr>
          <w:rFonts w:ascii="Arial" w:hAnsi="Arial" w:cs="Arial"/>
          <w:color w:val="000000" w:themeColor="text1"/>
          <w:sz w:val="27"/>
          <w:szCs w:val="27"/>
        </w:rPr>
      </w:pPr>
    </w:p>
    <w:p w14:paraId="3A69D711" w14:textId="77777777" w:rsidR="005D0DB0" w:rsidRPr="00930ADC" w:rsidRDefault="005D0DB0" w:rsidP="000E642B">
      <w:pPr>
        <w:jc w:val="both"/>
        <w:rPr>
          <w:rFonts w:ascii="Arial" w:hAnsi="Arial" w:cs="Arial"/>
          <w:color w:val="000000" w:themeColor="text1"/>
          <w:sz w:val="27"/>
          <w:szCs w:val="27"/>
        </w:rPr>
      </w:pPr>
    </w:p>
    <w:p w14:paraId="096C6AFD" w14:textId="77777777" w:rsidR="00C058E2" w:rsidRPr="00930ADC" w:rsidRDefault="00C058E2" w:rsidP="00C058E2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,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mara ngapi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umek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umivu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domo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a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oo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1F512E26" w14:textId="77777777" w:rsidR="00C058E2" w:rsidRPr="00930ADC" w:rsidRDefault="00C058E2" w:rsidP="00C058E2">
      <w:pPr>
        <w:pStyle w:val="ListParagraph"/>
        <w:numPr>
          <w:ilvl w:val="0"/>
          <w:numId w:val="7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iku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n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maumivu</w:t>
      </w:r>
      <w:proofErr w:type="spellEnd"/>
    </w:p>
    <w:p w14:paraId="0864312A" w14:textId="77777777" w:rsidR="00C058E2" w:rsidRPr="00930ADC" w:rsidRDefault="00C058E2" w:rsidP="00C058E2">
      <w:pPr>
        <w:pStyle w:val="ListParagraph"/>
        <w:numPr>
          <w:ilvl w:val="0"/>
          <w:numId w:val="7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chache</w:t>
      </w:r>
      <w:proofErr w:type="spellEnd"/>
    </w:p>
    <w:p w14:paraId="06BEC512" w14:textId="77777777" w:rsidR="00C058E2" w:rsidRPr="00930ADC" w:rsidRDefault="00C058E2" w:rsidP="00C058E2">
      <w:pPr>
        <w:pStyle w:val="ListParagraph"/>
        <w:numPr>
          <w:ilvl w:val="0"/>
          <w:numId w:val="7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nyingi</w:t>
      </w:r>
      <w:proofErr w:type="spellEnd"/>
    </w:p>
    <w:p w14:paraId="5F9AE87A" w14:textId="77777777" w:rsidR="00C058E2" w:rsidRPr="00930ADC" w:rsidRDefault="00C058E2" w:rsidP="00C058E2">
      <w:pPr>
        <w:pStyle w:val="ListParagraph"/>
        <w:numPr>
          <w:ilvl w:val="0"/>
          <w:numId w:val="7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akat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ote</w:t>
      </w:r>
      <w:proofErr w:type="spellEnd"/>
    </w:p>
    <w:p w14:paraId="54D57F37" w14:textId="77777777" w:rsidR="00C058E2" w:rsidRDefault="00C058E2" w:rsidP="00C058E2">
      <w:pPr>
        <w:pStyle w:val="ListParagraph"/>
        <w:jc w:val="both"/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4E0A1995" wp14:editId="74844118">
                <wp:simplePos x="0" y="0"/>
                <wp:positionH relativeFrom="column">
                  <wp:posOffset>0</wp:posOffset>
                </wp:positionH>
                <wp:positionV relativeFrom="paragraph">
                  <wp:posOffset>5464</wp:posOffset>
                </wp:positionV>
                <wp:extent cx="2984500" cy="457200"/>
                <wp:effectExtent l="0" t="0" r="25400" b="1905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4A4879DB" w14:textId="77777777" w:rsidR="00C058E2" w:rsidRPr="00381CDB" w:rsidRDefault="00C058E2" w:rsidP="00C058E2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A92B81" id="Text Box 10" o:spid="_x0000_s1037" type="#_x0000_t202" style="position:absolute;left:0;text-align:left;margin-left:0;margin-top:.45pt;width:235pt;height:36pt;z-index:2517606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" fillcolor="window" strokecolor="#1f497d" strokeweight=".5pt">
                <v:textbox>
                  <w:txbxContent>
                    <w:p w:rsidR="00C058E2" w:rsidRPr="00381CDB" w:rsidRDefault="00C058E2" w:rsidP="00C058E2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1D7E343A" w14:textId="77777777" w:rsidR="00C058E2" w:rsidRPr="00930ADC" w:rsidRDefault="00C058E2" w:rsidP="00C058E2">
      <w:pPr>
        <w:pStyle w:val="ListParagraph"/>
        <w:jc w:val="both"/>
        <w:rPr>
          <w:rFonts w:ascii="Arial" w:hAnsi="Arial" w:cs="Arial"/>
          <w:color w:val="000000" w:themeColor="text1"/>
          <w:sz w:val="27"/>
          <w:szCs w:val="27"/>
        </w:rPr>
      </w:pPr>
    </w:p>
    <w:p w14:paraId="0DA66758" w14:textId="77777777" w:rsidR="00C058E2" w:rsidRDefault="00C058E2" w:rsidP="00C058E2">
      <w:pPr>
        <w:pStyle w:val="ListParagraph"/>
        <w:jc w:val="both"/>
        <w:rPr>
          <w:rFonts w:ascii="Arial" w:hAnsi="Arial" w:cs="Arial"/>
          <w:color w:val="000000" w:themeColor="text1"/>
          <w:sz w:val="27"/>
          <w:szCs w:val="27"/>
        </w:rPr>
      </w:pPr>
    </w:p>
    <w:p w14:paraId="43D75F61" w14:textId="77777777" w:rsidR="00C058E2" w:rsidRPr="00930ADC" w:rsidRDefault="00C058E2" w:rsidP="00C058E2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,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g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umivu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domo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a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oo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lako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lik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ba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3872DFDC" w14:textId="77777777" w:rsidR="00C058E2" w:rsidRPr="00930ADC" w:rsidRDefault="00C058E2" w:rsidP="00C058E2">
      <w:pPr>
        <w:pStyle w:val="ListParagraph"/>
        <w:numPr>
          <w:ilvl w:val="0"/>
          <w:numId w:val="16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ik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umivu</w:t>
      </w:r>
      <w:proofErr w:type="spellEnd"/>
    </w:p>
    <w:p w14:paraId="2A02C9AC" w14:textId="77777777" w:rsidR="00C058E2" w:rsidRPr="00930ADC" w:rsidRDefault="00C058E2" w:rsidP="00C058E2">
      <w:pPr>
        <w:pStyle w:val="ListParagraph"/>
        <w:numPr>
          <w:ilvl w:val="0"/>
          <w:numId w:val="16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ba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dogo</w:t>
      </w:r>
      <w:proofErr w:type="spellEnd"/>
    </w:p>
    <w:p w14:paraId="47FFA1A7" w14:textId="77777777" w:rsidR="00C058E2" w:rsidRPr="00930ADC" w:rsidRDefault="00C058E2" w:rsidP="00C058E2">
      <w:pPr>
        <w:pStyle w:val="ListParagraph"/>
        <w:numPr>
          <w:ilvl w:val="0"/>
          <w:numId w:val="16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</w:p>
    <w:p w14:paraId="34E9592A" w14:textId="77777777" w:rsidR="00C058E2" w:rsidRPr="00930ADC" w:rsidRDefault="00C058E2" w:rsidP="00C058E2">
      <w:pPr>
        <w:pStyle w:val="ListParagraph"/>
        <w:numPr>
          <w:ilvl w:val="0"/>
          <w:numId w:val="16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ba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na</w:t>
      </w:r>
      <w:proofErr w:type="spellEnd"/>
    </w:p>
    <w:p w14:paraId="770E5D65" w14:textId="77777777" w:rsidR="00C058E2" w:rsidRPr="00930ADC" w:rsidRDefault="00C058E2" w:rsidP="00C058E2">
      <w:pPr>
        <w:pStyle w:val="ListParagraph"/>
        <w:ind w:left="1440"/>
        <w:jc w:val="both"/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10C21900" wp14:editId="0145E26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984500" cy="457200"/>
                <wp:effectExtent l="0" t="0" r="25400" b="1905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5E1A71AC" w14:textId="77777777" w:rsidR="00C058E2" w:rsidRPr="00381CDB" w:rsidRDefault="00C058E2" w:rsidP="00C058E2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82108B" id="Text Box 11" o:spid="_x0000_s1038" type="#_x0000_t202" style="position:absolute;left:0;text-align:left;margin-left:0;margin-top:0;width:235pt;height:36pt;z-index:2517616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" fillcolor="window" strokecolor="#1f497d" strokeweight=".5pt">
                <v:textbox>
                  <w:txbxContent>
                    <w:p w:rsidR="00C058E2" w:rsidRPr="00381CDB" w:rsidRDefault="00C058E2" w:rsidP="00C058E2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7D21F448" w14:textId="77777777" w:rsidR="00C058E2" w:rsidRPr="00930ADC" w:rsidRDefault="00C058E2" w:rsidP="00C058E2">
      <w:pPr>
        <w:pStyle w:val="ListParagraph"/>
        <w:ind w:left="1440"/>
        <w:jc w:val="both"/>
        <w:rPr>
          <w:rFonts w:ascii="Arial" w:hAnsi="Arial" w:cs="Arial"/>
          <w:color w:val="000000" w:themeColor="text1"/>
          <w:sz w:val="27"/>
          <w:szCs w:val="27"/>
        </w:rPr>
      </w:pPr>
    </w:p>
    <w:p w14:paraId="1AA57375" w14:textId="77777777" w:rsidR="00C058E2" w:rsidRPr="00930ADC" w:rsidRDefault="00C058E2" w:rsidP="00C058E2">
      <w:pPr>
        <w:pStyle w:val="ListParagraph"/>
        <w:ind w:left="1440"/>
        <w:jc w:val="both"/>
        <w:rPr>
          <w:rFonts w:ascii="Arial" w:hAnsi="Arial" w:cs="Arial"/>
          <w:color w:val="000000" w:themeColor="text1"/>
          <w:sz w:val="27"/>
          <w:szCs w:val="27"/>
        </w:rPr>
      </w:pPr>
    </w:p>
    <w:p w14:paraId="584B0860" w14:textId="77777777" w:rsidR="00C058E2" w:rsidRPr="00930ADC" w:rsidRDefault="00C058E2" w:rsidP="00C058E2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,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g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umivu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mdomo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a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oo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lako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mekuzui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fan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hughu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ako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ulizozizoe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518D1F8B" w14:textId="77777777" w:rsidR="00C058E2" w:rsidRPr="00930ADC" w:rsidRDefault="00C058E2" w:rsidP="00C058E2">
      <w:pPr>
        <w:pStyle w:val="ListParagraph"/>
        <w:numPr>
          <w:ilvl w:val="0"/>
          <w:numId w:val="26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hapan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abisa</w:t>
      </w:r>
      <w:proofErr w:type="spellEnd"/>
    </w:p>
    <w:p w14:paraId="2DFFFB14" w14:textId="77777777" w:rsidR="00C058E2" w:rsidRPr="00930ADC" w:rsidRDefault="00C058E2" w:rsidP="00C058E2">
      <w:pPr>
        <w:pStyle w:val="ListParagraph"/>
        <w:numPr>
          <w:ilvl w:val="0"/>
          <w:numId w:val="26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dogo</w:t>
      </w:r>
      <w:proofErr w:type="spellEnd"/>
    </w:p>
    <w:p w14:paraId="504FF11A" w14:textId="77777777" w:rsidR="00C058E2" w:rsidRPr="00930ADC" w:rsidRDefault="00C058E2" w:rsidP="00C058E2">
      <w:pPr>
        <w:pStyle w:val="ListParagraph"/>
        <w:numPr>
          <w:ilvl w:val="0"/>
          <w:numId w:val="26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25E14D2F" w14:textId="77777777" w:rsidR="00C058E2" w:rsidRPr="00930ADC" w:rsidRDefault="00C058E2" w:rsidP="00C058E2">
      <w:pPr>
        <w:pStyle w:val="ListParagraph"/>
        <w:numPr>
          <w:ilvl w:val="0"/>
          <w:numId w:val="26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lastRenderedPageBreak/>
        <w:t>k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kub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4F5ADCA4" w14:textId="77777777" w:rsidR="00C058E2" w:rsidRPr="00930ADC" w:rsidRDefault="00C058E2" w:rsidP="00C058E2">
      <w:pPr>
        <w:pStyle w:val="ListParagraph"/>
        <w:jc w:val="both"/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710B553E" wp14:editId="5AD224D5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984500" cy="457200"/>
                <wp:effectExtent l="0" t="0" r="25400" b="1905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6DC2FBC9" w14:textId="77777777" w:rsidR="00C058E2" w:rsidRPr="00381CDB" w:rsidRDefault="00C058E2" w:rsidP="00C058E2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7B6716" id="Text Box 7" o:spid="_x0000_s1039" type="#_x0000_t202" style="position:absolute;left:0;text-align:left;margin-left:0;margin-top:-.05pt;width:235pt;height:36pt;z-index:2517626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" fillcolor="window" strokecolor="#1f497d" strokeweight=".5pt">
                <v:textbox>
                  <w:txbxContent>
                    <w:p w:rsidR="00C058E2" w:rsidRPr="00381CDB" w:rsidRDefault="00C058E2" w:rsidP="00C058E2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6BCF4DE0" w14:textId="77777777" w:rsidR="005D0DB0" w:rsidRPr="00C27343" w:rsidRDefault="005D0DB0" w:rsidP="00C27343">
      <w:pPr>
        <w:jc w:val="both"/>
        <w:rPr>
          <w:rFonts w:ascii="Arial" w:hAnsi="Arial" w:cs="Arial"/>
          <w:color w:val="000000" w:themeColor="text1"/>
          <w:sz w:val="27"/>
          <w:szCs w:val="27"/>
        </w:rPr>
      </w:pPr>
    </w:p>
    <w:p w14:paraId="0AEB8376" w14:textId="77777777" w:rsidR="005D0DB0" w:rsidRPr="00930ADC" w:rsidRDefault="005D0DB0" w:rsidP="00F06F8D">
      <w:pPr>
        <w:pStyle w:val="ListParagraph"/>
        <w:jc w:val="both"/>
        <w:rPr>
          <w:rFonts w:ascii="Arial" w:hAnsi="Arial" w:cs="Arial"/>
          <w:color w:val="000000" w:themeColor="text1"/>
          <w:sz w:val="27"/>
          <w:szCs w:val="27"/>
        </w:rPr>
      </w:pPr>
    </w:p>
    <w:p w14:paraId="081F0DBA" w14:textId="77777777" w:rsidR="00F06F8D" w:rsidRPr="00930ADC" w:rsidRDefault="000E642B" w:rsidP="00F06F8D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</w:t>
      </w:r>
      <w:r w:rsidR="00412DF0" w:rsidRPr="00930ADC">
        <w:rPr>
          <w:rFonts w:ascii="Arial" w:hAnsi="Arial" w:cs="Arial"/>
          <w:color w:val="000000" w:themeColor="text1"/>
          <w:sz w:val="27"/>
          <w:szCs w:val="27"/>
        </w:rPr>
        <w:t>ba</w:t>
      </w:r>
      <w:proofErr w:type="spellEnd"/>
      <w:r w:rsidR="00412DF0"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412DF0"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="00412DF0" w:rsidRPr="00930ADC">
        <w:rPr>
          <w:rFonts w:ascii="Arial" w:hAnsi="Arial" w:cs="Arial"/>
          <w:color w:val="000000" w:themeColor="text1"/>
          <w:sz w:val="27"/>
          <w:szCs w:val="27"/>
        </w:rPr>
        <w:t xml:space="preserve">, </w:t>
      </w:r>
      <w:proofErr w:type="spellStart"/>
      <w:r w:rsidR="00412DF0" w:rsidRPr="00930ADC">
        <w:rPr>
          <w:rFonts w:ascii="Arial" w:hAnsi="Arial" w:cs="Arial"/>
          <w:color w:val="000000" w:themeColor="text1"/>
          <w:sz w:val="27"/>
          <w:szCs w:val="27"/>
        </w:rPr>
        <w:t>ni</w:t>
      </w:r>
      <w:proofErr w:type="spellEnd"/>
      <w:r w:rsidR="00412DF0" w:rsidRPr="00930ADC">
        <w:rPr>
          <w:rFonts w:ascii="Arial" w:hAnsi="Arial" w:cs="Arial"/>
          <w:color w:val="000000" w:themeColor="text1"/>
          <w:sz w:val="27"/>
          <w:szCs w:val="27"/>
        </w:rPr>
        <w:t xml:space="preserve"> mara ngapi </w:t>
      </w:r>
      <w:proofErr w:type="spellStart"/>
      <w:r w:rsidR="00412DF0" w:rsidRPr="00930ADC">
        <w:rPr>
          <w:rFonts w:ascii="Arial" w:hAnsi="Arial" w:cs="Arial"/>
          <w:color w:val="000000" w:themeColor="text1"/>
          <w:sz w:val="27"/>
          <w:szCs w:val="27"/>
        </w:rPr>
        <w:t>uli</w:t>
      </w:r>
      <w:r w:rsidRPr="00930ADC">
        <w:rPr>
          <w:rFonts w:ascii="Arial" w:hAnsi="Arial" w:cs="Arial"/>
          <w:color w:val="000000" w:themeColor="text1"/>
          <w:sz w:val="27"/>
          <w:szCs w:val="27"/>
        </w:rPr>
        <w:t>hi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chefuchefu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2A5E5377" w14:textId="77777777" w:rsidR="00F06F8D" w:rsidRPr="00930ADC" w:rsidRDefault="000C4156" w:rsidP="00E72352">
      <w:pPr>
        <w:pStyle w:val="ListParagraph"/>
        <w:numPr>
          <w:ilvl w:val="0"/>
          <w:numId w:val="8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iku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n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chefuchefu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abisa</w:t>
      </w:r>
      <w:proofErr w:type="spellEnd"/>
    </w:p>
    <w:p w14:paraId="7FB4CD39" w14:textId="77777777" w:rsidR="00F06F8D" w:rsidRPr="00930ADC" w:rsidRDefault="00F06F8D" w:rsidP="00E72352">
      <w:pPr>
        <w:pStyle w:val="ListParagraph"/>
        <w:numPr>
          <w:ilvl w:val="0"/>
          <w:numId w:val="8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chache</w:t>
      </w:r>
      <w:proofErr w:type="spellEnd"/>
    </w:p>
    <w:p w14:paraId="56321178" w14:textId="77777777" w:rsidR="00F06F8D" w:rsidRPr="00930ADC" w:rsidRDefault="00F06F8D" w:rsidP="00E72352">
      <w:pPr>
        <w:pStyle w:val="ListParagraph"/>
        <w:numPr>
          <w:ilvl w:val="0"/>
          <w:numId w:val="8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nyingi</w:t>
      </w:r>
      <w:proofErr w:type="spellEnd"/>
    </w:p>
    <w:p w14:paraId="59D51BE8" w14:textId="77777777" w:rsidR="00F06F8D" w:rsidRPr="00930ADC" w:rsidRDefault="00F06F8D" w:rsidP="00E72352">
      <w:pPr>
        <w:pStyle w:val="ListParagraph"/>
        <w:numPr>
          <w:ilvl w:val="0"/>
          <w:numId w:val="8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akat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ote</w:t>
      </w:r>
      <w:proofErr w:type="spellEnd"/>
    </w:p>
    <w:p w14:paraId="5F9C8206" w14:textId="77777777" w:rsidR="000E642B" w:rsidRPr="00930ADC" w:rsidRDefault="005D0DB0" w:rsidP="000E642B">
      <w:pPr>
        <w:pStyle w:val="ListParagraph"/>
        <w:ind w:left="1440"/>
        <w:jc w:val="both"/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ADBE7C1" wp14:editId="7156B1EC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984500" cy="457200"/>
                <wp:effectExtent l="0" t="0" r="25400" b="1905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4230A6F6" w14:textId="77777777" w:rsidR="005D0DB0" w:rsidRPr="00381CDB" w:rsidRDefault="005D0DB0" w:rsidP="005D0DB0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48752C" id="Text Box 13" o:spid="_x0000_s1040" type="#_x0000_t202" style="position:absolute;left:0;text-align:left;margin-left:0;margin-top:-.05pt;width:235pt;height:36pt;z-index:2516858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" fillcolor="window" strokecolor="#1f497d" strokeweight=".5pt">
                <v:textbox>
                  <w:txbxContent>
                    <w:p w:rsidR="005D0DB0" w:rsidRPr="00381CDB" w:rsidRDefault="005D0DB0" w:rsidP="005D0DB0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12350BDB" w14:textId="77777777" w:rsidR="005D0DB0" w:rsidRPr="00930ADC" w:rsidRDefault="005D0DB0" w:rsidP="000E642B">
      <w:pPr>
        <w:pStyle w:val="ListParagraph"/>
        <w:ind w:left="1440"/>
        <w:jc w:val="both"/>
        <w:rPr>
          <w:rFonts w:ascii="Arial" w:hAnsi="Arial" w:cs="Arial"/>
          <w:color w:val="000000" w:themeColor="text1"/>
          <w:sz w:val="27"/>
          <w:szCs w:val="27"/>
        </w:rPr>
      </w:pPr>
    </w:p>
    <w:p w14:paraId="181484B6" w14:textId="77777777" w:rsidR="005D0DB0" w:rsidRPr="00930ADC" w:rsidRDefault="005D0DB0" w:rsidP="000E642B">
      <w:pPr>
        <w:pStyle w:val="ListParagraph"/>
        <w:ind w:left="1440"/>
        <w:jc w:val="both"/>
        <w:rPr>
          <w:rFonts w:ascii="Arial" w:hAnsi="Arial" w:cs="Arial"/>
          <w:color w:val="000000" w:themeColor="text1"/>
          <w:sz w:val="27"/>
          <w:szCs w:val="27"/>
        </w:rPr>
      </w:pPr>
    </w:p>
    <w:p w14:paraId="6633FDC7" w14:textId="77777777" w:rsidR="000E642B" w:rsidRPr="00930ADC" w:rsidRDefault="000E642B" w:rsidP="00F06F8D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chefuchefu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lik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ba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g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739B95F4" w14:textId="77777777" w:rsidR="00273B25" w:rsidRPr="00930ADC" w:rsidRDefault="00FA6673" w:rsidP="00E72352">
      <w:pPr>
        <w:pStyle w:val="ListParagraph"/>
        <w:numPr>
          <w:ilvl w:val="0"/>
          <w:numId w:val="17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ik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chefuchefu</w:t>
      </w:r>
      <w:proofErr w:type="spellEnd"/>
    </w:p>
    <w:p w14:paraId="32D4A99A" w14:textId="77777777" w:rsidR="00273B25" w:rsidRPr="00930ADC" w:rsidRDefault="00FA6673" w:rsidP="00E72352">
      <w:pPr>
        <w:pStyle w:val="ListParagraph"/>
        <w:numPr>
          <w:ilvl w:val="0"/>
          <w:numId w:val="17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</w:t>
      </w:r>
      <w:r w:rsidR="00273B25" w:rsidRPr="00930ADC">
        <w:rPr>
          <w:rFonts w:ascii="Arial" w:hAnsi="Arial" w:cs="Arial"/>
          <w:color w:val="000000" w:themeColor="text1"/>
          <w:sz w:val="27"/>
          <w:szCs w:val="27"/>
        </w:rPr>
        <w:t>baya</w:t>
      </w:r>
      <w:proofErr w:type="spellEnd"/>
      <w:r w:rsidR="00273B25"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273B25" w:rsidRPr="00930ADC">
        <w:rPr>
          <w:rFonts w:ascii="Arial" w:hAnsi="Arial" w:cs="Arial"/>
          <w:color w:val="000000" w:themeColor="text1"/>
          <w:sz w:val="27"/>
          <w:szCs w:val="27"/>
        </w:rPr>
        <w:t>kidogo</w:t>
      </w:r>
      <w:proofErr w:type="spellEnd"/>
    </w:p>
    <w:p w14:paraId="237B4B72" w14:textId="77777777" w:rsidR="00273B25" w:rsidRPr="00930ADC" w:rsidRDefault="00273B25" w:rsidP="00E72352">
      <w:pPr>
        <w:pStyle w:val="ListParagraph"/>
        <w:numPr>
          <w:ilvl w:val="0"/>
          <w:numId w:val="17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</w:p>
    <w:p w14:paraId="4C0A075D" w14:textId="77777777" w:rsidR="00273B25" w:rsidRPr="00930ADC" w:rsidRDefault="00FA6673" w:rsidP="00E72352">
      <w:pPr>
        <w:pStyle w:val="ListParagraph"/>
        <w:numPr>
          <w:ilvl w:val="0"/>
          <w:numId w:val="17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</w:t>
      </w:r>
      <w:r w:rsidR="00273B25" w:rsidRPr="00930ADC">
        <w:rPr>
          <w:rFonts w:ascii="Arial" w:hAnsi="Arial" w:cs="Arial"/>
          <w:color w:val="000000" w:themeColor="text1"/>
          <w:sz w:val="27"/>
          <w:szCs w:val="27"/>
        </w:rPr>
        <w:t>baya</w:t>
      </w:r>
      <w:proofErr w:type="spellEnd"/>
      <w:r w:rsidR="00273B25"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273B25" w:rsidRPr="00930ADC">
        <w:rPr>
          <w:rFonts w:ascii="Arial" w:hAnsi="Arial" w:cs="Arial"/>
          <w:color w:val="000000" w:themeColor="text1"/>
          <w:sz w:val="27"/>
          <w:szCs w:val="27"/>
        </w:rPr>
        <w:t>sana</w:t>
      </w:r>
      <w:proofErr w:type="spellEnd"/>
    </w:p>
    <w:p w14:paraId="37C96868" w14:textId="77777777" w:rsidR="000E642B" w:rsidRPr="00930ADC" w:rsidRDefault="002A274C" w:rsidP="000E642B">
      <w:pPr>
        <w:jc w:val="both"/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5F4B0A2" wp14:editId="3729011B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984500" cy="457200"/>
                <wp:effectExtent l="0" t="0" r="25400" b="1905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18D26228" w14:textId="77777777" w:rsidR="005D0DB0" w:rsidRPr="00381CDB" w:rsidRDefault="005D0DB0" w:rsidP="005D0DB0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9D1CED" id="Text Box 14" o:spid="_x0000_s1041" type="#_x0000_t202" style="position:absolute;left:0;text-align:left;margin-left:0;margin-top:-.05pt;width:235pt;height:36pt;z-index:2516879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" fillcolor="window" strokecolor="#1f497d" strokeweight=".5pt">
                <v:textbox>
                  <w:txbxContent>
                    <w:p w:rsidR="005D0DB0" w:rsidRPr="00381CDB" w:rsidRDefault="005D0DB0" w:rsidP="005D0DB0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44B72DA8" w14:textId="77777777" w:rsidR="005D0DB0" w:rsidRPr="00930ADC" w:rsidRDefault="005D0DB0" w:rsidP="000E642B">
      <w:pPr>
        <w:jc w:val="both"/>
        <w:rPr>
          <w:rFonts w:ascii="Arial" w:hAnsi="Arial" w:cs="Arial"/>
          <w:color w:val="000000" w:themeColor="text1"/>
          <w:sz w:val="27"/>
          <w:szCs w:val="27"/>
        </w:rPr>
      </w:pPr>
    </w:p>
    <w:p w14:paraId="425F51A2" w14:textId="77777777" w:rsidR="005D0DB0" w:rsidRPr="00930ADC" w:rsidRDefault="005D0DB0" w:rsidP="000E642B">
      <w:pPr>
        <w:jc w:val="both"/>
        <w:rPr>
          <w:rFonts w:ascii="Arial" w:hAnsi="Arial" w:cs="Arial"/>
          <w:color w:val="000000" w:themeColor="text1"/>
          <w:sz w:val="27"/>
          <w:szCs w:val="27"/>
        </w:rPr>
      </w:pPr>
    </w:p>
    <w:p w14:paraId="5DCB9841" w14:textId="77777777" w:rsidR="000E642B" w:rsidRPr="00930ADC" w:rsidRDefault="000E642B" w:rsidP="003E58E5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g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chefuchefu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likuzui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fan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hughu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ako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ulizozizoe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669CDEBC" w14:textId="77777777" w:rsidR="003E58E5" w:rsidRPr="00930ADC" w:rsidRDefault="003E58E5" w:rsidP="00E72352">
      <w:pPr>
        <w:pStyle w:val="ListParagraph"/>
        <w:numPr>
          <w:ilvl w:val="0"/>
          <w:numId w:val="27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hapan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abisa</w:t>
      </w:r>
      <w:proofErr w:type="spellEnd"/>
    </w:p>
    <w:p w14:paraId="2B19CC6E" w14:textId="77777777" w:rsidR="003E58E5" w:rsidRPr="00930ADC" w:rsidRDefault="003E58E5" w:rsidP="00E72352">
      <w:pPr>
        <w:pStyle w:val="ListParagraph"/>
        <w:numPr>
          <w:ilvl w:val="0"/>
          <w:numId w:val="27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dogo</w:t>
      </w:r>
      <w:proofErr w:type="spellEnd"/>
    </w:p>
    <w:p w14:paraId="17C474A6" w14:textId="77777777" w:rsidR="003E58E5" w:rsidRPr="00930ADC" w:rsidRDefault="003E58E5" w:rsidP="00E72352">
      <w:pPr>
        <w:pStyle w:val="ListParagraph"/>
        <w:numPr>
          <w:ilvl w:val="0"/>
          <w:numId w:val="27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66BBD23A" w14:textId="77777777" w:rsidR="003E58E5" w:rsidRPr="00930ADC" w:rsidRDefault="003E58E5" w:rsidP="00E72352">
      <w:pPr>
        <w:pStyle w:val="ListParagraph"/>
        <w:numPr>
          <w:ilvl w:val="0"/>
          <w:numId w:val="27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kub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4E7CF7AD" w14:textId="77777777" w:rsidR="003E58E5" w:rsidRPr="00930ADC" w:rsidRDefault="005D0DB0" w:rsidP="003E58E5">
      <w:pPr>
        <w:pStyle w:val="ListParagraph"/>
        <w:jc w:val="both"/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B1C42DF" wp14:editId="463E4B97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984500" cy="457200"/>
                <wp:effectExtent l="0" t="0" r="25400" b="1905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23AD4755" w14:textId="77777777" w:rsidR="005D0DB0" w:rsidRPr="00381CDB" w:rsidRDefault="005D0DB0" w:rsidP="005D0DB0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6D7379" id="Text Box 15" o:spid="_x0000_s1042" type="#_x0000_t202" style="position:absolute;left:0;text-align:left;margin-left:0;margin-top:-.05pt;width:235pt;height:36pt;z-index:2516899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" fillcolor="window" strokecolor="#1f497d" strokeweight=".5pt">
                <v:textbox>
                  <w:txbxContent>
                    <w:p w:rsidR="005D0DB0" w:rsidRPr="00381CDB" w:rsidRDefault="005D0DB0" w:rsidP="005D0DB0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2B368450" w14:textId="77777777" w:rsidR="005D0DB0" w:rsidRPr="00930ADC" w:rsidRDefault="005D0DB0" w:rsidP="003E58E5">
      <w:pPr>
        <w:pStyle w:val="ListParagraph"/>
        <w:jc w:val="both"/>
        <w:rPr>
          <w:rFonts w:ascii="Arial" w:hAnsi="Arial" w:cs="Arial"/>
          <w:color w:val="000000" w:themeColor="text1"/>
          <w:sz w:val="27"/>
          <w:szCs w:val="27"/>
        </w:rPr>
      </w:pPr>
    </w:p>
    <w:p w14:paraId="657EAA15" w14:textId="77777777" w:rsidR="005D0DB0" w:rsidRPr="00930ADC" w:rsidRDefault="005D0DB0" w:rsidP="003E58E5">
      <w:pPr>
        <w:pStyle w:val="ListParagraph"/>
        <w:jc w:val="both"/>
        <w:rPr>
          <w:rFonts w:ascii="Arial" w:hAnsi="Arial" w:cs="Arial"/>
          <w:color w:val="000000" w:themeColor="text1"/>
          <w:sz w:val="27"/>
          <w:szCs w:val="27"/>
        </w:rPr>
      </w:pPr>
    </w:p>
    <w:p w14:paraId="474FCA3C" w14:textId="77777777" w:rsidR="00F06F8D" w:rsidRPr="00930ADC" w:rsidRDefault="000E642B" w:rsidP="00F06F8D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mara ngapi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umetapik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5B0E3B22" w14:textId="77777777" w:rsidR="00F06F8D" w:rsidRPr="00930ADC" w:rsidRDefault="00B02E0E" w:rsidP="00E72352">
      <w:pPr>
        <w:pStyle w:val="ListParagraph"/>
        <w:numPr>
          <w:ilvl w:val="0"/>
          <w:numId w:val="9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ikutapika</w:t>
      </w:r>
      <w:proofErr w:type="spellEnd"/>
    </w:p>
    <w:p w14:paraId="4BFF714D" w14:textId="77777777" w:rsidR="00F06F8D" w:rsidRPr="00930ADC" w:rsidRDefault="00F06F8D" w:rsidP="00E72352">
      <w:pPr>
        <w:pStyle w:val="ListParagraph"/>
        <w:numPr>
          <w:ilvl w:val="0"/>
          <w:numId w:val="9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chache</w:t>
      </w:r>
      <w:proofErr w:type="spellEnd"/>
    </w:p>
    <w:p w14:paraId="21AA6AAB" w14:textId="77777777" w:rsidR="00F06F8D" w:rsidRPr="00930ADC" w:rsidRDefault="00F06F8D" w:rsidP="00E72352">
      <w:pPr>
        <w:pStyle w:val="ListParagraph"/>
        <w:numPr>
          <w:ilvl w:val="0"/>
          <w:numId w:val="9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nyingi</w:t>
      </w:r>
      <w:proofErr w:type="spellEnd"/>
    </w:p>
    <w:p w14:paraId="21CAF7D7" w14:textId="77777777" w:rsidR="00F06F8D" w:rsidRPr="00930ADC" w:rsidRDefault="00F06F8D" w:rsidP="00E72352">
      <w:pPr>
        <w:pStyle w:val="ListParagraph"/>
        <w:numPr>
          <w:ilvl w:val="0"/>
          <w:numId w:val="9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akat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ote</w:t>
      </w:r>
      <w:proofErr w:type="spellEnd"/>
    </w:p>
    <w:p w14:paraId="0292C528" w14:textId="77777777" w:rsidR="000E642B" w:rsidRPr="00930ADC" w:rsidRDefault="005D0DB0" w:rsidP="000E642B">
      <w:pPr>
        <w:pStyle w:val="ListParagraph"/>
        <w:ind w:left="1440"/>
        <w:jc w:val="both"/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EE6ACE1" wp14:editId="52832973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984500" cy="457200"/>
                <wp:effectExtent l="0" t="0" r="25400" b="1905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27A2F35D" w14:textId="77777777" w:rsidR="005D0DB0" w:rsidRPr="00381CDB" w:rsidRDefault="005D0DB0" w:rsidP="005D0DB0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B64C09" id="Text Box 16" o:spid="_x0000_s1043" type="#_x0000_t202" style="position:absolute;left:0;text-align:left;margin-left:0;margin-top:-.05pt;width:235pt;height:36pt;z-index:2516920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" fillcolor="window" strokecolor="#1f497d" strokeweight=".5pt">
                <v:textbox>
                  <w:txbxContent>
                    <w:p w:rsidR="005D0DB0" w:rsidRPr="00381CDB" w:rsidRDefault="005D0DB0" w:rsidP="005D0DB0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53A23F09" w14:textId="77777777" w:rsidR="005D0DB0" w:rsidRPr="00930ADC" w:rsidRDefault="005D0DB0" w:rsidP="000E642B">
      <w:pPr>
        <w:pStyle w:val="ListParagraph"/>
        <w:ind w:left="1440"/>
        <w:jc w:val="both"/>
        <w:rPr>
          <w:rFonts w:ascii="Arial" w:hAnsi="Arial" w:cs="Arial"/>
          <w:color w:val="000000" w:themeColor="text1"/>
          <w:sz w:val="27"/>
          <w:szCs w:val="27"/>
        </w:rPr>
      </w:pPr>
    </w:p>
    <w:p w14:paraId="12591C42" w14:textId="77777777" w:rsidR="005D0DB0" w:rsidRPr="00930ADC" w:rsidRDefault="005D0DB0" w:rsidP="000E642B">
      <w:pPr>
        <w:pStyle w:val="ListParagraph"/>
        <w:ind w:left="1440"/>
        <w:jc w:val="both"/>
        <w:rPr>
          <w:rFonts w:ascii="Arial" w:hAnsi="Arial" w:cs="Arial"/>
          <w:color w:val="000000" w:themeColor="text1"/>
          <w:sz w:val="27"/>
          <w:szCs w:val="27"/>
        </w:rPr>
      </w:pPr>
    </w:p>
    <w:p w14:paraId="7F9DCE3D" w14:textId="77777777" w:rsidR="000E642B" w:rsidRPr="00930ADC" w:rsidRDefault="000E642B" w:rsidP="00F06F8D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,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g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tapik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mekuzui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fan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hughu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ako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ulizozizoe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63FDF830" w14:textId="77777777" w:rsidR="003E58E5" w:rsidRPr="00930ADC" w:rsidRDefault="003E58E5" w:rsidP="00E72352">
      <w:pPr>
        <w:pStyle w:val="ListParagraph"/>
        <w:numPr>
          <w:ilvl w:val="0"/>
          <w:numId w:val="28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hapan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abisa</w:t>
      </w:r>
      <w:proofErr w:type="spellEnd"/>
    </w:p>
    <w:p w14:paraId="2127375C" w14:textId="77777777" w:rsidR="003E58E5" w:rsidRPr="00930ADC" w:rsidRDefault="003E58E5" w:rsidP="00E72352">
      <w:pPr>
        <w:pStyle w:val="ListParagraph"/>
        <w:numPr>
          <w:ilvl w:val="0"/>
          <w:numId w:val="28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lastRenderedPageBreak/>
        <w:t>kidogo</w:t>
      </w:r>
      <w:proofErr w:type="spellEnd"/>
    </w:p>
    <w:p w14:paraId="788389CD" w14:textId="77777777" w:rsidR="003E58E5" w:rsidRPr="00930ADC" w:rsidRDefault="003E58E5" w:rsidP="00E72352">
      <w:pPr>
        <w:pStyle w:val="ListParagraph"/>
        <w:numPr>
          <w:ilvl w:val="0"/>
          <w:numId w:val="28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694A8551" w14:textId="77777777" w:rsidR="003E58E5" w:rsidRPr="00930ADC" w:rsidRDefault="003E58E5" w:rsidP="00E72352">
      <w:pPr>
        <w:pStyle w:val="ListParagraph"/>
        <w:numPr>
          <w:ilvl w:val="0"/>
          <w:numId w:val="28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kub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6AE95A67" w14:textId="77777777" w:rsidR="000E642B" w:rsidRPr="00930ADC" w:rsidRDefault="005D0DB0" w:rsidP="000E642B">
      <w:p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CDA0855" wp14:editId="237E5968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984500" cy="457200"/>
                <wp:effectExtent l="0" t="0" r="25400" b="1905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25F9A837" w14:textId="77777777" w:rsidR="005D0DB0" w:rsidRPr="00381CDB" w:rsidRDefault="005D0DB0" w:rsidP="005D0DB0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887042" id="Text Box 17" o:spid="_x0000_s1044" type="#_x0000_t202" style="position:absolute;margin-left:0;margin-top:-.05pt;width:235pt;height:36pt;z-index:2516940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" fillcolor="window" strokecolor="#1f497d" strokeweight=".5pt">
                <v:textbox>
                  <w:txbxContent>
                    <w:p w:rsidR="005D0DB0" w:rsidRPr="00381CDB" w:rsidRDefault="005D0DB0" w:rsidP="005D0DB0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153E036D" w14:textId="77777777" w:rsidR="005D0DB0" w:rsidRPr="00930ADC" w:rsidRDefault="005D0DB0" w:rsidP="000E642B">
      <w:pPr>
        <w:rPr>
          <w:rFonts w:ascii="Arial" w:eastAsia="Times New Roman" w:hAnsi="Arial" w:cs="Arial"/>
          <w:color w:val="000000" w:themeColor="text1"/>
          <w:sz w:val="27"/>
          <w:szCs w:val="27"/>
        </w:rPr>
      </w:pPr>
    </w:p>
    <w:p w14:paraId="0716368E" w14:textId="77777777" w:rsidR="005D0DB0" w:rsidRPr="00930ADC" w:rsidRDefault="005D0DB0" w:rsidP="000E642B">
      <w:pPr>
        <w:rPr>
          <w:rFonts w:ascii="Arial" w:eastAsia="Times New Roman" w:hAnsi="Arial" w:cs="Arial"/>
          <w:color w:val="000000" w:themeColor="text1"/>
          <w:sz w:val="27"/>
          <w:szCs w:val="27"/>
        </w:rPr>
      </w:pPr>
    </w:p>
    <w:p w14:paraId="7A37A3C6" w14:textId="77777777" w:rsidR="00F06F8D" w:rsidRPr="00930ADC" w:rsidRDefault="000E642B" w:rsidP="00F06F8D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,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mara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umejisiki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chok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4392D9FE" w14:textId="77777777" w:rsidR="003E58E5" w:rsidRPr="00930ADC" w:rsidRDefault="00E91773" w:rsidP="00E72352">
      <w:pPr>
        <w:pStyle w:val="ListParagraph"/>
        <w:numPr>
          <w:ilvl w:val="0"/>
          <w:numId w:val="18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ikujiski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abisa</w:t>
      </w:r>
      <w:proofErr w:type="spellEnd"/>
    </w:p>
    <w:p w14:paraId="73C1B0E0" w14:textId="77777777" w:rsidR="003E58E5" w:rsidRPr="00930ADC" w:rsidRDefault="003E58E5" w:rsidP="00E72352">
      <w:pPr>
        <w:pStyle w:val="ListParagraph"/>
        <w:numPr>
          <w:ilvl w:val="0"/>
          <w:numId w:val="18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dogo</w:t>
      </w:r>
      <w:proofErr w:type="spellEnd"/>
    </w:p>
    <w:p w14:paraId="68AB65C7" w14:textId="77777777" w:rsidR="003E58E5" w:rsidRPr="00930ADC" w:rsidRDefault="003E58E5" w:rsidP="00E72352">
      <w:pPr>
        <w:pStyle w:val="ListParagraph"/>
        <w:numPr>
          <w:ilvl w:val="0"/>
          <w:numId w:val="18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</w:p>
    <w:p w14:paraId="126C6C6C" w14:textId="77777777" w:rsidR="003E58E5" w:rsidRPr="00930ADC" w:rsidRDefault="003E58E5" w:rsidP="00E72352">
      <w:pPr>
        <w:pStyle w:val="ListParagraph"/>
        <w:numPr>
          <w:ilvl w:val="0"/>
          <w:numId w:val="18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na</w:t>
      </w:r>
      <w:proofErr w:type="spellEnd"/>
    </w:p>
    <w:p w14:paraId="648818A4" w14:textId="77777777" w:rsidR="000E642B" w:rsidRPr="00930ADC" w:rsidRDefault="005D0DB0" w:rsidP="000E642B">
      <w:pPr>
        <w:pStyle w:val="ListParagraph"/>
        <w:ind w:left="1080"/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138AAEC" wp14:editId="3601E5CB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984500" cy="457200"/>
                <wp:effectExtent l="0" t="0" r="25400" b="1905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09477B43" w14:textId="77777777" w:rsidR="005D0DB0" w:rsidRPr="00381CDB" w:rsidRDefault="005D0DB0" w:rsidP="005D0DB0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702488" id="Text Box 18" o:spid="_x0000_s1045" type="#_x0000_t202" style="position:absolute;left:0;text-align:left;margin-left:0;margin-top:-.05pt;width:235pt;height:36pt;z-index:2516961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" fillcolor="window" strokecolor="#1f497d" strokeweight=".5pt">
                <v:textbox>
                  <w:txbxContent>
                    <w:p w:rsidR="005D0DB0" w:rsidRPr="00381CDB" w:rsidRDefault="005D0DB0" w:rsidP="005D0DB0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54262843" w14:textId="77777777" w:rsidR="005D0DB0" w:rsidRPr="00930ADC" w:rsidRDefault="005D0DB0" w:rsidP="000E642B">
      <w:pPr>
        <w:pStyle w:val="ListParagraph"/>
        <w:ind w:left="1080"/>
        <w:rPr>
          <w:rFonts w:ascii="Arial" w:hAnsi="Arial" w:cs="Arial"/>
          <w:color w:val="000000" w:themeColor="text1"/>
          <w:sz w:val="27"/>
          <w:szCs w:val="27"/>
        </w:rPr>
      </w:pPr>
    </w:p>
    <w:p w14:paraId="56E386A1" w14:textId="77777777" w:rsidR="005D0DB0" w:rsidRPr="00930ADC" w:rsidRDefault="005D0DB0" w:rsidP="000E642B">
      <w:pPr>
        <w:pStyle w:val="ListParagraph"/>
        <w:ind w:left="1080"/>
        <w:rPr>
          <w:rFonts w:ascii="Arial" w:hAnsi="Arial" w:cs="Arial"/>
          <w:color w:val="000000" w:themeColor="text1"/>
          <w:sz w:val="27"/>
          <w:szCs w:val="27"/>
        </w:rPr>
      </w:pPr>
    </w:p>
    <w:p w14:paraId="71B0A4BA" w14:textId="77777777" w:rsidR="000E642B" w:rsidRPr="00930ADC" w:rsidRDefault="000E642B" w:rsidP="00F06F8D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,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g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chok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mekuzui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fan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hughu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ako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ulizozizoe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20AC7666" w14:textId="77777777" w:rsidR="003E58E5" w:rsidRPr="00930ADC" w:rsidRDefault="003E58E5" w:rsidP="00E72352">
      <w:pPr>
        <w:pStyle w:val="ListParagraph"/>
        <w:numPr>
          <w:ilvl w:val="0"/>
          <w:numId w:val="29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hapan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abisa</w:t>
      </w:r>
      <w:proofErr w:type="spellEnd"/>
    </w:p>
    <w:p w14:paraId="1346E03A" w14:textId="77777777" w:rsidR="003E58E5" w:rsidRPr="00930ADC" w:rsidRDefault="003E58E5" w:rsidP="00E72352">
      <w:pPr>
        <w:pStyle w:val="ListParagraph"/>
        <w:numPr>
          <w:ilvl w:val="0"/>
          <w:numId w:val="29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dogo</w:t>
      </w:r>
      <w:proofErr w:type="spellEnd"/>
    </w:p>
    <w:p w14:paraId="2114DB40" w14:textId="77777777" w:rsidR="003E58E5" w:rsidRPr="00930ADC" w:rsidRDefault="003E58E5" w:rsidP="00E72352">
      <w:pPr>
        <w:pStyle w:val="ListParagraph"/>
        <w:numPr>
          <w:ilvl w:val="0"/>
          <w:numId w:val="29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382BF959" w14:textId="77777777" w:rsidR="003E58E5" w:rsidRPr="00930ADC" w:rsidRDefault="003E58E5" w:rsidP="00E72352">
      <w:pPr>
        <w:pStyle w:val="ListParagraph"/>
        <w:numPr>
          <w:ilvl w:val="0"/>
          <w:numId w:val="29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kub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0A098FAC" w14:textId="77777777" w:rsidR="00C20867" w:rsidRPr="00930ADC" w:rsidRDefault="00C20867" w:rsidP="000E642B">
      <w:pPr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1D97038" wp14:editId="0DB2D529">
                <wp:simplePos x="0" y="0"/>
                <wp:positionH relativeFrom="column">
                  <wp:posOffset>21266</wp:posOffset>
                </wp:positionH>
                <wp:positionV relativeFrom="paragraph">
                  <wp:posOffset>32046</wp:posOffset>
                </wp:positionV>
                <wp:extent cx="2984500" cy="457200"/>
                <wp:effectExtent l="0" t="0" r="25400" b="1905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28FAC21D" w14:textId="77777777" w:rsidR="005D0DB0" w:rsidRPr="00381CDB" w:rsidRDefault="005D0DB0" w:rsidP="005D0DB0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574CB6" id="Text Box 19" o:spid="_x0000_s1046" type="#_x0000_t202" style="position:absolute;margin-left:1.65pt;margin-top:2.5pt;width:235pt;height:36pt;z-index:2516981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" fillcolor="window" strokecolor="#1f497d" strokeweight=".5pt">
                <v:textbox>
                  <w:txbxContent>
                    <w:p w:rsidR="005D0DB0" w:rsidRPr="00381CDB" w:rsidRDefault="005D0DB0" w:rsidP="005D0DB0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2BD95FC6" w14:textId="77777777" w:rsidR="00C20867" w:rsidRPr="00930ADC" w:rsidRDefault="00C20867" w:rsidP="000E642B">
      <w:pPr>
        <w:rPr>
          <w:rFonts w:ascii="Arial" w:hAnsi="Arial" w:cs="Arial"/>
          <w:color w:val="000000" w:themeColor="text1"/>
          <w:sz w:val="27"/>
          <w:szCs w:val="27"/>
        </w:rPr>
      </w:pPr>
    </w:p>
    <w:p w14:paraId="4D3C01CD" w14:textId="77777777" w:rsidR="000E642B" w:rsidRPr="00930ADC" w:rsidRDefault="000E642B" w:rsidP="000E642B">
      <w:pPr>
        <w:rPr>
          <w:rFonts w:ascii="Arial" w:hAnsi="Arial" w:cs="Arial"/>
          <w:color w:val="000000" w:themeColor="text1"/>
          <w:sz w:val="27"/>
          <w:szCs w:val="27"/>
        </w:rPr>
      </w:pPr>
    </w:p>
    <w:p w14:paraId="121DEB45" w14:textId="77777777" w:rsidR="005D0DB0" w:rsidRPr="00930ADC" w:rsidRDefault="005D0DB0" w:rsidP="00C86A9A">
      <w:pPr>
        <w:pStyle w:val="ListParagraph"/>
        <w:ind w:left="1080"/>
        <w:rPr>
          <w:rFonts w:ascii="Arial" w:eastAsia="Times New Roman" w:hAnsi="Arial" w:cs="Arial"/>
          <w:color w:val="000000" w:themeColor="text1"/>
          <w:sz w:val="27"/>
          <w:szCs w:val="27"/>
        </w:rPr>
      </w:pPr>
    </w:p>
    <w:p w14:paraId="20D768B8" w14:textId="77777777" w:rsidR="000E642B" w:rsidRPr="00930ADC" w:rsidRDefault="000E642B" w:rsidP="003E58E5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mara ngapi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hukutak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kula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chakul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chako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02D92C98" w14:textId="77777777" w:rsidR="00F06F8D" w:rsidRPr="00930ADC" w:rsidRDefault="00B763F6" w:rsidP="00E72352">
      <w:pPr>
        <w:pStyle w:val="ListParagraph"/>
        <w:numPr>
          <w:ilvl w:val="0"/>
          <w:numId w:val="11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amwe</w:t>
      </w:r>
      <w:proofErr w:type="spellEnd"/>
    </w:p>
    <w:p w14:paraId="60907D36" w14:textId="77777777" w:rsidR="00F06F8D" w:rsidRPr="00930ADC" w:rsidRDefault="00F06F8D" w:rsidP="00E72352">
      <w:pPr>
        <w:pStyle w:val="ListParagraph"/>
        <w:numPr>
          <w:ilvl w:val="0"/>
          <w:numId w:val="11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chache</w:t>
      </w:r>
      <w:proofErr w:type="spellEnd"/>
    </w:p>
    <w:p w14:paraId="22207117" w14:textId="77777777" w:rsidR="00F06F8D" w:rsidRPr="00930ADC" w:rsidRDefault="00F06F8D" w:rsidP="00E72352">
      <w:pPr>
        <w:pStyle w:val="ListParagraph"/>
        <w:numPr>
          <w:ilvl w:val="0"/>
          <w:numId w:val="11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nyingi</w:t>
      </w:r>
      <w:proofErr w:type="spellEnd"/>
    </w:p>
    <w:p w14:paraId="519F3C1F" w14:textId="77777777" w:rsidR="00F06F8D" w:rsidRPr="00930ADC" w:rsidRDefault="00F06F8D" w:rsidP="00E72352">
      <w:pPr>
        <w:pStyle w:val="ListParagraph"/>
        <w:numPr>
          <w:ilvl w:val="0"/>
          <w:numId w:val="11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akat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ote</w:t>
      </w:r>
      <w:proofErr w:type="spellEnd"/>
    </w:p>
    <w:p w14:paraId="64D25703" w14:textId="77777777" w:rsidR="000E642B" w:rsidRPr="00930ADC" w:rsidRDefault="005D0DB0" w:rsidP="000E642B">
      <w:pPr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0A83DF2" wp14:editId="715D324C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984500" cy="457200"/>
                <wp:effectExtent l="0" t="0" r="25400" b="1905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06FD11EB" w14:textId="77777777" w:rsidR="005D0DB0" w:rsidRPr="00381CDB" w:rsidRDefault="005D0DB0" w:rsidP="005D0DB0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DA577D" id="Text Box 23" o:spid="_x0000_s1047" type="#_x0000_t202" style="position:absolute;margin-left:0;margin-top:-.05pt;width:235pt;height:36pt;z-index:2517063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" fillcolor="window" strokecolor="#1f497d" strokeweight=".5pt">
                <v:textbox>
                  <w:txbxContent>
                    <w:p w:rsidR="005D0DB0" w:rsidRPr="00381CDB" w:rsidRDefault="005D0DB0" w:rsidP="005D0DB0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7461018D" w14:textId="77777777" w:rsidR="005D0DB0" w:rsidRPr="00930ADC" w:rsidRDefault="005D0DB0" w:rsidP="000E642B">
      <w:pPr>
        <w:rPr>
          <w:rFonts w:ascii="Arial" w:hAnsi="Arial" w:cs="Arial"/>
          <w:color w:val="000000" w:themeColor="text1"/>
          <w:sz w:val="27"/>
          <w:szCs w:val="27"/>
        </w:rPr>
      </w:pPr>
    </w:p>
    <w:p w14:paraId="48857AE7" w14:textId="77777777" w:rsidR="005D0DB0" w:rsidRPr="00930ADC" w:rsidRDefault="005D0DB0" w:rsidP="000E642B">
      <w:pPr>
        <w:rPr>
          <w:rFonts w:ascii="Arial" w:hAnsi="Arial" w:cs="Arial"/>
          <w:color w:val="000000" w:themeColor="text1"/>
          <w:sz w:val="27"/>
          <w:szCs w:val="27"/>
        </w:rPr>
      </w:pPr>
    </w:p>
    <w:p w14:paraId="43C8D359" w14:textId="77777777" w:rsidR="000E642B" w:rsidRPr="00930ADC" w:rsidRDefault="000E642B" w:rsidP="003E58E5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y a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mara ngapi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umepa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umivu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ch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0A60D899" w14:textId="77777777" w:rsidR="00F06F8D" w:rsidRPr="00930ADC" w:rsidRDefault="00B763F6" w:rsidP="00E72352">
      <w:pPr>
        <w:pStyle w:val="ListParagraph"/>
        <w:numPr>
          <w:ilvl w:val="0"/>
          <w:numId w:val="12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ikupat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abisa</w:t>
      </w:r>
      <w:proofErr w:type="spellEnd"/>
    </w:p>
    <w:p w14:paraId="40622233" w14:textId="77777777" w:rsidR="00F06F8D" w:rsidRPr="00930ADC" w:rsidRDefault="00F06F8D" w:rsidP="00E72352">
      <w:pPr>
        <w:pStyle w:val="ListParagraph"/>
        <w:numPr>
          <w:ilvl w:val="0"/>
          <w:numId w:val="12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chache</w:t>
      </w:r>
      <w:proofErr w:type="spellEnd"/>
    </w:p>
    <w:p w14:paraId="0FC6D659" w14:textId="77777777" w:rsidR="00F06F8D" w:rsidRPr="00930ADC" w:rsidRDefault="00F06F8D" w:rsidP="00E72352">
      <w:pPr>
        <w:pStyle w:val="ListParagraph"/>
        <w:numPr>
          <w:ilvl w:val="0"/>
          <w:numId w:val="12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nyingi</w:t>
      </w:r>
      <w:proofErr w:type="spellEnd"/>
    </w:p>
    <w:p w14:paraId="5A19C350" w14:textId="77777777" w:rsidR="00F06F8D" w:rsidRPr="00930ADC" w:rsidRDefault="00F06F8D" w:rsidP="00E72352">
      <w:pPr>
        <w:pStyle w:val="ListParagraph"/>
        <w:numPr>
          <w:ilvl w:val="0"/>
          <w:numId w:val="12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akat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ote</w:t>
      </w:r>
      <w:proofErr w:type="spellEnd"/>
    </w:p>
    <w:p w14:paraId="2966A9A2" w14:textId="77777777" w:rsidR="000E642B" w:rsidRPr="00930ADC" w:rsidRDefault="00C20867" w:rsidP="000E642B">
      <w:pPr>
        <w:pStyle w:val="ListParagraph"/>
        <w:ind w:left="2160"/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1F5F6F18" wp14:editId="2B35AB56">
                <wp:simplePos x="0" y="0"/>
                <wp:positionH relativeFrom="column">
                  <wp:posOffset>-10633</wp:posOffset>
                </wp:positionH>
                <wp:positionV relativeFrom="paragraph">
                  <wp:posOffset>14930</wp:posOffset>
                </wp:positionV>
                <wp:extent cx="2984500" cy="457200"/>
                <wp:effectExtent l="0" t="0" r="25400" b="1905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17DBC52A" w14:textId="77777777" w:rsidR="005D0DB0" w:rsidRPr="00381CDB" w:rsidRDefault="005D0DB0" w:rsidP="005D0DB0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F6DB90" id="Text Box 24" o:spid="_x0000_s1048" type="#_x0000_t202" style="position:absolute;left:0;text-align:left;margin-left:-.85pt;margin-top:1.2pt;width:235pt;height:36pt;z-index:2517084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" fillcolor="window" strokecolor="#1f497d" strokeweight=".5pt">
                <v:textbox>
                  <w:txbxContent>
                    <w:p w:rsidR="005D0DB0" w:rsidRPr="00381CDB" w:rsidRDefault="005D0DB0" w:rsidP="005D0DB0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62866FF6" w14:textId="77777777" w:rsidR="00C20867" w:rsidRPr="00930ADC" w:rsidRDefault="00C20867" w:rsidP="000E642B">
      <w:pPr>
        <w:pStyle w:val="ListParagraph"/>
        <w:ind w:left="2160"/>
        <w:rPr>
          <w:rFonts w:ascii="Arial" w:hAnsi="Arial" w:cs="Arial"/>
          <w:color w:val="000000" w:themeColor="text1"/>
          <w:sz w:val="27"/>
          <w:szCs w:val="27"/>
        </w:rPr>
      </w:pPr>
    </w:p>
    <w:p w14:paraId="5A820E7A" w14:textId="77777777" w:rsidR="00C20867" w:rsidRPr="00930ADC" w:rsidRDefault="00C20867" w:rsidP="000E642B">
      <w:pPr>
        <w:pStyle w:val="ListParagraph"/>
        <w:ind w:left="2160"/>
        <w:rPr>
          <w:rFonts w:ascii="Arial" w:hAnsi="Arial" w:cs="Arial"/>
          <w:color w:val="000000" w:themeColor="text1"/>
          <w:sz w:val="27"/>
          <w:szCs w:val="27"/>
        </w:rPr>
      </w:pPr>
    </w:p>
    <w:p w14:paraId="4A723D8E" w14:textId="77777777" w:rsidR="000E642B" w:rsidRPr="00930ADC" w:rsidRDefault="000E642B" w:rsidP="003E58E5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lastRenderedPageBreak/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umivu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ch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mek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ka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g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wako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1BB04542" w14:textId="77777777" w:rsidR="003E58E5" w:rsidRPr="00930ADC" w:rsidRDefault="00B763F6" w:rsidP="00E72352">
      <w:pPr>
        <w:pStyle w:val="ListParagraph"/>
        <w:numPr>
          <w:ilvl w:val="0"/>
          <w:numId w:val="20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ik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umivu</w:t>
      </w:r>
      <w:proofErr w:type="spellEnd"/>
    </w:p>
    <w:p w14:paraId="545DB231" w14:textId="77777777" w:rsidR="003E58E5" w:rsidRPr="00930ADC" w:rsidRDefault="00B763F6" w:rsidP="00E72352">
      <w:pPr>
        <w:pStyle w:val="ListParagraph"/>
        <w:numPr>
          <w:ilvl w:val="0"/>
          <w:numId w:val="20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kali</w:t>
      </w:r>
      <w:proofErr w:type="spellEnd"/>
      <w:r w:rsidR="003E58E5"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3E58E5" w:rsidRPr="00930ADC">
        <w:rPr>
          <w:rFonts w:ascii="Arial" w:hAnsi="Arial" w:cs="Arial"/>
          <w:color w:val="000000" w:themeColor="text1"/>
          <w:sz w:val="27"/>
          <w:szCs w:val="27"/>
        </w:rPr>
        <w:t>kidogo</w:t>
      </w:r>
      <w:proofErr w:type="spellEnd"/>
    </w:p>
    <w:p w14:paraId="2989EB00" w14:textId="77777777" w:rsidR="003E58E5" w:rsidRPr="00930ADC" w:rsidRDefault="00B763F6" w:rsidP="00E72352">
      <w:pPr>
        <w:pStyle w:val="ListParagraph"/>
        <w:numPr>
          <w:ilvl w:val="0"/>
          <w:numId w:val="20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kali</w:t>
      </w:r>
      <w:proofErr w:type="spellEnd"/>
    </w:p>
    <w:p w14:paraId="2B0939BD" w14:textId="77777777" w:rsidR="003E58E5" w:rsidRPr="00930ADC" w:rsidRDefault="00B763F6" w:rsidP="00E72352">
      <w:pPr>
        <w:pStyle w:val="ListParagraph"/>
        <w:numPr>
          <w:ilvl w:val="0"/>
          <w:numId w:val="20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kali</w:t>
      </w:r>
      <w:proofErr w:type="spellEnd"/>
      <w:r w:rsidR="003E58E5"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3E58E5" w:rsidRPr="00930ADC">
        <w:rPr>
          <w:rFonts w:ascii="Arial" w:hAnsi="Arial" w:cs="Arial"/>
          <w:color w:val="000000" w:themeColor="text1"/>
          <w:sz w:val="27"/>
          <w:szCs w:val="27"/>
        </w:rPr>
        <w:t>sana</w:t>
      </w:r>
      <w:proofErr w:type="spellEnd"/>
    </w:p>
    <w:p w14:paraId="1BF8E03A" w14:textId="77777777" w:rsidR="000E642B" w:rsidRPr="00930ADC" w:rsidRDefault="005D0DB0" w:rsidP="000E642B">
      <w:pPr>
        <w:pStyle w:val="ListParagraph"/>
        <w:ind w:left="1440"/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44FABDE3" wp14:editId="6253776B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984500" cy="457200"/>
                <wp:effectExtent l="0" t="0" r="25400" b="1905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3B939C05" w14:textId="77777777" w:rsidR="005D0DB0" w:rsidRPr="00381CDB" w:rsidRDefault="005D0DB0" w:rsidP="005D0DB0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3FEFFB" id="Text Box 25" o:spid="_x0000_s1049" type="#_x0000_t202" style="position:absolute;left:0;text-align:left;margin-left:0;margin-top:0;width:235pt;height:36pt;z-index:2517104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" fillcolor="window" strokecolor="#1f497d" strokeweight=".5pt">
                <v:textbox>
                  <w:txbxContent>
                    <w:p w:rsidR="005D0DB0" w:rsidRPr="00381CDB" w:rsidRDefault="005D0DB0" w:rsidP="005D0DB0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35BEDF5F" w14:textId="77777777" w:rsidR="005D0DB0" w:rsidRPr="00930ADC" w:rsidRDefault="005D0DB0" w:rsidP="000E642B">
      <w:pPr>
        <w:pStyle w:val="ListParagraph"/>
        <w:ind w:left="1440"/>
        <w:rPr>
          <w:rFonts w:ascii="Arial" w:hAnsi="Arial" w:cs="Arial"/>
          <w:color w:val="000000" w:themeColor="text1"/>
          <w:sz w:val="27"/>
          <w:szCs w:val="27"/>
        </w:rPr>
      </w:pPr>
    </w:p>
    <w:p w14:paraId="768C123B" w14:textId="77777777" w:rsidR="005D0DB0" w:rsidRPr="00930ADC" w:rsidRDefault="005D0DB0" w:rsidP="000E642B">
      <w:pPr>
        <w:pStyle w:val="ListParagraph"/>
        <w:ind w:left="1440"/>
        <w:rPr>
          <w:rFonts w:ascii="Arial" w:hAnsi="Arial" w:cs="Arial"/>
          <w:color w:val="000000" w:themeColor="text1"/>
          <w:sz w:val="27"/>
          <w:szCs w:val="27"/>
        </w:rPr>
      </w:pPr>
    </w:p>
    <w:p w14:paraId="76A44FA6" w14:textId="77777777" w:rsidR="000E642B" w:rsidRPr="00930ADC" w:rsidRDefault="000E642B" w:rsidP="003E58E5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g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umivu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ch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mekuzui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fan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hughu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ako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ulizozizoe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18909B01" w14:textId="77777777" w:rsidR="003E58E5" w:rsidRPr="00930ADC" w:rsidRDefault="003E58E5" w:rsidP="00E72352">
      <w:pPr>
        <w:pStyle w:val="ListParagraph"/>
        <w:numPr>
          <w:ilvl w:val="0"/>
          <w:numId w:val="31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hapan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abisa</w:t>
      </w:r>
      <w:proofErr w:type="spellEnd"/>
    </w:p>
    <w:p w14:paraId="7E97270A" w14:textId="77777777" w:rsidR="003E58E5" w:rsidRPr="00930ADC" w:rsidRDefault="003E58E5" w:rsidP="00E72352">
      <w:pPr>
        <w:pStyle w:val="ListParagraph"/>
        <w:numPr>
          <w:ilvl w:val="0"/>
          <w:numId w:val="31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dogo</w:t>
      </w:r>
      <w:proofErr w:type="spellEnd"/>
    </w:p>
    <w:p w14:paraId="07C194E3" w14:textId="77777777" w:rsidR="003E58E5" w:rsidRPr="00930ADC" w:rsidRDefault="003E58E5" w:rsidP="00E72352">
      <w:pPr>
        <w:pStyle w:val="ListParagraph"/>
        <w:numPr>
          <w:ilvl w:val="0"/>
          <w:numId w:val="31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28796B75" w14:textId="77777777" w:rsidR="003E58E5" w:rsidRPr="00930ADC" w:rsidRDefault="003E58E5" w:rsidP="00E72352">
      <w:pPr>
        <w:pStyle w:val="ListParagraph"/>
        <w:numPr>
          <w:ilvl w:val="0"/>
          <w:numId w:val="31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kub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551C3AAC" w14:textId="77777777" w:rsidR="000E642B" w:rsidRPr="00930ADC" w:rsidRDefault="005D0DB0" w:rsidP="000E642B">
      <w:pPr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3719286D" wp14:editId="5B30AE4B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984500" cy="457200"/>
                <wp:effectExtent l="0" t="0" r="25400" b="1905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167CAB1F" w14:textId="77777777" w:rsidR="005D0DB0" w:rsidRPr="00381CDB" w:rsidRDefault="005D0DB0" w:rsidP="005D0DB0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ED8C19" id="Text Box 26" o:spid="_x0000_s1050" type="#_x0000_t202" style="position:absolute;margin-left:0;margin-top:-.05pt;width:235pt;height:36pt;z-index:2517125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" fillcolor="window" strokecolor="#1f497d" strokeweight=".5pt">
                <v:textbox>
                  <w:txbxContent>
                    <w:p w:rsidR="005D0DB0" w:rsidRPr="00381CDB" w:rsidRDefault="005D0DB0" w:rsidP="005D0DB0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3703CA27" w14:textId="77777777" w:rsidR="005D0DB0" w:rsidRPr="00930ADC" w:rsidRDefault="005D0DB0" w:rsidP="000E642B">
      <w:pPr>
        <w:rPr>
          <w:rFonts w:ascii="Arial" w:hAnsi="Arial" w:cs="Arial"/>
          <w:color w:val="000000" w:themeColor="text1"/>
          <w:sz w:val="27"/>
          <w:szCs w:val="27"/>
        </w:rPr>
      </w:pPr>
    </w:p>
    <w:p w14:paraId="276F02B3" w14:textId="77777777" w:rsidR="005D0DB0" w:rsidRPr="00930ADC" w:rsidRDefault="005D0DB0" w:rsidP="000E642B">
      <w:pPr>
        <w:rPr>
          <w:rFonts w:ascii="Arial" w:hAnsi="Arial" w:cs="Arial"/>
          <w:color w:val="000000" w:themeColor="text1"/>
          <w:sz w:val="27"/>
          <w:szCs w:val="27"/>
        </w:rPr>
      </w:pPr>
    </w:p>
    <w:p w14:paraId="68C76045" w14:textId="77777777" w:rsidR="00C058E2" w:rsidRPr="00930ADC" w:rsidRDefault="00C058E2" w:rsidP="00C058E2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ha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hi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ganz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imek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wako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g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atik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iguu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/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ikono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  <w:r>
        <w:rPr>
          <w:rFonts w:ascii="Arial" w:hAnsi="Arial" w:cs="Arial"/>
          <w:color w:val="000000" w:themeColor="text1"/>
          <w:sz w:val="27"/>
          <w:szCs w:val="27"/>
        </w:rPr>
        <w:t xml:space="preserve"> (</w:t>
      </w:r>
      <w:proofErr w:type="spellStart"/>
      <w:proofErr w:type="gramStart"/>
      <w:r w:rsidRPr="00475B5E">
        <w:rPr>
          <w:rFonts w:ascii="Arial" w:hAnsi="Arial" w:cs="Arial"/>
          <w:color w:val="000000" w:themeColor="text1"/>
          <w:sz w:val="27"/>
          <w:szCs w:val="27"/>
        </w:rPr>
        <w:t>kama</w:t>
      </w:r>
      <w:proofErr w:type="spellEnd"/>
      <w:proofErr w:type="gramEnd"/>
      <w:r w:rsidRPr="00475B5E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475B5E">
        <w:rPr>
          <w:rFonts w:ascii="Arial" w:hAnsi="Arial" w:cs="Arial"/>
          <w:color w:val="000000" w:themeColor="text1"/>
          <w:sz w:val="27"/>
          <w:szCs w:val="27"/>
        </w:rPr>
        <w:t>mkono</w:t>
      </w:r>
      <w:proofErr w:type="spellEnd"/>
      <w:r w:rsidRPr="00475B5E">
        <w:rPr>
          <w:rFonts w:ascii="Arial" w:hAnsi="Arial" w:cs="Arial"/>
          <w:color w:val="000000" w:themeColor="text1"/>
          <w:sz w:val="27"/>
          <w:szCs w:val="27"/>
        </w:rPr>
        <w:t xml:space="preserve"> au </w:t>
      </w:r>
      <w:proofErr w:type="spellStart"/>
      <w:r w:rsidRPr="00475B5E">
        <w:rPr>
          <w:rFonts w:ascii="Arial" w:hAnsi="Arial" w:cs="Arial"/>
          <w:color w:val="000000" w:themeColor="text1"/>
          <w:sz w:val="27"/>
          <w:szCs w:val="27"/>
        </w:rPr>
        <w:t>mguu</w:t>
      </w:r>
      <w:proofErr w:type="spellEnd"/>
      <w:r w:rsidRPr="00475B5E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475B5E">
        <w:rPr>
          <w:rFonts w:ascii="Arial" w:hAnsi="Arial" w:cs="Arial"/>
          <w:color w:val="000000" w:themeColor="text1"/>
          <w:sz w:val="27"/>
          <w:szCs w:val="27"/>
        </w:rPr>
        <w:t>kulala</w:t>
      </w:r>
      <w:proofErr w:type="spellEnd"/>
      <w:r w:rsidRPr="00475B5E">
        <w:rPr>
          <w:rFonts w:ascii="Arial" w:hAnsi="Arial" w:cs="Arial"/>
          <w:color w:val="000000" w:themeColor="text1"/>
          <w:sz w:val="27"/>
          <w:szCs w:val="27"/>
        </w:rPr>
        <w:t>)</w:t>
      </w:r>
    </w:p>
    <w:p w14:paraId="43C52FB3" w14:textId="77777777" w:rsidR="00C058E2" w:rsidRPr="00930ADC" w:rsidRDefault="00C058E2" w:rsidP="00C058E2">
      <w:pPr>
        <w:pStyle w:val="ListParagraph"/>
        <w:numPr>
          <w:ilvl w:val="0"/>
          <w:numId w:val="2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ikuhi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ganz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abisa</w:t>
      </w:r>
      <w:proofErr w:type="spellEnd"/>
    </w:p>
    <w:p w14:paraId="7EC3D0CC" w14:textId="77777777" w:rsidR="00C058E2" w:rsidRPr="00930ADC" w:rsidRDefault="00C058E2" w:rsidP="00C058E2">
      <w:pPr>
        <w:pStyle w:val="ListParagraph"/>
        <w:numPr>
          <w:ilvl w:val="0"/>
          <w:numId w:val="2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dogo</w:t>
      </w:r>
      <w:proofErr w:type="spellEnd"/>
    </w:p>
    <w:p w14:paraId="392E1C18" w14:textId="77777777" w:rsidR="00C058E2" w:rsidRPr="00930ADC" w:rsidRDefault="00C058E2" w:rsidP="00C058E2">
      <w:pPr>
        <w:pStyle w:val="ListParagraph"/>
        <w:numPr>
          <w:ilvl w:val="0"/>
          <w:numId w:val="2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</w:p>
    <w:p w14:paraId="38F89378" w14:textId="77777777" w:rsidR="00C058E2" w:rsidRPr="00930ADC" w:rsidRDefault="00C058E2" w:rsidP="00C058E2">
      <w:pPr>
        <w:pStyle w:val="ListParagraph"/>
        <w:numPr>
          <w:ilvl w:val="0"/>
          <w:numId w:val="2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na</w:t>
      </w:r>
      <w:proofErr w:type="spellEnd"/>
    </w:p>
    <w:p w14:paraId="333E38C3" w14:textId="77777777" w:rsidR="00C058E2" w:rsidRPr="00930ADC" w:rsidRDefault="00C058E2" w:rsidP="00C058E2">
      <w:pPr>
        <w:pStyle w:val="CommentText"/>
        <w:ind w:left="2160"/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759B6522" wp14:editId="6583CD26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984500" cy="457200"/>
                <wp:effectExtent l="0" t="0" r="25400" b="1905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4F086CE5" w14:textId="77777777" w:rsidR="00C058E2" w:rsidRPr="00381CDB" w:rsidRDefault="00C058E2" w:rsidP="00C058E2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73948F" id="Text Box 27" o:spid="_x0000_s1051" type="#_x0000_t202" style="position:absolute;left:0;text-align:left;margin-left:0;margin-top:-.05pt;width:235pt;height:36pt;z-index:2517411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" fillcolor="window" strokecolor="#1f497d" strokeweight=".5pt">
                <v:textbox>
                  <w:txbxContent>
                    <w:p w:rsidR="00C058E2" w:rsidRPr="00381CDB" w:rsidRDefault="00C058E2" w:rsidP="00C058E2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75146655" w14:textId="77777777" w:rsidR="00C058E2" w:rsidRPr="00930ADC" w:rsidRDefault="00C058E2" w:rsidP="00C058E2">
      <w:pPr>
        <w:pStyle w:val="CommentText"/>
        <w:ind w:left="2160"/>
        <w:rPr>
          <w:rFonts w:ascii="Arial" w:hAnsi="Arial" w:cs="Arial"/>
          <w:color w:val="000000" w:themeColor="text1"/>
          <w:sz w:val="27"/>
          <w:szCs w:val="27"/>
        </w:rPr>
      </w:pPr>
    </w:p>
    <w:p w14:paraId="2AA6AE63" w14:textId="77777777" w:rsidR="00C058E2" w:rsidRPr="00930ADC" w:rsidRDefault="00C058E2" w:rsidP="00C058E2">
      <w:pPr>
        <w:pStyle w:val="CommentText"/>
        <w:ind w:left="2160"/>
        <w:rPr>
          <w:rFonts w:ascii="Arial" w:hAnsi="Arial" w:cs="Arial"/>
          <w:color w:val="000000" w:themeColor="text1"/>
          <w:sz w:val="27"/>
          <w:szCs w:val="27"/>
        </w:rPr>
      </w:pPr>
    </w:p>
    <w:p w14:paraId="577CC7D5" w14:textId="77777777" w:rsidR="00C058E2" w:rsidRPr="00930ADC" w:rsidRDefault="00C058E2" w:rsidP="00C058E2">
      <w:pPr>
        <w:pStyle w:val="CommentText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ha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hi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ganz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atik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iguu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/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ikono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mekuzui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fan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hughu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ako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ulizozizoe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g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</w:p>
    <w:p w14:paraId="690B153C" w14:textId="77777777" w:rsidR="00C058E2" w:rsidRPr="00930ADC" w:rsidRDefault="00C058E2" w:rsidP="00C058E2">
      <w:pPr>
        <w:pStyle w:val="ListParagraph"/>
        <w:numPr>
          <w:ilvl w:val="0"/>
          <w:numId w:val="32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hapan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abisa</w:t>
      </w:r>
      <w:proofErr w:type="spellEnd"/>
    </w:p>
    <w:p w14:paraId="693A9D59" w14:textId="77777777" w:rsidR="00C058E2" w:rsidRPr="00930ADC" w:rsidRDefault="00C058E2" w:rsidP="00C058E2">
      <w:pPr>
        <w:pStyle w:val="ListParagraph"/>
        <w:numPr>
          <w:ilvl w:val="0"/>
          <w:numId w:val="32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dogo</w:t>
      </w:r>
      <w:proofErr w:type="spellEnd"/>
    </w:p>
    <w:p w14:paraId="08B35785" w14:textId="77777777" w:rsidR="00C058E2" w:rsidRPr="00930ADC" w:rsidRDefault="00C058E2" w:rsidP="00C058E2">
      <w:pPr>
        <w:pStyle w:val="ListParagraph"/>
        <w:numPr>
          <w:ilvl w:val="0"/>
          <w:numId w:val="32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63314A47" w14:textId="77777777" w:rsidR="00C058E2" w:rsidRPr="00930ADC" w:rsidRDefault="00C058E2" w:rsidP="00C058E2">
      <w:pPr>
        <w:pStyle w:val="ListParagraph"/>
        <w:numPr>
          <w:ilvl w:val="0"/>
          <w:numId w:val="32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kub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74FB7223" w14:textId="77777777" w:rsidR="00C058E2" w:rsidRPr="00930ADC" w:rsidRDefault="00C058E2" w:rsidP="00C058E2">
      <w:pPr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0C621821" wp14:editId="2A445DFD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984500" cy="457200"/>
                <wp:effectExtent l="0" t="0" r="25400" b="1905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5575695F" w14:textId="77777777" w:rsidR="00C058E2" w:rsidRPr="00381CDB" w:rsidRDefault="00C058E2" w:rsidP="00C058E2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B898B3" id="Text Box 28" o:spid="_x0000_s1052" type="#_x0000_t202" style="position:absolute;margin-left:0;margin-top:-.05pt;width:235pt;height:36pt;z-index:2517422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" fillcolor="window" strokecolor="#1f497d" strokeweight=".5pt">
                <v:textbox>
                  <w:txbxContent>
                    <w:p w:rsidR="00C058E2" w:rsidRPr="00381CDB" w:rsidRDefault="00C058E2" w:rsidP="00C058E2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6D569B94" w14:textId="77777777" w:rsidR="00C058E2" w:rsidRPr="00930ADC" w:rsidRDefault="00C058E2" w:rsidP="00C058E2">
      <w:pPr>
        <w:rPr>
          <w:rFonts w:ascii="Arial" w:hAnsi="Arial" w:cs="Arial"/>
          <w:color w:val="000000" w:themeColor="text1"/>
          <w:sz w:val="27"/>
          <w:szCs w:val="27"/>
        </w:rPr>
      </w:pPr>
    </w:p>
    <w:p w14:paraId="2E9B6824" w14:textId="77777777" w:rsidR="005D0DB0" w:rsidRPr="00930ADC" w:rsidRDefault="005D0DB0" w:rsidP="000E642B">
      <w:pPr>
        <w:rPr>
          <w:rFonts w:ascii="Arial" w:hAnsi="Arial" w:cs="Arial"/>
          <w:color w:val="000000" w:themeColor="text1"/>
          <w:sz w:val="27"/>
          <w:szCs w:val="27"/>
        </w:rPr>
      </w:pPr>
    </w:p>
    <w:p w14:paraId="1AF6EBCC" w14:textId="77777777" w:rsidR="00C058E2" w:rsidRPr="00930ADC" w:rsidRDefault="00C058E2" w:rsidP="00C058E2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,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mara ngapi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umek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a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475B5E">
        <w:rPr>
          <w:rFonts w:ascii="Arial" w:hAnsi="Arial" w:cs="Arial"/>
          <w:color w:val="000000" w:themeColor="text1"/>
          <w:sz w:val="27"/>
          <w:szCs w:val="27"/>
        </w:rPr>
        <w:t>wasiwa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</w:p>
    <w:p w14:paraId="0DC0A5DD" w14:textId="77777777" w:rsidR="00C058E2" w:rsidRPr="00930ADC" w:rsidRDefault="00C058E2" w:rsidP="00C058E2">
      <w:pPr>
        <w:pStyle w:val="ListParagraph"/>
        <w:numPr>
          <w:ilvl w:val="0"/>
          <w:numId w:val="13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iku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n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hofu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abisa</w:t>
      </w:r>
      <w:proofErr w:type="spellEnd"/>
    </w:p>
    <w:p w14:paraId="32A7BDF7" w14:textId="77777777" w:rsidR="00C058E2" w:rsidRPr="00930ADC" w:rsidRDefault="00C058E2" w:rsidP="00C058E2">
      <w:pPr>
        <w:pStyle w:val="ListParagraph"/>
        <w:numPr>
          <w:ilvl w:val="0"/>
          <w:numId w:val="13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lastRenderedPageBreak/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chache</w:t>
      </w:r>
      <w:proofErr w:type="spellEnd"/>
    </w:p>
    <w:p w14:paraId="682F8CC9" w14:textId="77777777" w:rsidR="00C058E2" w:rsidRPr="00930ADC" w:rsidRDefault="00C058E2" w:rsidP="00C058E2">
      <w:pPr>
        <w:pStyle w:val="ListParagraph"/>
        <w:numPr>
          <w:ilvl w:val="0"/>
          <w:numId w:val="13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nyingi</w:t>
      </w:r>
      <w:proofErr w:type="spellEnd"/>
    </w:p>
    <w:p w14:paraId="0338F5FB" w14:textId="77777777" w:rsidR="00C058E2" w:rsidRPr="00930ADC" w:rsidRDefault="00C058E2" w:rsidP="00C058E2">
      <w:pPr>
        <w:pStyle w:val="ListParagraph"/>
        <w:numPr>
          <w:ilvl w:val="0"/>
          <w:numId w:val="13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akat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ote</w:t>
      </w:r>
      <w:proofErr w:type="spellEnd"/>
    </w:p>
    <w:p w14:paraId="3B41546F" w14:textId="77777777" w:rsidR="00C058E2" w:rsidRPr="00930ADC" w:rsidRDefault="00C058E2" w:rsidP="00C058E2">
      <w:pPr>
        <w:pStyle w:val="ListParagraph"/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1BD68F00" wp14:editId="1138AF8C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984500" cy="457200"/>
                <wp:effectExtent l="0" t="0" r="25400" b="1905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16F2887E" w14:textId="77777777" w:rsidR="00C058E2" w:rsidRPr="00381CDB" w:rsidRDefault="00C058E2" w:rsidP="00C058E2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229CB5" id="Text Box 29" o:spid="_x0000_s1053" type="#_x0000_t202" style="position:absolute;left:0;text-align:left;margin-left:0;margin-top:0;width:235pt;height:36pt;z-index:2517442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" fillcolor="window" strokecolor="#1f497d" strokeweight=".5pt">
                <v:textbox>
                  <w:txbxContent>
                    <w:p w:rsidR="00C058E2" w:rsidRPr="00381CDB" w:rsidRDefault="00C058E2" w:rsidP="00C058E2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5450ED48" w14:textId="77777777" w:rsidR="00C058E2" w:rsidRPr="00930ADC" w:rsidRDefault="00C058E2" w:rsidP="00C058E2">
      <w:pPr>
        <w:pStyle w:val="ListParagraph"/>
        <w:rPr>
          <w:rFonts w:ascii="Arial" w:hAnsi="Arial" w:cs="Arial"/>
          <w:color w:val="000000" w:themeColor="text1"/>
          <w:sz w:val="27"/>
          <w:szCs w:val="27"/>
        </w:rPr>
      </w:pPr>
    </w:p>
    <w:p w14:paraId="3FABD486" w14:textId="77777777" w:rsidR="00C058E2" w:rsidRPr="00930ADC" w:rsidRDefault="00C058E2" w:rsidP="00C058E2">
      <w:pPr>
        <w:pStyle w:val="ListParagraph"/>
        <w:rPr>
          <w:rFonts w:ascii="Arial" w:hAnsi="Arial" w:cs="Arial"/>
          <w:color w:val="000000" w:themeColor="text1"/>
          <w:sz w:val="27"/>
          <w:szCs w:val="27"/>
        </w:rPr>
      </w:pPr>
    </w:p>
    <w:p w14:paraId="3E04EBB3" w14:textId="77777777" w:rsidR="00C058E2" w:rsidRPr="00930ADC" w:rsidRDefault="00C058E2" w:rsidP="00C058E2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,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ha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wewe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wa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na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475B5E">
        <w:rPr>
          <w:rFonts w:ascii="Arial" w:hAnsi="Arial" w:cs="Arial"/>
          <w:color w:val="000000" w:themeColor="text1"/>
          <w:sz w:val="27"/>
          <w:szCs w:val="27"/>
        </w:rPr>
        <w:t>wasiwa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imek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g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</w:p>
    <w:p w14:paraId="5DD315C1" w14:textId="77777777" w:rsidR="00C058E2" w:rsidRPr="00930ADC" w:rsidRDefault="00C058E2" w:rsidP="00C058E2">
      <w:pPr>
        <w:pStyle w:val="ListParagraph"/>
        <w:numPr>
          <w:ilvl w:val="0"/>
          <w:numId w:val="22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ik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wog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a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hofu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</w:p>
    <w:p w14:paraId="05F68441" w14:textId="77777777" w:rsidR="00C058E2" w:rsidRPr="00930ADC" w:rsidRDefault="00C058E2" w:rsidP="00C058E2">
      <w:pPr>
        <w:pStyle w:val="ListParagraph"/>
        <w:numPr>
          <w:ilvl w:val="0"/>
          <w:numId w:val="22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dogo</w:t>
      </w:r>
      <w:proofErr w:type="spellEnd"/>
    </w:p>
    <w:p w14:paraId="5D3C5DBF" w14:textId="77777777" w:rsidR="00C058E2" w:rsidRPr="00930ADC" w:rsidRDefault="00C058E2" w:rsidP="00C058E2">
      <w:pPr>
        <w:pStyle w:val="ListParagraph"/>
        <w:numPr>
          <w:ilvl w:val="0"/>
          <w:numId w:val="22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</w:p>
    <w:p w14:paraId="6FE541B3" w14:textId="77777777" w:rsidR="00C058E2" w:rsidRPr="00930ADC" w:rsidRDefault="00C058E2" w:rsidP="00C058E2">
      <w:pPr>
        <w:pStyle w:val="ListParagraph"/>
        <w:numPr>
          <w:ilvl w:val="0"/>
          <w:numId w:val="22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na</w:t>
      </w:r>
      <w:proofErr w:type="spellEnd"/>
    </w:p>
    <w:p w14:paraId="49165DA6" w14:textId="77777777" w:rsidR="00C058E2" w:rsidRPr="00930ADC" w:rsidRDefault="00C058E2" w:rsidP="00C058E2">
      <w:pPr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46B33858" wp14:editId="6485616E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984500" cy="457200"/>
                <wp:effectExtent l="0" t="0" r="25400" b="1905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31CFC2EC" w14:textId="77777777" w:rsidR="00C058E2" w:rsidRPr="00381CDB" w:rsidRDefault="00C058E2" w:rsidP="00C058E2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B1DEF4" id="Text Box 30" o:spid="_x0000_s1054" type="#_x0000_t202" style="position:absolute;margin-left:0;margin-top:-.05pt;width:235pt;height:36pt;z-index:2517452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" fillcolor="window" strokecolor="#1f497d" strokeweight=".5pt">
                <v:textbox>
                  <w:txbxContent>
                    <w:p w:rsidR="00C058E2" w:rsidRPr="00381CDB" w:rsidRDefault="00C058E2" w:rsidP="00C058E2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7A137940" w14:textId="77777777" w:rsidR="00C058E2" w:rsidRPr="00930ADC" w:rsidRDefault="00C058E2" w:rsidP="00C058E2">
      <w:pPr>
        <w:rPr>
          <w:rFonts w:ascii="Arial" w:hAnsi="Arial" w:cs="Arial"/>
          <w:color w:val="000000" w:themeColor="text1"/>
          <w:sz w:val="27"/>
          <w:szCs w:val="27"/>
        </w:rPr>
      </w:pPr>
    </w:p>
    <w:p w14:paraId="581F852F" w14:textId="77777777" w:rsidR="00C058E2" w:rsidRPr="00930ADC" w:rsidRDefault="00C058E2" w:rsidP="00C058E2">
      <w:pPr>
        <w:rPr>
          <w:rFonts w:ascii="Arial" w:hAnsi="Arial" w:cs="Arial"/>
          <w:color w:val="000000" w:themeColor="text1"/>
          <w:sz w:val="27"/>
          <w:szCs w:val="27"/>
        </w:rPr>
      </w:pPr>
    </w:p>
    <w:p w14:paraId="4C453C82" w14:textId="77777777" w:rsidR="00C058E2" w:rsidRPr="00930ADC" w:rsidRDefault="00C058E2" w:rsidP="00C058E2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,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ha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wewe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475B5E">
        <w:rPr>
          <w:rFonts w:ascii="Arial" w:hAnsi="Arial" w:cs="Arial"/>
          <w:color w:val="000000" w:themeColor="text1"/>
          <w:sz w:val="27"/>
          <w:szCs w:val="27"/>
        </w:rPr>
        <w:t>wasiwa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imekuzui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fan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hughu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ako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ulizozizoe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g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172F184D" w14:textId="77777777" w:rsidR="00C058E2" w:rsidRPr="00930ADC" w:rsidRDefault="00C058E2" w:rsidP="00C058E2">
      <w:pPr>
        <w:pStyle w:val="ListParagraph"/>
        <w:numPr>
          <w:ilvl w:val="0"/>
          <w:numId w:val="33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hapan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abisa</w:t>
      </w:r>
      <w:proofErr w:type="spellEnd"/>
    </w:p>
    <w:p w14:paraId="04C409FC" w14:textId="77777777" w:rsidR="00C058E2" w:rsidRPr="00930ADC" w:rsidRDefault="00C058E2" w:rsidP="00C058E2">
      <w:pPr>
        <w:pStyle w:val="ListParagraph"/>
        <w:numPr>
          <w:ilvl w:val="0"/>
          <w:numId w:val="33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dogo</w:t>
      </w:r>
      <w:proofErr w:type="spellEnd"/>
    </w:p>
    <w:p w14:paraId="6FBFAB03" w14:textId="77777777" w:rsidR="00C058E2" w:rsidRPr="00930ADC" w:rsidRDefault="00C058E2" w:rsidP="00C058E2">
      <w:pPr>
        <w:pStyle w:val="ListParagraph"/>
        <w:numPr>
          <w:ilvl w:val="0"/>
          <w:numId w:val="33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27108136" w14:textId="77777777" w:rsidR="00C058E2" w:rsidRPr="00930ADC" w:rsidRDefault="00C058E2" w:rsidP="00C058E2">
      <w:pPr>
        <w:pStyle w:val="ListParagraph"/>
        <w:numPr>
          <w:ilvl w:val="0"/>
          <w:numId w:val="33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kub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3F39B67B" w14:textId="77777777" w:rsidR="00C058E2" w:rsidRPr="00930ADC" w:rsidRDefault="00C058E2" w:rsidP="00C058E2">
      <w:pPr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6BF7B484" wp14:editId="18D519F3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984500" cy="457200"/>
                <wp:effectExtent l="0" t="0" r="25400" b="19050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5D78451C" w14:textId="77777777" w:rsidR="00C058E2" w:rsidRPr="00381CDB" w:rsidRDefault="00C058E2" w:rsidP="00C058E2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393AE3" id="Text Box 31" o:spid="_x0000_s1055" type="#_x0000_t202" style="position:absolute;margin-left:0;margin-top:-.05pt;width:235pt;height:36pt;z-index:2517463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" fillcolor="window" strokecolor="#1f497d" strokeweight=".5pt">
                <v:textbox>
                  <w:txbxContent>
                    <w:p w:rsidR="00C058E2" w:rsidRPr="00381CDB" w:rsidRDefault="00C058E2" w:rsidP="00C058E2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241A5990" w14:textId="77777777" w:rsidR="00C058E2" w:rsidRPr="00930ADC" w:rsidRDefault="00C058E2" w:rsidP="00C058E2">
      <w:pPr>
        <w:rPr>
          <w:rFonts w:ascii="Arial" w:hAnsi="Arial" w:cs="Arial"/>
          <w:color w:val="000000" w:themeColor="text1"/>
          <w:sz w:val="27"/>
          <w:szCs w:val="27"/>
        </w:rPr>
      </w:pPr>
    </w:p>
    <w:p w14:paraId="21EAAABA" w14:textId="77777777" w:rsidR="005D0DB0" w:rsidRPr="00930ADC" w:rsidRDefault="005D0DB0" w:rsidP="000E642B">
      <w:pPr>
        <w:rPr>
          <w:rFonts w:ascii="Arial" w:hAnsi="Arial" w:cs="Arial"/>
          <w:color w:val="000000" w:themeColor="text1"/>
          <w:sz w:val="27"/>
          <w:szCs w:val="27"/>
        </w:rPr>
      </w:pPr>
    </w:p>
    <w:p w14:paraId="42A46B00" w14:textId="77777777" w:rsidR="00C058E2" w:rsidRPr="00930ADC" w:rsidRDefault="00C058E2" w:rsidP="00C058E2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,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g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ha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huzu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a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tok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furah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imek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wako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38A9B924" w14:textId="77777777" w:rsidR="00C058E2" w:rsidRPr="00930ADC" w:rsidRDefault="00C058E2" w:rsidP="00C058E2">
      <w:pPr>
        <w:pStyle w:val="ListParagraph"/>
        <w:numPr>
          <w:ilvl w:val="0"/>
          <w:numId w:val="23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ik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huzuni</w:t>
      </w:r>
      <w:proofErr w:type="spellEnd"/>
    </w:p>
    <w:p w14:paraId="62306142" w14:textId="77777777" w:rsidR="00C058E2" w:rsidRPr="00930ADC" w:rsidRDefault="00C058E2" w:rsidP="00C058E2">
      <w:pPr>
        <w:pStyle w:val="ListParagraph"/>
        <w:numPr>
          <w:ilvl w:val="0"/>
          <w:numId w:val="23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dogo</w:t>
      </w:r>
      <w:proofErr w:type="spellEnd"/>
    </w:p>
    <w:p w14:paraId="7510103E" w14:textId="77777777" w:rsidR="00C058E2" w:rsidRPr="00930ADC" w:rsidRDefault="00C058E2" w:rsidP="00C058E2">
      <w:pPr>
        <w:pStyle w:val="ListParagraph"/>
        <w:numPr>
          <w:ilvl w:val="0"/>
          <w:numId w:val="23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</w:p>
    <w:p w14:paraId="044C109D" w14:textId="77777777" w:rsidR="00C058E2" w:rsidRPr="00930ADC" w:rsidRDefault="00C058E2" w:rsidP="00C058E2">
      <w:pPr>
        <w:pStyle w:val="ListParagraph"/>
        <w:numPr>
          <w:ilvl w:val="0"/>
          <w:numId w:val="23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na</w:t>
      </w:r>
      <w:proofErr w:type="spellEnd"/>
    </w:p>
    <w:p w14:paraId="752614B3" w14:textId="77777777" w:rsidR="00C058E2" w:rsidRPr="00930ADC" w:rsidRDefault="00C058E2" w:rsidP="00C058E2">
      <w:pPr>
        <w:pStyle w:val="ListParagraph"/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42514BA1" wp14:editId="43CF3CD9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984500" cy="457200"/>
                <wp:effectExtent l="0" t="0" r="25400" b="19050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25D25ACF" w14:textId="77777777" w:rsidR="00C058E2" w:rsidRPr="00381CDB" w:rsidRDefault="00C058E2" w:rsidP="00C058E2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0550EE" id="Text Box 32" o:spid="_x0000_s1056" type="#_x0000_t202" style="position:absolute;left:0;text-align:left;margin-left:0;margin-top:0;width:235pt;height:36pt;z-index:2517647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" fillcolor="window" strokecolor="#1f497d" strokeweight=".5pt">
                <v:textbox>
                  <w:txbxContent>
                    <w:p w:rsidR="00C058E2" w:rsidRPr="00381CDB" w:rsidRDefault="00C058E2" w:rsidP="00C058E2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50F503AC" w14:textId="77777777" w:rsidR="00C058E2" w:rsidRPr="00930ADC" w:rsidRDefault="00C058E2" w:rsidP="00C058E2">
      <w:pPr>
        <w:pStyle w:val="ListParagraph"/>
        <w:rPr>
          <w:rFonts w:ascii="Arial" w:hAnsi="Arial" w:cs="Arial"/>
          <w:color w:val="000000" w:themeColor="text1"/>
          <w:sz w:val="27"/>
          <w:szCs w:val="27"/>
        </w:rPr>
      </w:pPr>
    </w:p>
    <w:p w14:paraId="629AC602" w14:textId="77777777" w:rsidR="00C058E2" w:rsidRPr="00930ADC" w:rsidRDefault="00C058E2" w:rsidP="00C058E2">
      <w:pPr>
        <w:pStyle w:val="ListParagraph"/>
        <w:rPr>
          <w:rFonts w:ascii="Arial" w:hAnsi="Arial" w:cs="Arial"/>
          <w:color w:val="000000" w:themeColor="text1"/>
          <w:sz w:val="27"/>
          <w:szCs w:val="27"/>
        </w:rPr>
      </w:pPr>
    </w:p>
    <w:p w14:paraId="66AB2379" w14:textId="77777777" w:rsidR="00C058E2" w:rsidRPr="00930ADC" w:rsidRDefault="00C058E2" w:rsidP="00C058E2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,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g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ha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huzu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a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tok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furah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imekuzui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fan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hughu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ako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ulizozizoe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4E7CD69C" w14:textId="77777777" w:rsidR="00C058E2" w:rsidRPr="00930ADC" w:rsidRDefault="00C058E2" w:rsidP="00C058E2">
      <w:pPr>
        <w:pStyle w:val="ListParagraph"/>
        <w:numPr>
          <w:ilvl w:val="0"/>
          <w:numId w:val="39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hapan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abisa</w:t>
      </w:r>
      <w:proofErr w:type="spellEnd"/>
    </w:p>
    <w:p w14:paraId="26420FF7" w14:textId="77777777" w:rsidR="00C058E2" w:rsidRPr="00930ADC" w:rsidRDefault="00C058E2" w:rsidP="00C058E2">
      <w:pPr>
        <w:pStyle w:val="ListParagraph"/>
        <w:numPr>
          <w:ilvl w:val="0"/>
          <w:numId w:val="39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dogo</w:t>
      </w:r>
      <w:proofErr w:type="spellEnd"/>
    </w:p>
    <w:p w14:paraId="4F6B42C8" w14:textId="77777777" w:rsidR="00C058E2" w:rsidRPr="00930ADC" w:rsidRDefault="00C058E2" w:rsidP="00C058E2">
      <w:pPr>
        <w:pStyle w:val="ListParagraph"/>
        <w:numPr>
          <w:ilvl w:val="0"/>
          <w:numId w:val="39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60EDDA81" w14:textId="77777777" w:rsidR="00C058E2" w:rsidRPr="00930ADC" w:rsidRDefault="00C058E2" w:rsidP="00C058E2">
      <w:pPr>
        <w:pStyle w:val="ListParagraph"/>
        <w:numPr>
          <w:ilvl w:val="0"/>
          <w:numId w:val="39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kub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1FE47DA0" w14:textId="77777777" w:rsidR="00C86A9A" w:rsidRPr="00C058E2" w:rsidRDefault="00C058E2" w:rsidP="00C058E2">
      <w:p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005E371D" wp14:editId="397504B0">
                <wp:simplePos x="0" y="0"/>
                <wp:positionH relativeFrom="column">
                  <wp:posOffset>21265</wp:posOffset>
                </wp:positionH>
                <wp:positionV relativeFrom="paragraph">
                  <wp:posOffset>32828</wp:posOffset>
                </wp:positionV>
                <wp:extent cx="2984500" cy="457200"/>
                <wp:effectExtent l="0" t="0" r="25400" b="1905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1FC4948D" w14:textId="77777777" w:rsidR="00C058E2" w:rsidRPr="00381CDB" w:rsidRDefault="00C058E2" w:rsidP="00C058E2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F75468" id="Text Box 33" o:spid="_x0000_s1057" type="#_x0000_t202" style="position:absolute;margin-left:1.65pt;margin-top:2.6pt;width:235pt;height:36pt;z-index:2517657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" fillcolor="window" strokecolor="#1f497d" strokeweight=".5pt">
                <v:textbox>
                  <w:txbxContent>
                    <w:p w:rsidR="00C058E2" w:rsidRPr="00381CDB" w:rsidRDefault="00C058E2" w:rsidP="00C058E2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1BB43925" w14:textId="77777777" w:rsidR="00C058E2" w:rsidRPr="00930ADC" w:rsidRDefault="00C058E2" w:rsidP="00C058E2">
      <w:pPr>
        <w:pStyle w:val="CommentText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lastRenderedPageBreak/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mara ngapi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umepata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matatizo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475B5E">
        <w:rPr>
          <w:rFonts w:ascii="Arial" w:hAnsi="Arial" w:cs="Arial"/>
          <w:color w:val="000000" w:themeColor="text1"/>
          <w:sz w:val="27"/>
          <w:szCs w:val="27"/>
        </w:rPr>
        <w:t>kutopa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usingizi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au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kukaa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usingizini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bila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kushtuka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usiku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6C0107FF" w14:textId="77777777" w:rsidR="00C058E2" w:rsidRPr="00930ADC" w:rsidRDefault="00C058E2" w:rsidP="00C058E2">
      <w:pPr>
        <w:pStyle w:val="ListParagraph"/>
        <w:numPr>
          <w:ilvl w:val="0"/>
          <w:numId w:val="14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ikushindwa</w:t>
      </w:r>
      <w:proofErr w:type="spellEnd"/>
    </w:p>
    <w:p w14:paraId="7E9CAD61" w14:textId="77777777" w:rsidR="00C058E2" w:rsidRPr="00930ADC" w:rsidRDefault="00C058E2" w:rsidP="00C058E2">
      <w:pPr>
        <w:pStyle w:val="ListParagraph"/>
        <w:numPr>
          <w:ilvl w:val="0"/>
          <w:numId w:val="14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chache</w:t>
      </w:r>
      <w:proofErr w:type="spellEnd"/>
    </w:p>
    <w:p w14:paraId="5BB46A3B" w14:textId="77777777" w:rsidR="00C058E2" w:rsidRPr="00930ADC" w:rsidRDefault="00C058E2" w:rsidP="00C058E2">
      <w:pPr>
        <w:pStyle w:val="ListParagraph"/>
        <w:numPr>
          <w:ilvl w:val="0"/>
          <w:numId w:val="14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nyingi</w:t>
      </w:r>
      <w:proofErr w:type="spellEnd"/>
    </w:p>
    <w:p w14:paraId="335C4D59" w14:textId="77777777" w:rsidR="00C058E2" w:rsidRPr="00930ADC" w:rsidRDefault="00C058E2" w:rsidP="00C058E2">
      <w:pPr>
        <w:pStyle w:val="ListParagraph"/>
        <w:numPr>
          <w:ilvl w:val="0"/>
          <w:numId w:val="14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akat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ote</w:t>
      </w:r>
      <w:proofErr w:type="spellEnd"/>
    </w:p>
    <w:p w14:paraId="77102918" w14:textId="77777777" w:rsidR="00C058E2" w:rsidRPr="00930ADC" w:rsidRDefault="00C058E2" w:rsidP="00C058E2">
      <w:pPr>
        <w:pStyle w:val="CommentText"/>
        <w:ind w:left="2160"/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5941B3C5" wp14:editId="489A810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984500" cy="457200"/>
                <wp:effectExtent l="0" t="0" r="25400" b="1905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7D31FDEB" w14:textId="77777777" w:rsidR="00C058E2" w:rsidRPr="00381CDB" w:rsidRDefault="00C058E2" w:rsidP="00C058E2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3B92BB" id="Text Box 34" o:spid="_x0000_s1058" type="#_x0000_t202" style="position:absolute;left:0;text-align:left;margin-left:0;margin-top:-.05pt;width:235pt;height:36pt;z-index:2517483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" fillcolor="window" strokecolor="#1f497d" strokeweight=".5pt">
                <v:textbox>
                  <w:txbxContent>
                    <w:p w:rsidR="00C058E2" w:rsidRPr="00381CDB" w:rsidRDefault="00C058E2" w:rsidP="00C058E2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42056EC9" w14:textId="77777777" w:rsidR="00C058E2" w:rsidRPr="00930ADC" w:rsidRDefault="00C058E2" w:rsidP="00C058E2">
      <w:pPr>
        <w:pStyle w:val="CommentText"/>
        <w:ind w:left="2160"/>
        <w:rPr>
          <w:rFonts w:ascii="Arial" w:hAnsi="Arial" w:cs="Arial"/>
          <w:color w:val="000000" w:themeColor="text1"/>
          <w:sz w:val="27"/>
          <w:szCs w:val="27"/>
        </w:rPr>
      </w:pPr>
    </w:p>
    <w:p w14:paraId="6577F29A" w14:textId="77777777" w:rsidR="00C058E2" w:rsidRPr="00930ADC" w:rsidRDefault="00C058E2" w:rsidP="00C058E2">
      <w:pPr>
        <w:pStyle w:val="CommentText"/>
        <w:ind w:left="2160"/>
        <w:rPr>
          <w:rFonts w:ascii="Arial" w:hAnsi="Arial" w:cs="Arial"/>
          <w:color w:val="000000" w:themeColor="text1"/>
          <w:sz w:val="27"/>
          <w:szCs w:val="27"/>
        </w:rPr>
      </w:pPr>
    </w:p>
    <w:p w14:paraId="45A2F921" w14:textId="77777777" w:rsidR="00C058E2" w:rsidRPr="00930ADC" w:rsidRDefault="00C058E2" w:rsidP="00C058E2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ha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tatizo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la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topa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usingiz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r>
        <w:rPr>
          <w:rFonts w:ascii="Arial" w:hAnsi="Arial" w:cs="Arial"/>
          <w:color w:val="000000" w:themeColor="text1"/>
          <w:sz w:val="27"/>
          <w:szCs w:val="27"/>
        </w:rPr>
        <w:t xml:space="preserve">au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kukaa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usingizini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bila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kushtuka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usiku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ilik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g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183C3225" w14:textId="77777777" w:rsidR="00C058E2" w:rsidRPr="00930ADC" w:rsidRDefault="00C058E2" w:rsidP="00C058E2">
      <w:pPr>
        <w:pStyle w:val="ListParagraph"/>
        <w:numPr>
          <w:ilvl w:val="0"/>
          <w:numId w:val="24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ik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tatizo</w:t>
      </w:r>
      <w:proofErr w:type="spellEnd"/>
    </w:p>
    <w:p w14:paraId="585C7009" w14:textId="77777777" w:rsidR="00C058E2" w:rsidRPr="00930ADC" w:rsidRDefault="00C058E2" w:rsidP="00C058E2">
      <w:pPr>
        <w:pStyle w:val="ListParagraph"/>
        <w:numPr>
          <w:ilvl w:val="0"/>
          <w:numId w:val="24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dogo</w:t>
      </w:r>
      <w:proofErr w:type="spellEnd"/>
    </w:p>
    <w:p w14:paraId="6D42E4C1" w14:textId="77777777" w:rsidR="00C058E2" w:rsidRPr="00930ADC" w:rsidRDefault="00C058E2" w:rsidP="00C058E2">
      <w:pPr>
        <w:pStyle w:val="ListParagraph"/>
        <w:numPr>
          <w:ilvl w:val="0"/>
          <w:numId w:val="24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</w:p>
    <w:p w14:paraId="3A4EB800" w14:textId="77777777" w:rsidR="00C058E2" w:rsidRPr="00930ADC" w:rsidRDefault="00C058E2" w:rsidP="00C058E2">
      <w:pPr>
        <w:pStyle w:val="ListParagraph"/>
        <w:numPr>
          <w:ilvl w:val="0"/>
          <w:numId w:val="24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na</w:t>
      </w:r>
      <w:proofErr w:type="spellEnd"/>
    </w:p>
    <w:p w14:paraId="78F5A373" w14:textId="77777777" w:rsidR="00C058E2" w:rsidRDefault="00C058E2" w:rsidP="00C058E2">
      <w:pPr>
        <w:pStyle w:val="ListParagraph"/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6A53E78A" wp14:editId="2FE693B8">
                <wp:simplePos x="0" y="0"/>
                <wp:positionH relativeFrom="column">
                  <wp:posOffset>31898</wp:posOffset>
                </wp:positionH>
                <wp:positionV relativeFrom="paragraph">
                  <wp:posOffset>32828</wp:posOffset>
                </wp:positionV>
                <wp:extent cx="2984500" cy="457200"/>
                <wp:effectExtent l="0" t="0" r="25400" b="1905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17869F6F" w14:textId="77777777" w:rsidR="00C058E2" w:rsidRPr="00381CDB" w:rsidRDefault="00C058E2" w:rsidP="00C058E2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341117" id="Text Box 35" o:spid="_x0000_s1059" type="#_x0000_t202" style="position:absolute;left:0;text-align:left;margin-left:2.5pt;margin-top:2.6pt;width:235pt;height:36pt;z-index:2517493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" fillcolor="window" strokecolor="#1f497d" strokeweight=".5pt">
                <v:textbox>
                  <w:txbxContent>
                    <w:p w:rsidR="00C058E2" w:rsidRPr="00381CDB" w:rsidRDefault="00C058E2" w:rsidP="00C058E2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028C6F9D" w14:textId="77777777" w:rsidR="00C058E2" w:rsidRDefault="00C058E2" w:rsidP="00C058E2">
      <w:pPr>
        <w:pStyle w:val="ListParagraph"/>
        <w:rPr>
          <w:rFonts w:ascii="Arial" w:hAnsi="Arial" w:cs="Arial"/>
          <w:color w:val="000000" w:themeColor="text1"/>
          <w:sz w:val="27"/>
          <w:szCs w:val="27"/>
        </w:rPr>
      </w:pPr>
    </w:p>
    <w:p w14:paraId="60A27ED3" w14:textId="77777777" w:rsidR="00C058E2" w:rsidRPr="00930ADC" w:rsidRDefault="00C058E2" w:rsidP="00C058E2">
      <w:pPr>
        <w:pStyle w:val="ListParagraph"/>
        <w:rPr>
          <w:rFonts w:ascii="Arial" w:hAnsi="Arial" w:cs="Arial"/>
          <w:color w:val="000000" w:themeColor="text1"/>
          <w:sz w:val="27"/>
          <w:szCs w:val="27"/>
        </w:rPr>
      </w:pPr>
    </w:p>
    <w:p w14:paraId="54E8459C" w14:textId="77777777" w:rsidR="00C058E2" w:rsidRPr="00930ADC" w:rsidRDefault="00C058E2" w:rsidP="00C058E2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ha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tatizo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la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topa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usingiz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 </w:t>
      </w:r>
      <w:r>
        <w:rPr>
          <w:rFonts w:ascii="Arial" w:hAnsi="Arial" w:cs="Arial"/>
          <w:color w:val="000000" w:themeColor="text1"/>
          <w:sz w:val="27"/>
          <w:szCs w:val="27"/>
        </w:rPr>
        <w:t xml:space="preserve">au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kukaa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usingizini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bila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kushtuka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usiku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imekuzui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fan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hughu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ako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ulizozizoe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g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6DC36429" w14:textId="77777777" w:rsidR="00C058E2" w:rsidRPr="00930ADC" w:rsidRDefault="00C058E2" w:rsidP="00C058E2">
      <w:pPr>
        <w:pStyle w:val="ListParagraph"/>
        <w:numPr>
          <w:ilvl w:val="0"/>
          <w:numId w:val="34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hapan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abisa</w:t>
      </w:r>
      <w:proofErr w:type="spellEnd"/>
    </w:p>
    <w:p w14:paraId="7BE667B6" w14:textId="77777777" w:rsidR="00C058E2" w:rsidRPr="00930ADC" w:rsidRDefault="00C058E2" w:rsidP="00C058E2">
      <w:pPr>
        <w:pStyle w:val="ListParagraph"/>
        <w:numPr>
          <w:ilvl w:val="0"/>
          <w:numId w:val="34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dogo</w:t>
      </w:r>
      <w:proofErr w:type="spellEnd"/>
    </w:p>
    <w:p w14:paraId="5125A3D5" w14:textId="77777777" w:rsidR="00C058E2" w:rsidRPr="00930ADC" w:rsidRDefault="00C058E2" w:rsidP="00C058E2">
      <w:pPr>
        <w:pStyle w:val="ListParagraph"/>
        <w:numPr>
          <w:ilvl w:val="0"/>
          <w:numId w:val="34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2C0AFFD1" w14:textId="77777777" w:rsidR="00C058E2" w:rsidRPr="00930ADC" w:rsidRDefault="00C058E2" w:rsidP="00C058E2">
      <w:pPr>
        <w:pStyle w:val="ListParagraph"/>
        <w:numPr>
          <w:ilvl w:val="0"/>
          <w:numId w:val="34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kub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3D04BBCF" w14:textId="77777777" w:rsidR="00C058E2" w:rsidRPr="00930ADC" w:rsidRDefault="00C058E2" w:rsidP="00C058E2">
      <w:pPr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3BBDB39D" wp14:editId="77A0699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984500" cy="457200"/>
                <wp:effectExtent l="0" t="0" r="25400" b="19050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4C567B58" w14:textId="77777777" w:rsidR="00C058E2" w:rsidRPr="00381CDB" w:rsidRDefault="00C058E2" w:rsidP="00C058E2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2F81F0" id="Text Box 36" o:spid="_x0000_s1060" type="#_x0000_t202" style="position:absolute;margin-left:0;margin-top:0;width:235pt;height:36pt;z-index:2517504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" fillcolor="window" strokecolor="#1f497d" strokeweight=".5pt">
                <v:textbox>
                  <w:txbxContent>
                    <w:p w:rsidR="00C058E2" w:rsidRPr="00381CDB" w:rsidRDefault="00C058E2" w:rsidP="00C058E2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79A5C797" w14:textId="77777777" w:rsidR="00C058E2" w:rsidRPr="00930ADC" w:rsidRDefault="00C058E2" w:rsidP="00C058E2">
      <w:pPr>
        <w:rPr>
          <w:rFonts w:ascii="Arial" w:hAnsi="Arial" w:cs="Arial"/>
          <w:color w:val="000000" w:themeColor="text1"/>
          <w:sz w:val="27"/>
          <w:szCs w:val="27"/>
        </w:rPr>
      </w:pPr>
    </w:p>
    <w:p w14:paraId="67E6F26D" w14:textId="77777777" w:rsidR="005D0DB0" w:rsidRPr="00930ADC" w:rsidRDefault="005D0DB0" w:rsidP="000E642B">
      <w:pPr>
        <w:rPr>
          <w:rFonts w:ascii="Arial" w:hAnsi="Arial" w:cs="Arial"/>
          <w:color w:val="000000" w:themeColor="text1"/>
          <w:sz w:val="27"/>
          <w:szCs w:val="27"/>
        </w:rPr>
      </w:pPr>
    </w:p>
    <w:p w14:paraId="21EF2221" w14:textId="77777777" w:rsidR="000E642B" w:rsidRPr="00930ADC" w:rsidRDefault="000E642B" w:rsidP="003E58E5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,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mara ngapi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umekoho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6DFD205B" w14:textId="77777777" w:rsidR="00F06F8D" w:rsidRPr="00930ADC" w:rsidRDefault="00BD6957" w:rsidP="00E72352">
      <w:pPr>
        <w:pStyle w:val="ListParagraph"/>
        <w:numPr>
          <w:ilvl w:val="0"/>
          <w:numId w:val="15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ijakoho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abisa</w:t>
      </w:r>
      <w:proofErr w:type="spellEnd"/>
    </w:p>
    <w:p w14:paraId="22CF3121" w14:textId="77777777" w:rsidR="00F06F8D" w:rsidRPr="00930ADC" w:rsidRDefault="00F06F8D" w:rsidP="00E72352">
      <w:pPr>
        <w:pStyle w:val="ListParagraph"/>
        <w:numPr>
          <w:ilvl w:val="0"/>
          <w:numId w:val="15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chache</w:t>
      </w:r>
      <w:proofErr w:type="spellEnd"/>
    </w:p>
    <w:p w14:paraId="019C9263" w14:textId="77777777" w:rsidR="00F06F8D" w:rsidRPr="00930ADC" w:rsidRDefault="00F06F8D" w:rsidP="00E72352">
      <w:pPr>
        <w:pStyle w:val="ListParagraph"/>
        <w:numPr>
          <w:ilvl w:val="0"/>
          <w:numId w:val="15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nyingi</w:t>
      </w:r>
      <w:proofErr w:type="spellEnd"/>
    </w:p>
    <w:p w14:paraId="6EA899CF" w14:textId="77777777" w:rsidR="00F06F8D" w:rsidRPr="00930ADC" w:rsidRDefault="00F06F8D" w:rsidP="00E72352">
      <w:pPr>
        <w:pStyle w:val="ListParagraph"/>
        <w:numPr>
          <w:ilvl w:val="0"/>
          <w:numId w:val="15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akat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ote</w:t>
      </w:r>
      <w:proofErr w:type="spellEnd"/>
    </w:p>
    <w:p w14:paraId="55217CBB" w14:textId="77777777" w:rsidR="000E642B" w:rsidRPr="00930ADC" w:rsidRDefault="005D0DB0" w:rsidP="000E642B">
      <w:pPr>
        <w:pStyle w:val="ListParagraph"/>
        <w:ind w:left="1440"/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5FFFEB12" wp14:editId="77E9FF4E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984500" cy="457200"/>
                <wp:effectExtent l="0" t="0" r="25400" b="19050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61FF8897" w14:textId="77777777" w:rsidR="005D0DB0" w:rsidRPr="00381CDB" w:rsidRDefault="005D0DB0" w:rsidP="005D0DB0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CDE794" id="Text Box 37" o:spid="_x0000_s1061" type="#_x0000_t202" style="position:absolute;left:0;text-align:left;margin-left:0;margin-top:0;width:235pt;height:36pt;z-index:2517350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" fillcolor="window" strokecolor="#1f497d" strokeweight=".5pt">
                <v:textbox>
                  <w:txbxContent>
                    <w:p w:rsidR="005D0DB0" w:rsidRPr="00381CDB" w:rsidRDefault="005D0DB0" w:rsidP="005D0DB0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00BAF1EC" w14:textId="77777777" w:rsidR="005D0DB0" w:rsidRPr="00930ADC" w:rsidRDefault="005D0DB0" w:rsidP="000E642B">
      <w:pPr>
        <w:pStyle w:val="ListParagraph"/>
        <w:ind w:left="1440"/>
        <w:rPr>
          <w:rFonts w:ascii="Arial" w:hAnsi="Arial" w:cs="Arial"/>
          <w:color w:val="000000" w:themeColor="text1"/>
          <w:sz w:val="27"/>
          <w:szCs w:val="27"/>
        </w:rPr>
      </w:pPr>
    </w:p>
    <w:p w14:paraId="1EDF9200" w14:textId="77777777" w:rsidR="005D0DB0" w:rsidRPr="00930ADC" w:rsidRDefault="005D0DB0" w:rsidP="000E642B">
      <w:pPr>
        <w:pStyle w:val="ListParagraph"/>
        <w:ind w:left="1440"/>
        <w:rPr>
          <w:rFonts w:ascii="Arial" w:hAnsi="Arial" w:cs="Arial"/>
          <w:color w:val="000000" w:themeColor="text1"/>
          <w:sz w:val="27"/>
          <w:szCs w:val="27"/>
        </w:rPr>
      </w:pPr>
    </w:p>
    <w:p w14:paraId="01F0C460" w14:textId="77777777" w:rsidR="000E642B" w:rsidRPr="00930ADC" w:rsidRDefault="000E642B" w:rsidP="003E58E5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,ha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koho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ilik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g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0CAA4299" w14:textId="77777777" w:rsidR="003E58E5" w:rsidRPr="00930ADC" w:rsidRDefault="00587BF9" w:rsidP="00E72352">
      <w:pPr>
        <w:pStyle w:val="ListParagraph"/>
        <w:numPr>
          <w:ilvl w:val="0"/>
          <w:numId w:val="25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ik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kohozi</w:t>
      </w:r>
      <w:proofErr w:type="spellEnd"/>
    </w:p>
    <w:p w14:paraId="7AC9ADC0" w14:textId="77777777" w:rsidR="003E58E5" w:rsidRPr="00930ADC" w:rsidRDefault="003E58E5" w:rsidP="00E72352">
      <w:pPr>
        <w:pStyle w:val="ListParagraph"/>
        <w:numPr>
          <w:ilvl w:val="0"/>
          <w:numId w:val="25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dogo</w:t>
      </w:r>
      <w:proofErr w:type="spellEnd"/>
    </w:p>
    <w:p w14:paraId="261BA6DA" w14:textId="77777777" w:rsidR="003E58E5" w:rsidRPr="00930ADC" w:rsidRDefault="003E58E5" w:rsidP="00E72352">
      <w:pPr>
        <w:pStyle w:val="ListParagraph"/>
        <w:numPr>
          <w:ilvl w:val="0"/>
          <w:numId w:val="25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</w:p>
    <w:p w14:paraId="0DDCAEC6" w14:textId="77777777" w:rsidR="000E642B" w:rsidRPr="00930ADC" w:rsidRDefault="005D0DB0" w:rsidP="00E72352">
      <w:pPr>
        <w:pStyle w:val="ListParagraph"/>
        <w:numPr>
          <w:ilvl w:val="0"/>
          <w:numId w:val="25"/>
        </w:numPr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w:lastRenderedPageBreak/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66F45782" wp14:editId="46CDFFF3">
                <wp:simplePos x="0" y="0"/>
                <wp:positionH relativeFrom="column">
                  <wp:posOffset>0</wp:posOffset>
                </wp:positionH>
                <wp:positionV relativeFrom="paragraph">
                  <wp:posOffset>201000</wp:posOffset>
                </wp:positionV>
                <wp:extent cx="2984500" cy="457200"/>
                <wp:effectExtent l="0" t="0" r="25400" b="1905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4D4A4BA9" w14:textId="77777777" w:rsidR="005D0DB0" w:rsidRPr="00381CDB" w:rsidRDefault="005D0DB0" w:rsidP="005D0DB0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4094FE" id="Text Box 38" o:spid="_x0000_s1062" type="#_x0000_t202" style="position:absolute;left:0;text-align:left;margin-left:0;margin-top:15.85pt;width:235pt;height:36pt;z-index:2517370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" fillcolor="window" strokecolor="#1f497d" strokeweight=".5pt">
                <v:textbox>
                  <w:txbxContent>
                    <w:p w:rsidR="005D0DB0" w:rsidRPr="00381CDB" w:rsidRDefault="005D0DB0" w:rsidP="005D0DB0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proofErr w:type="spellStart"/>
      <w:r w:rsidR="003E58E5"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  <w:r w:rsidR="003E58E5"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3E58E5" w:rsidRPr="00930ADC">
        <w:rPr>
          <w:rFonts w:ascii="Arial" w:hAnsi="Arial" w:cs="Arial"/>
          <w:color w:val="000000" w:themeColor="text1"/>
          <w:sz w:val="27"/>
          <w:szCs w:val="27"/>
        </w:rPr>
        <w:t>sana</w:t>
      </w:r>
      <w:proofErr w:type="spellEnd"/>
    </w:p>
    <w:p w14:paraId="66299088" w14:textId="77777777" w:rsidR="00C058E2" w:rsidRDefault="000E642B" w:rsidP="00C058E2">
      <w:pPr>
        <w:pStyle w:val="ListParagraph"/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</w:p>
    <w:p w14:paraId="639AB0DC" w14:textId="77777777" w:rsidR="00C058E2" w:rsidRDefault="00C058E2" w:rsidP="00C058E2">
      <w:pPr>
        <w:pStyle w:val="ListParagraph"/>
        <w:rPr>
          <w:rFonts w:ascii="Arial" w:hAnsi="Arial" w:cs="Arial"/>
          <w:color w:val="000000" w:themeColor="text1"/>
          <w:sz w:val="27"/>
          <w:szCs w:val="27"/>
        </w:rPr>
      </w:pPr>
    </w:p>
    <w:p w14:paraId="407FC0A3" w14:textId="77777777" w:rsidR="00C058E2" w:rsidRDefault="00C058E2" w:rsidP="00C058E2">
      <w:pPr>
        <w:pStyle w:val="ListParagraph"/>
        <w:rPr>
          <w:rFonts w:ascii="Arial" w:hAnsi="Arial" w:cs="Arial"/>
          <w:color w:val="000000" w:themeColor="text1"/>
          <w:sz w:val="27"/>
          <w:szCs w:val="27"/>
        </w:rPr>
      </w:pPr>
    </w:p>
    <w:p w14:paraId="000E0975" w14:textId="247C4E2C" w:rsidR="000E642B" w:rsidRPr="00930ADC" w:rsidRDefault="00B262D7" w:rsidP="003E58E5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r>
        <w:rPr>
          <w:rFonts w:ascii="Arial" w:hAnsi="Arial" w:cs="Arial"/>
          <w:color w:val="000000" w:themeColor="text1"/>
          <w:sz w:val="27"/>
          <w:szCs w:val="27"/>
        </w:rPr>
        <w:t>S</w:t>
      </w:r>
      <w:r w:rsidR="000E642B" w:rsidRPr="00930ADC">
        <w:rPr>
          <w:rFonts w:ascii="Arial" w:hAnsi="Arial" w:cs="Arial"/>
          <w:color w:val="000000" w:themeColor="text1"/>
          <w:sz w:val="27"/>
          <w:szCs w:val="27"/>
        </w:rPr>
        <w:t xml:space="preserve">iku </w:t>
      </w:r>
      <w:proofErr w:type="spellStart"/>
      <w:r w:rsidR="000E642B"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="000E642B"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0E642B" w:rsidRPr="00930ADC">
        <w:rPr>
          <w:rFonts w:ascii="Arial" w:hAnsi="Arial" w:cs="Arial"/>
          <w:color w:val="000000" w:themeColor="text1"/>
          <w:sz w:val="27"/>
          <w:szCs w:val="27"/>
        </w:rPr>
        <w:t>zilizopita,hali</w:t>
      </w:r>
      <w:proofErr w:type="spellEnd"/>
      <w:r w:rsidR="000E642B"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0E642B"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="000E642B"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0E642B" w:rsidRPr="00930ADC">
        <w:rPr>
          <w:rFonts w:ascii="Arial" w:hAnsi="Arial" w:cs="Arial"/>
          <w:color w:val="000000" w:themeColor="text1"/>
          <w:sz w:val="27"/>
          <w:szCs w:val="27"/>
        </w:rPr>
        <w:t>kukohoa</w:t>
      </w:r>
      <w:proofErr w:type="spellEnd"/>
      <w:r w:rsidR="000E642B"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0E642B" w:rsidRPr="00930ADC">
        <w:rPr>
          <w:rFonts w:ascii="Arial" w:hAnsi="Arial" w:cs="Arial"/>
          <w:color w:val="000000" w:themeColor="text1"/>
          <w:sz w:val="27"/>
          <w:szCs w:val="27"/>
        </w:rPr>
        <w:t>imekuzuia</w:t>
      </w:r>
      <w:proofErr w:type="spellEnd"/>
      <w:r w:rsidR="000E642B"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0E642B" w:rsidRPr="00930ADC">
        <w:rPr>
          <w:rFonts w:ascii="Arial" w:hAnsi="Arial" w:cs="Arial"/>
          <w:color w:val="000000" w:themeColor="text1"/>
          <w:sz w:val="27"/>
          <w:szCs w:val="27"/>
        </w:rPr>
        <w:t>kwa</w:t>
      </w:r>
      <w:proofErr w:type="spellEnd"/>
      <w:r w:rsidR="000E642B"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0E642B" w:rsidRPr="00930ADC">
        <w:rPr>
          <w:rFonts w:ascii="Arial" w:hAnsi="Arial" w:cs="Arial"/>
          <w:color w:val="000000" w:themeColor="text1"/>
          <w:sz w:val="27"/>
          <w:szCs w:val="27"/>
        </w:rPr>
        <w:t>kiasi</w:t>
      </w:r>
      <w:proofErr w:type="spellEnd"/>
      <w:r w:rsidR="000E642B"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0E642B" w:rsidRPr="00930ADC">
        <w:rPr>
          <w:rFonts w:ascii="Arial" w:hAnsi="Arial" w:cs="Arial"/>
          <w:color w:val="000000" w:themeColor="text1"/>
          <w:sz w:val="27"/>
          <w:szCs w:val="27"/>
        </w:rPr>
        <w:t>gani</w:t>
      </w:r>
      <w:proofErr w:type="spellEnd"/>
      <w:r w:rsidR="000E642B"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0E642B" w:rsidRPr="00930ADC">
        <w:rPr>
          <w:rFonts w:ascii="Arial" w:hAnsi="Arial" w:cs="Arial"/>
          <w:color w:val="000000" w:themeColor="text1"/>
          <w:sz w:val="27"/>
          <w:szCs w:val="27"/>
        </w:rPr>
        <w:t>kufanya</w:t>
      </w:r>
      <w:proofErr w:type="spellEnd"/>
      <w:r w:rsidR="000E642B"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0E642B" w:rsidRPr="00930ADC">
        <w:rPr>
          <w:rFonts w:ascii="Arial" w:hAnsi="Arial" w:cs="Arial"/>
          <w:color w:val="000000" w:themeColor="text1"/>
          <w:sz w:val="27"/>
          <w:szCs w:val="27"/>
        </w:rPr>
        <w:t>shughuli</w:t>
      </w:r>
      <w:proofErr w:type="spellEnd"/>
      <w:r w:rsidR="000E642B"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0E642B" w:rsidRPr="00930ADC">
        <w:rPr>
          <w:rFonts w:ascii="Arial" w:hAnsi="Arial" w:cs="Arial"/>
          <w:color w:val="000000" w:themeColor="text1"/>
          <w:sz w:val="27"/>
          <w:szCs w:val="27"/>
        </w:rPr>
        <w:t>zako</w:t>
      </w:r>
      <w:proofErr w:type="spellEnd"/>
      <w:r w:rsidR="000E642B"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0E642B" w:rsidRPr="00930ADC">
        <w:rPr>
          <w:rFonts w:ascii="Arial" w:hAnsi="Arial" w:cs="Arial"/>
          <w:color w:val="000000" w:themeColor="text1"/>
          <w:sz w:val="27"/>
          <w:szCs w:val="27"/>
        </w:rPr>
        <w:t>ulizozizoea</w:t>
      </w:r>
      <w:proofErr w:type="spellEnd"/>
      <w:r w:rsidR="000E642B"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358D719F" w14:textId="77777777" w:rsidR="003E58E5" w:rsidRPr="00930ADC" w:rsidRDefault="003E58E5" w:rsidP="00E72352">
      <w:pPr>
        <w:pStyle w:val="ListParagraph"/>
        <w:numPr>
          <w:ilvl w:val="0"/>
          <w:numId w:val="35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hapan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abisa</w:t>
      </w:r>
      <w:proofErr w:type="spellEnd"/>
    </w:p>
    <w:p w14:paraId="0E4CA95F" w14:textId="77777777" w:rsidR="003E58E5" w:rsidRPr="00930ADC" w:rsidRDefault="003E58E5" w:rsidP="00E72352">
      <w:pPr>
        <w:pStyle w:val="ListParagraph"/>
        <w:numPr>
          <w:ilvl w:val="0"/>
          <w:numId w:val="35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dogo</w:t>
      </w:r>
      <w:proofErr w:type="spellEnd"/>
    </w:p>
    <w:p w14:paraId="2E0A6300" w14:textId="77777777" w:rsidR="003E58E5" w:rsidRPr="00930ADC" w:rsidRDefault="003E58E5" w:rsidP="00E72352">
      <w:pPr>
        <w:pStyle w:val="ListParagraph"/>
        <w:numPr>
          <w:ilvl w:val="0"/>
          <w:numId w:val="35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5F84C765" w14:textId="77777777" w:rsidR="003E58E5" w:rsidRPr="00930ADC" w:rsidRDefault="003E58E5" w:rsidP="00E72352">
      <w:pPr>
        <w:pStyle w:val="ListParagraph"/>
        <w:numPr>
          <w:ilvl w:val="0"/>
          <w:numId w:val="35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kub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03E26A14" w14:textId="77777777" w:rsidR="000E642B" w:rsidRPr="00C86A9A" w:rsidRDefault="005D0DB0" w:rsidP="000E642B">
      <w:p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67E0F26E" wp14:editId="3BC1480B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984500" cy="457200"/>
                <wp:effectExtent l="0" t="0" r="25400" b="19050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22FC6CF3" w14:textId="77777777" w:rsidR="005D0DB0" w:rsidRPr="00381CDB" w:rsidRDefault="005D0DB0" w:rsidP="005D0DB0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E4100E" id="Text Box 39" o:spid="_x0000_s1063" type="#_x0000_t202" style="position:absolute;margin-left:0;margin-top:0;width:235pt;height:36pt;z-index:2517391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" fillcolor="window" strokecolor="#1f497d" strokeweight=".5pt">
                <v:textbox>
                  <w:txbxContent>
                    <w:p w:rsidR="005D0DB0" w:rsidRPr="00381CDB" w:rsidRDefault="005D0DB0" w:rsidP="005D0DB0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200C2276" w14:textId="77777777" w:rsidR="000E642B" w:rsidRPr="00C86A9A" w:rsidRDefault="000E642B" w:rsidP="00F06F8D">
      <w:pPr>
        <w:pStyle w:val="ListParagraph"/>
        <w:rPr>
          <w:rFonts w:ascii="Arial" w:eastAsia="Times New Roman" w:hAnsi="Arial" w:cs="Arial"/>
          <w:color w:val="000000" w:themeColor="text1"/>
          <w:sz w:val="27"/>
          <w:szCs w:val="27"/>
        </w:rPr>
      </w:pPr>
    </w:p>
    <w:p w14:paraId="0C92CE41" w14:textId="77777777" w:rsidR="00F50805" w:rsidRPr="00C86A9A" w:rsidRDefault="00000000">
      <w:pPr>
        <w:rPr>
          <w:rFonts w:ascii="Arial" w:hAnsi="Arial" w:cs="Arial"/>
          <w:color w:val="000000" w:themeColor="text1"/>
          <w:sz w:val="27"/>
          <w:szCs w:val="27"/>
        </w:rPr>
      </w:pPr>
    </w:p>
    <w:sectPr w:rsidR="00F50805" w:rsidRPr="00C86A9A" w:rsidSect="00E60B4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02FBE1" w14:textId="77777777" w:rsidR="00AD15F4" w:rsidRDefault="00AD15F4" w:rsidP="00C20867">
      <w:r>
        <w:separator/>
      </w:r>
    </w:p>
  </w:endnote>
  <w:endnote w:type="continuationSeparator" w:id="0">
    <w:p w14:paraId="1CDAB833" w14:textId="77777777" w:rsidR="00AD15F4" w:rsidRDefault="00AD15F4" w:rsidP="00C208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8775D1" w14:textId="77777777" w:rsidR="00DD0743" w:rsidRDefault="00DD074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745084" w14:textId="77777777" w:rsidR="00DD0743" w:rsidRDefault="00DD074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98157C" w14:textId="77777777" w:rsidR="00DD0743" w:rsidRDefault="00DD07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31451F" w14:textId="77777777" w:rsidR="00AD15F4" w:rsidRDefault="00AD15F4" w:rsidP="00C20867">
      <w:r>
        <w:separator/>
      </w:r>
    </w:p>
  </w:footnote>
  <w:footnote w:type="continuationSeparator" w:id="0">
    <w:p w14:paraId="126EFBED" w14:textId="77777777" w:rsidR="00AD15F4" w:rsidRDefault="00AD15F4" w:rsidP="00C2086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ACEBF3" w14:textId="77777777" w:rsidR="00DD0743" w:rsidRDefault="00DD074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481CFC" w14:textId="00697B57" w:rsidR="00C20867" w:rsidRPr="00DD0743" w:rsidRDefault="00C20867" w:rsidP="00DD0743">
    <w:pPr>
      <w:pStyle w:val="Header"/>
      <w:tabs>
        <w:tab w:val="clear" w:pos="4680"/>
        <w:tab w:val="clear" w:pos="9360"/>
      </w:tabs>
      <w:jc w:val="right"/>
      <w:rPr>
        <w:color w:val="8496B0" w:themeColor="text2" w:themeTint="99"/>
      </w:rPr>
    </w:pPr>
    <w:r>
      <w:rPr>
        <w:color w:val="8496B0" w:themeColor="text2" w:themeTint="99"/>
      </w:rPr>
      <w:t>Form A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40AD97" w14:textId="77777777" w:rsidR="00DD0743" w:rsidRDefault="00DD074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A2889"/>
    <w:multiLevelType w:val="hybridMultilevel"/>
    <w:tmpl w:val="8C74B1B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853107D"/>
    <w:multiLevelType w:val="hybridMultilevel"/>
    <w:tmpl w:val="8302788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8E26BF0"/>
    <w:multiLevelType w:val="hybridMultilevel"/>
    <w:tmpl w:val="34A4FD9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C263D99"/>
    <w:multiLevelType w:val="hybridMultilevel"/>
    <w:tmpl w:val="BF14F93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C3F7F3E"/>
    <w:multiLevelType w:val="hybridMultilevel"/>
    <w:tmpl w:val="A46AF0A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12F76EB"/>
    <w:multiLevelType w:val="hybridMultilevel"/>
    <w:tmpl w:val="F2F41C9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2337190"/>
    <w:multiLevelType w:val="hybridMultilevel"/>
    <w:tmpl w:val="F294BDC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4CA40C3"/>
    <w:multiLevelType w:val="hybridMultilevel"/>
    <w:tmpl w:val="8E16663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AFA2233"/>
    <w:multiLevelType w:val="hybridMultilevel"/>
    <w:tmpl w:val="5050793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27B0FB8"/>
    <w:multiLevelType w:val="hybridMultilevel"/>
    <w:tmpl w:val="6D3034A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50976C8"/>
    <w:multiLevelType w:val="hybridMultilevel"/>
    <w:tmpl w:val="6A66447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6DF7082"/>
    <w:multiLevelType w:val="hybridMultilevel"/>
    <w:tmpl w:val="F66882C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6E00DA0"/>
    <w:multiLevelType w:val="hybridMultilevel"/>
    <w:tmpl w:val="D49870F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A595123"/>
    <w:multiLevelType w:val="hybridMultilevel"/>
    <w:tmpl w:val="DAF80C2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2ABA63E7"/>
    <w:multiLevelType w:val="hybridMultilevel"/>
    <w:tmpl w:val="B72A55D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D49730F"/>
    <w:multiLevelType w:val="hybridMultilevel"/>
    <w:tmpl w:val="A850B73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2FCC64CF"/>
    <w:multiLevelType w:val="hybridMultilevel"/>
    <w:tmpl w:val="2CF2C56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93323C6"/>
    <w:multiLevelType w:val="hybridMultilevel"/>
    <w:tmpl w:val="2AF6A85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C1542D6"/>
    <w:multiLevelType w:val="hybridMultilevel"/>
    <w:tmpl w:val="8034EC6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3C391A16"/>
    <w:multiLevelType w:val="hybridMultilevel"/>
    <w:tmpl w:val="03760DB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3CD2150A"/>
    <w:multiLevelType w:val="hybridMultilevel"/>
    <w:tmpl w:val="84A0729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3FE3243D"/>
    <w:multiLevelType w:val="hybridMultilevel"/>
    <w:tmpl w:val="F10E48D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5A465A0"/>
    <w:multiLevelType w:val="hybridMultilevel"/>
    <w:tmpl w:val="FA90FC7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4679416C"/>
    <w:multiLevelType w:val="hybridMultilevel"/>
    <w:tmpl w:val="0DF006F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493A74B5"/>
    <w:multiLevelType w:val="hybridMultilevel"/>
    <w:tmpl w:val="145EBDC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52B82E4B"/>
    <w:multiLevelType w:val="hybridMultilevel"/>
    <w:tmpl w:val="52B6A11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55A010D7"/>
    <w:multiLevelType w:val="hybridMultilevel"/>
    <w:tmpl w:val="6B5ADF5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5F4F2B97"/>
    <w:multiLevelType w:val="hybridMultilevel"/>
    <w:tmpl w:val="F6C8DB9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1403245"/>
    <w:multiLevelType w:val="hybridMultilevel"/>
    <w:tmpl w:val="701C498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19854FE"/>
    <w:multiLevelType w:val="hybridMultilevel"/>
    <w:tmpl w:val="D26E53E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61E976FF"/>
    <w:multiLevelType w:val="hybridMultilevel"/>
    <w:tmpl w:val="B5B455B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67BD11E3"/>
    <w:multiLevelType w:val="hybridMultilevel"/>
    <w:tmpl w:val="B5C6121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6FC64252"/>
    <w:multiLevelType w:val="hybridMultilevel"/>
    <w:tmpl w:val="FBE41E9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18D74B4"/>
    <w:multiLevelType w:val="hybridMultilevel"/>
    <w:tmpl w:val="D33C3D7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26F5DC5"/>
    <w:multiLevelType w:val="hybridMultilevel"/>
    <w:tmpl w:val="1A64E01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2C95632"/>
    <w:multiLevelType w:val="hybridMultilevel"/>
    <w:tmpl w:val="23EC677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B315C43"/>
    <w:multiLevelType w:val="hybridMultilevel"/>
    <w:tmpl w:val="75A24D0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7E253644"/>
    <w:multiLevelType w:val="hybridMultilevel"/>
    <w:tmpl w:val="D2D4AA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B108FA62">
      <w:numFmt w:val="bullet"/>
      <w:lvlText w:val="-"/>
      <w:lvlJc w:val="left"/>
      <w:pPr>
        <w:ind w:left="2340" w:hanging="360"/>
      </w:pPr>
      <w:rPr>
        <w:rFonts w:ascii="Calibri" w:eastAsia="Times New Roman" w:hAnsi="Calibri" w:cs="Times New Roman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E5A1CF2"/>
    <w:multiLevelType w:val="hybridMultilevel"/>
    <w:tmpl w:val="35382A8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0471745">
    <w:abstractNumId w:val="37"/>
  </w:num>
  <w:num w:numId="2" w16cid:durableId="1375352317">
    <w:abstractNumId w:val="13"/>
  </w:num>
  <w:num w:numId="3" w16cid:durableId="1333409494">
    <w:abstractNumId w:val="4"/>
  </w:num>
  <w:num w:numId="4" w16cid:durableId="2027100513">
    <w:abstractNumId w:val="30"/>
  </w:num>
  <w:num w:numId="5" w16cid:durableId="1448816787">
    <w:abstractNumId w:val="15"/>
  </w:num>
  <w:num w:numId="6" w16cid:durableId="32310294">
    <w:abstractNumId w:val="1"/>
  </w:num>
  <w:num w:numId="7" w16cid:durableId="647055838">
    <w:abstractNumId w:val="14"/>
  </w:num>
  <w:num w:numId="8" w16cid:durableId="1129932734">
    <w:abstractNumId w:val="33"/>
  </w:num>
  <w:num w:numId="9" w16cid:durableId="1405294578">
    <w:abstractNumId w:val="21"/>
  </w:num>
  <w:num w:numId="10" w16cid:durableId="1480420825">
    <w:abstractNumId w:val="11"/>
  </w:num>
  <w:num w:numId="11" w16cid:durableId="1245412661">
    <w:abstractNumId w:val="6"/>
  </w:num>
  <w:num w:numId="12" w16cid:durableId="1464344144">
    <w:abstractNumId w:val="34"/>
  </w:num>
  <w:num w:numId="13" w16cid:durableId="1516115443">
    <w:abstractNumId w:val="3"/>
  </w:num>
  <w:num w:numId="14" w16cid:durableId="1651397843">
    <w:abstractNumId w:val="2"/>
  </w:num>
  <w:num w:numId="15" w16cid:durableId="120653853">
    <w:abstractNumId w:val="26"/>
  </w:num>
  <w:num w:numId="16" w16cid:durableId="780296494">
    <w:abstractNumId w:val="25"/>
  </w:num>
  <w:num w:numId="17" w16cid:durableId="2130392082">
    <w:abstractNumId w:val="10"/>
  </w:num>
  <w:num w:numId="18" w16cid:durableId="410197893">
    <w:abstractNumId w:val="22"/>
  </w:num>
  <w:num w:numId="19" w16cid:durableId="472528154">
    <w:abstractNumId w:val="16"/>
  </w:num>
  <w:num w:numId="20" w16cid:durableId="1435857432">
    <w:abstractNumId w:val="9"/>
  </w:num>
  <w:num w:numId="21" w16cid:durableId="1483542065">
    <w:abstractNumId w:val="24"/>
  </w:num>
  <w:num w:numId="22" w16cid:durableId="58483374">
    <w:abstractNumId w:val="8"/>
  </w:num>
  <w:num w:numId="23" w16cid:durableId="1149328273">
    <w:abstractNumId w:val="18"/>
  </w:num>
  <w:num w:numId="24" w16cid:durableId="858661429">
    <w:abstractNumId w:val="12"/>
  </w:num>
  <w:num w:numId="25" w16cid:durableId="467167751">
    <w:abstractNumId w:val="17"/>
  </w:num>
  <w:num w:numId="26" w16cid:durableId="1362198148">
    <w:abstractNumId w:val="36"/>
  </w:num>
  <w:num w:numId="27" w16cid:durableId="485711729">
    <w:abstractNumId w:val="38"/>
  </w:num>
  <w:num w:numId="28" w16cid:durableId="1892961361">
    <w:abstractNumId w:val="23"/>
  </w:num>
  <w:num w:numId="29" w16cid:durableId="2061436021">
    <w:abstractNumId w:val="31"/>
  </w:num>
  <w:num w:numId="30" w16cid:durableId="541333503">
    <w:abstractNumId w:val="19"/>
  </w:num>
  <w:num w:numId="31" w16cid:durableId="254364433">
    <w:abstractNumId w:val="7"/>
  </w:num>
  <w:num w:numId="32" w16cid:durableId="1714884434">
    <w:abstractNumId w:val="29"/>
  </w:num>
  <w:num w:numId="33" w16cid:durableId="540099229">
    <w:abstractNumId w:val="5"/>
  </w:num>
  <w:num w:numId="34" w16cid:durableId="191919372">
    <w:abstractNumId w:val="27"/>
  </w:num>
  <w:num w:numId="35" w16cid:durableId="474681581">
    <w:abstractNumId w:val="35"/>
  </w:num>
  <w:num w:numId="36" w16cid:durableId="2028940457">
    <w:abstractNumId w:val="28"/>
  </w:num>
  <w:num w:numId="37" w16cid:durableId="1957908784">
    <w:abstractNumId w:val="0"/>
  </w:num>
  <w:num w:numId="38" w16cid:durableId="393361100">
    <w:abstractNumId w:val="32"/>
  </w:num>
  <w:num w:numId="39" w16cid:durableId="1549612822">
    <w:abstractNumId w:val="20"/>
  </w:num>
  <w:numIdMacAtCleanup w:val="3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642B"/>
    <w:rsid w:val="00023852"/>
    <w:rsid w:val="000636B9"/>
    <w:rsid w:val="000979DF"/>
    <w:rsid w:val="000C16AF"/>
    <w:rsid w:val="000C4156"/>
    <w:rsid w:val="000E642B"/>
    <w:rsid w:val="001821FF"/>
    <w:rsid w:val="001E1E2D"/>
    <w:rsid w:val="00255269"/>
    <w:rsid w:val="00273B25"/>
    <w:rsid w:val="00290A2F"/>
    <w:rsid w:val="002A274C"/>
    <w:rsid w:val="002D13EC"/>
    <w:rsid w:val="002D45F2"/>
    <w:rsid w:val="003E58E5"/>
    <w:rsid w:val="003F4F3E"/>
    <w:rsid w:val="00412DF0"/>
    <w:rsid w:val="00520CAD"/>
    <w:rsid w:val="00587BF9"/>
    <w:rsid w:val="005D0DB0"/>
    <w:rsid w:val="00663A88"/>
    <w:rsid w:val="006E2273"/>
    <w:rsid w:val="00791182"/>
    <w:rsid w:val="008626E6"/>
    <w:rsid w:val="00926100"/>
    <w:rsid w:val="009263A0"/>
    <w:rsid w:val="00930ADC"/>
    <w:rsid w:val="00966142"/>
    <w:rsid w:val="009F2475"/>
    <w:rsid w:val="00AD15F4"/>
    <w:rsid w:val="00AE48AD"/>
    <w:rsid w:val="00B02E0E"/>
    <w:rsid w:val="00B262D7"/>
    <w:rsid w:val="00B763F6"/>
    <w:rsid w:val="00BD6957"/>
    <w:rsid w:val="00BE5234"/>
    <w:rsid w:val="00C058E2"/>
    <w:rsid w:val="00C20867"/>
    <w:rsid w:val="00C27343"/>
    <w:rsid w:val="00C66091"/>
    <w:rsid w:val="00C7299C"/>
    <w:rsid w:val="00C86A9A"/>
    <w:rsid w:val="00CE107A"/>
    <w:rsid w:val="00CE798E"/>
    <w:rsid w:val="00D158EA"/>
    <w:rsid w:val="00D311A1"/>
    <w:rsid w:val="00D3230E"/>
    <w:rsid w:val="00DA264A"/>
    <w:rsid w:val="00DD0743"/>
    <w:rsid w:val="00DF5076"/>
    <w:rsid w:val="00E60B41"/>
    <w:rsid w:val="00E72352"/>
    <w:rsid w:val="00E91773"/>
    <w:rsid w:val="00EC3AE4"/>
    <w:rsid w:val="00F06F8D"/>
    <w:rsid w:val="00FA6673"/>
    <w:rsid w:val="00FB1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AE679"/>
  <w15:chartTrackingRefBased/>
  <w15:docId w15:val="{3B2D95CE-213B-214F-87AF-09F02BF03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42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642B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0E64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642B"/>
    <w:rPr>
      <w:rFonts w:eastAsiaTheme="minorEastAsi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2086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086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C2086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0867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897</Words>
  <Characters>511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Rizzieri</dc:creator>
  <cp:keywords/>
  <dc:description/>
  <cp:lastModifiedBy>Rizzieri, Tyler</cp:lastModifiedBy>
  <cp:revision>5</cp:revision>
  <dcterms:created xsi:type="dcterms:W3CDTF">2021-05-05T16:30:00Z</dcterms:created>
  <dcterms:modified xsi:type="dcterms:W3CDTF">2023-05-03T05:13:00Z</dcterms:modified>
</cp:coreProperties>
</file>